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85D631" w14:textId="5A5C5BCA" w:rsidR="008B3423" w:rsidRPr="008B3423" w:rsidRDefault="008B3423" w:rsidP="008B3423">
      <w:pPr>
        <w:autoSpaceDE w:val="0"/>
        <w:autoSpaceDN w:val="0"/>
        <w:adjustRightInd w:val="0"/>
        <w:spacing w:after="0" w:line="360" w:lineRule="auto"/>
        <w:rPr>
          <w:b/>
          <w:sz w:val="32"/>
          <w:szCs w:val="32"/>
          <w:lang w:eastAsia="en-US"/>
        </w:rPr>
      </w:pPr>
      <w:r w:rsidRPr="00BA636A">
        <w:rPr>
          <w:b/>
          <w:sz w:val="32"/>
          <w:szCs w:val="32"/>
          <w:lang w:eastAsia="en-US"/>
        </w:rPr>
        <w:t>Effectiveness of in-service training plus the collaborative improvement strategy on the quality of routine malaria surveillance data: results of a pilot study in Kayunga District, Uganda</w:t>
      </w:r>
      <w:bookmarkStart w:id="0" w:name="_GoBack"/>
      <w:bookmarkEnd w:id="0"/>
    </w:p>
    <w:p w14:paraId="24D051E8" w14:textId="10B94481" w:rsidR="00970B25" w:rsidRDefault="00F70E84" w:rsidP="00EE2662">
      <w:pPr>
        <w:pStyle w:val="Heading1"/>
        <w:spacing w:after="120" w:line="360" w:lineRule="auto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ascii="Arial" w:hAnsi="Arial" w:cs="Arial"/>
          <w:sz w:val="24"/>
          <w:szCs w:val="24"/>
          <w:lang w:val="en-US" w:eastAsia="en-US"/>
        </w:rPr>
        <w:t xml:space="preserve">Annex </w:t>
      </w:r>
      <w:r w:rsidR="00655AFC">
        <w:rPr>
          <w:rFonts w:ascii="Arial" w:hAnsi="Arial" w:cs="Arial"/>
          <w:sz w:val="24"/>
          <w:szCs w:val="24"/>
          <w:lang w:val="en-US" w:eastAsia="en-US"/>
        </w:rPr>
        <w:t>2</w:t>
      </w:r>
      <w:r>
        <w:rPr>
          <w:rFonts w:ascii="Arial" w:hAnsi="Arial" w:cs="Arial"/>
          <w:sz w:val="24"/>
          <w:szCs w:val="24"/>
          <w:lang w:val="en-US" w:eastAsia="en-US"/>
        </w:rPr>
        <w:t xml:space="preserve">. </w:t>
      </w:r>
      <w:r>
        <w:t>Inputs for cost-effectiveness decision tree</w:t>
      </w:r>
    </w:p>
    <w:p w14:paraId="46D2A709" w14:textId="178F33E4" w:rsidR="00F70E84" w:rsidRDefault="00F70E84" w:rsidP="00F70E84">
      <w:pPr>
        <w:rPr>
          <w:lang w:val="en-US" w:eastAsia="en-US"/>
        </w:rPr>
      </w:pPr>
    </w:p>
    <w:tbl>
      <w:tblPr>
        <w:tblW w:w="6268" w:type="dxa"/>
        <w:tblLook w:val="04A0" w:firstRow="1" w:lastRow="0" w:firstColumn="1" w:lastColumn="0" w:noHBand="0" w:noVBand="1"/>
      </w:tblPr>
      <w:tblGrid>
        <w:gridCol w:w="3660"/>
        <w:gridCol w:w="1300"/>
        <w:gridCol w:w="1308"/>
      </w:tblGrid>
      <w:tr w:rsidR="00F70E84" w:rsidRPr="00F70E84" w14:paraId="59E67ADB" w14:textId="77777777" w:rsidTr="000D1EBE">
        <w:trPr>
          <w:trHeight w:val="300"/>
        </w:trPr>
        <w:tc>
          <w:tcPr>
            <w:tcW w:w="36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4F27FB" w14:textId="77777777" w:rsidR="00F70E84" w:rsidRPr="00F70E84" w:rsidRDefault="00F70E84" w:rsidP="00F70E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en-US"/>
              </w:rPr>
            </w:pPr>
            <w:r w:rsidRPr="00F70E8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en-US"/>
              </w:rPr>
              <w:t>Model inpu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BDAD7C" w14:textId="77777777" w:rsidR="00F70E84" w:rsidRPr="00F70E84" w:rsidRDefault="00F70E84" w:rsidP="00F70E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en-US"/>
              </w:rPr>
            </w:pPr>
            <w:r w:rsidRPr="00F70E8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en-US"/>
              </w:rPr>
              <w:t>Estimate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B55E11" w14:textId="77777777" w:rsidR="00F70E84" w:rsidRPr="00F70E84" w:rsidRDefault="00F70E84" w:rsidP="00F70E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en-US"/>
              </w:rPr>
            </w:pPr>
            <w:r w:rsidRPr="00F70E8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en-US"/>
              </w:rPr>
              <w:t>Distribution</w:t>
            </w:r>
          </w:p>
        </w:tc>
      </w:tr>
      <w:tr w:rsidR="00F70E84" w:rsidRPr="00F70E84" w14:paraId="3C819277" w14:textId="77777777" w:rsidTr="000D1EBE">
        <w:trPr>
          <w:trHeight w:val="30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04BD" w14:textId="77777777" w:rsidR="00F70E84" w:rsidRPr="00F70E84" w:rsidRDefault="00F70E84" w:rsidP="00F70E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</w:pPr>
            <w:r w:rsidRPr="00F70E84"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  <w:t>Pre-intervention data completene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6B70E" w14:textId="77777777" w:rsidR="00F70E84" w:rsidRPr="00F70E84" w:rsidRDefault="00F70E84" w:rsidP="00F70E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</w:pPr>
            <w:r w:rsidRPr="00F70E84"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  <w:t>36.6%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19593E" w14:textId="77777777" w:rsidR="00F70E84" w:rsidRPr="00F70E84" w:rsidRDefault="00F70E84" w:rsidP="00F70E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</w:pPr>
            <w:r w:rsidRPr="00F70E84"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  <w:t>Binomial</w:t>
            </w:r>
          </w:p>
        </w:tc>
      </w:tr>
      <w:tr w:rsidR="00F70E84" w:rsidRPr="00F70E84" w14:paraId="5C76A33C" w14:textId="77777777" w:rsidTr="000D1EBE">
        <w:trPr>
          <w:trHeight w:val="30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CAB22" w14:textId="77777777" w:rsidR="00F70E84" w:rsidRPr="00F70E84" w:rsidRDefault="00F70E84" w:rsidP="00F70E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</w:pPr>
            <w:r w:rsidRPr="00F70E84"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  <w:t>Post-intervention data completene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E1145" w14:textId="77777777" w:rsidR="00F70E84" w:rsidRPr="00F70E84" w:rsidRDefault="00F70E84" w:rsidP="00F70E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</w:pPr>
            <w:r w:rsidRPr="00F70E84"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  <w:t>98.1%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093657" w14:textId="77777777" w:rsidR="00F70E84" w:rsidRPr="00F70E84" w:rsidRDefault="00F70E84" w:rsidP="00F70E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</w:pPr>
            <w:r w:rsidRPr="00F70E84"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  <w:t>Binomial</w:t>
            </w:r>
          </w:p>
        </w:tc>
      </w:tr>
      <w:tr w:rsidR="00F70E84" w:rsidRPr="00F70E84" w14:paraId="0FC44631" w14:textId="77777777" w:rsidTr="000D1EBE">
        <w:trPr>
          <w:trHeight w:val="300"/>
        </w:trPr>
        <w:tc>
          <w:tcPr>
            <w:tcW w:w="3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29C2" w14:textId="77777777" w:rsidR="00F70E84" w:rsidRPr="00F70E84" w:rsidRDefault="00F70E84" w:rsidP="00F70E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</w:pPr>
            <w:r w:rsidRPr="00F70E84"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E613" w14:textId="77777777" w:rsidR="00F70E84" w:rsidRPr="00F70E84" w:rsidRDefault="00F70E84" w:rsidP="00F70E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061E47" w14:textId="77777777" w:rsidR="00F70E84" w:rsidRPr="00F70E84" w:rsidRDefault="00F70E84" w:rsidP="00F70E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</w:pPr>
            <w:r w:rsidRPr="00F70E84"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  <w:t> </w:t>
            </w:r>
          </w:p>
        </w:tc>
      </w:tr>
      <w:tr w:rsidR="000D1EBE" w:rsidRPr="00F70E84" w14:paraId="0658BB14" w14:textId="77777777" w:rsidTr="000D1EBE">
        <w:trPr>
          <w:trHeight w:val="300"/>
        </w:trPr>
        <w:tc>
          <w:tcPr>
            <w:tcW w:w="36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C56DD9" w14:textId="77777777" w:rsidR="000D1EBE" w:rsidRPr="00F70E84" w:rsidRDefault="000D1EBE" w:rsidP="00F70E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en-US"/>
              </w:rPr>
            </w:pPr>
            <w:r w:rsidRPr="00F70E8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en-US"/>
              </w:rPr>
              <w:t>Cost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711C55" w14:textId="3937276C" w:rsidR="000D1EBE" w:rsidRPr="000D1EBE" w:rsidRDefault="000D1EBE" w:rsidP="000D1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en-US"/>
              </w:rPr>
            </w:pPr>
            <w:r w:rsidRPr="000D1EB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en-US"/>
              </w:rPr>
              <w:t>$</w:t>
            </w:r>
            <w:r w:rsidRPr="00F70E84"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  <w:t> </w:t>
            </w:r>
          </w:p>
        </w:tc>
      </w:tr>
      <w:tr w:rsidR="000D1EBE" w:rsidRPr="00F70E84" w14:paraId="540D7F47" w14:textId="77777777" w:rsidTr="008622F3">
        <w:trPr>
          <w:trHeight w:val="30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DABB6" w14:textId="77777777" w:rsidR="000D1EBE" w:rsidRPr="00F70E84" w:rsidRDefault="000D1EBE" w:rsidP="00F70E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</w:pPr>
            <w:r w:rsidRPr="00F70E84"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  <w:t>Cost of coaching</w:t>
            </w:r>
          </w:p>
        </w:tc>
        <w:tc>
          <w:tcPr>
            <w:tcW w:w="260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48D484" w14:textId="0617E637" w:rsidR="000D1EBE" w:rsidRPr="00F70E84" w:rsidRDefault="000D1EBE" w:rsidP="000D1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</w:pPr>
            <w:r w:rsidRPr="00F70E84"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  <w:t>,</w:t>
            </w:r>
            <w:r w:rsidRPr="00F70E84"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  <w:t>503</w:t>
            </w:r>
          </w:p>
        </w:tc>
      </w:tr>
      <w:tr w:rsidR="000D1EBE" w:rsidRPr="00F70E84" w14:paraId="151CEAC4" w14:textId="77777777" w:rsidTr="008622F3">
        <w:trPr>
          <w:trHeight w:val="30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B0E5" w14:textId="77777777" w:rsidR="000D1EBE" w:rsidRPr="00F70E84" w:rsidRDefault="000D1EBE" w:rsidP="00F70E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</w:pPr>
            <w:r w:rsidRPr="00F70E84"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  <w:t>Cost of Kampala learning sessions (2)</w:t>
            </w:r>
          </w:p>
        </w:tc>
        <w:tc>
          <w:tcPr>
            <w:tcW w:w="260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100858" w14:textId="648F9706" w:rsidR="000D1EBE" w:rsidRPr="00F70E84" w:rsidRDefault="000D1EBE" w:rsidP="000D1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</w:pPr>
            <w:r w:rsidRPr="00F70E84"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  <w:t>,</w:t>
            </w:r>
            <w:r w:rsidRPr="00F70E84"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  <w:t>324</w:t>
            </w:r>
          </w:p>
        </w:tc>
      </w:tr>
      <w:tr w:rsidR="000D1EBE" w:rsidRPr="00F70E84" w14:paraId="1C90ED03" w14:textId="77777777" w:rsidTr="008622F3">
        <w:trPr>
          <w:trHeight w:val="30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73008" w14:textId="77777777" w:rsidR="000D1EBE" w:rsidRPr="00F70E84" w:rsidRDefault="000D1EBE" w:rsidP="00F70E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</w:pPr>
            <w:r w:rsidRPr="00F70E84"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  <w:t>Cost of Kayunga learning session (1)</w:t>
            </w:r>
          </w:p>
        </w:tc>
        <w:tc>
          <w:tcPr>
            <w:tcW w:w="260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3F3996" w14:textId="3B8D5265" w:rsidR="000D1EBE" w:rsidRPr="00F70E84" w:rsidRDefault="000D1EBE" w:rsidP="000D1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</w:pPr>
            <w:r w:rsidRPr="00F70E84"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  <w:t>,</w:t>
            </w:r>
            <w:r w:rsidRPr="00F70E84"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  <w:t>610 </w:t>
            </w:r>
          </w:p>
        </w:tc>
      </w:tr>
      <w:tr w:rsidR="00FA5416" w14:paraId="0ED032F1" w14:textId="77777777" w:rsidTr="00FA5416">
        <w:trPr>
          <w:trHeight w:val="30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AD4AB" w14:textId="6A3A0578" w:rsidR="00FA5416" w:rsidRPr="00FA5416" w:rsidRDefault="00FA5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Cost of</w:t>
            </w:r>
            <w:r w:rsidRPr="00FA5416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in-service training (1)</w:t>
            </w:r>
          </w:p>
        </w:tc>
        <w:tc>
          <w:tcPr>
            <w:tcW w:w="260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A8D6E60" w14:textId="77777777" w:rsidR="00FA5416" w:rsidRPr="00FA5416" w:rsidRDefault="00FA5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416">
              <w:rPr>
                <w:rFonts w:ascii="Calibri" w:eastAsia="Times New Roman" w:hAnsi="Calibri" w:cs="Times New Roman"/>
                <w:color w:val="000000"/>
                <w:sz w:val="22"/>
              </w:rPr>
              <w:t>2,610</w:t>
            </w:r>
          </w:p>
        </w:tc>
      </w:tr>
      <w:tr w:rsidR="000D1EBE" w:rsidRPr="00F70E84" w14:paraId="5122FE7B" w14:textId="77777777" w:rsidTr="008622F3">
        <w:trPr>
          <w:trHeight w:val="30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1446F" w14:textId="77777777" w:rsidR="000D1EBE" w:rsidRPr="00F70E84" w:rsidRDefault="000D1EBE" w:rsidP="00F70E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</w:pPr>
            <w:r w:rsidRPr="00F70E84"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  <w:t>Miscellaneous costs</w:t>
            </w:r>
          </w:p>
        </w:tc>
        <w:tc>
          <w:tcPr>
            <w:tcW w:w="260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AD65B2" w14:textId="7410B6D0" w:rsidR="000D1EBE" w:rsidRPr="00F70E84" w:rsidRDefault="000D1EBE" w:rsidP="000D1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</w:pPr>
            <w:r w:rsidRPr="00F70E84"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  <w:t>,</w:t>
            </w:r>
            <w:r w:rsidRPr="00F70E84"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  <w:t>881</w:t>
            </w:r>
          </w:p>
        </w:tc>
      </w:tr>
      <w:tr w:rsidR="000D1EBE" w:rsidRPr="00F70E84" w14:paraId="5C5A4AA4" w14:textId="77777777" w:rsidTr="008622F3">
        <w:trPr>
          <w:trHeight w:val="30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9A3F4" w14:textId="77777777" w:rsidR="000D1EBE" w:rsidRPr="00F70E84" w:rsidRDefault="000D1EBE" w:rsidP="00F70E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</w:pPr>
            <w:r w:rsidRPr="00F70E84"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  <w:t xml:space="preserve">Improvement </w:t>
            </w:r>
            <w:proofErr w:type="gramStart"/>
            <w:r w:rsidRPr="00F70E84"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  <w:t>experts  salaries</w:t>
            </w:r>
            <w:proofErr w:type="gramEnd"/>
          </w:p>
        </w:tc>
        <w:tc>
          <w:tcPr>
            <w:tcW w:w="260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25271C" w14:textId="6002C92C" w:rsidR="000D1EBE" w:rsidRPr="00F70E84" w:rsidRDefault="000D1EBE" w:rsidP="000D1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</w:pPr>
            <w:r w:rsidRPr="00F70E84"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  <w:t>27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  <w:t>,</w:t>
            </w:r>
            <w:r w:rsidRPr="00F70E84"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  <w:t>471</w:t>
            </w:r>
          </w:p>
        </w:tc>
      </w:tr>
      <w:tr w:rsidR="000D1EBE" w:rsidRPr="00F70E84" w14:paraId="773BEB4D" w14:textId="77777777" w:rsidTr="000D1EBE">
        <w:trPr>
          <w:trHeight w:val="30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1646808" w14:textId="71BAED70" w:rsidR="000D1EBE" w:rsidRPr="000D1EBE" w:rsidRDefault="000D1EBE" w:rsidP="00F70E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2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lang w:val="en-US" w:eastAsia="en-US"/>
              </w:rPr>
              <w:t>Total</w:t>
            </w:r>
          </w:p>
        </w:tc>
        <w:tc>
          <w:tcPr>
            <w:tcW w:w="260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519BB86" w14:textId="3DC56958" w:rsidR="000D1EBE" w:rsidRPr="00F70E84" w:rsidRDefault="00FA5416" w:rsidP="00F70E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lang w:val="en-US" w:eastAsia="en-US"/>
              </w:rPr>
              <w:t>51,399</w:t>
            </w:r>
          </w:p>
        </w:tc>
      </w:tr>
      <w:tr w:rsidR="000D1EBE" w:rsidRPr="00F70E84" w14:paraId="3CB71957" w14:textId="77777777" w:rsidTr="008622F3">
        <w:trPr>
          <w:trHeight w:val="300"/>
        </w:trPr>
        <w:tc>
          <w:tcPr>
            <w:tcW w:w="6268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36AA134" w14:textId="77777777" w:rsidR="000D1EBE" w:rsidRPr="000D1EBE" w:rsidRDefault="000D1EBE" w:rsidP="00F70E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lang w:val="en-US" w:eastAsia="en-US"/>
              </w:rPr>
            </w:pPr>
          </w:p>
        </w:tc>
      </w:tr>
      <w:tr w:rsidR="000D1EBE" w:rsidRPr="00F70E84" w14:paraId="20A04A02" w14:textId="77777777" w:rsidTr="000D1EBE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E391483" w14:textId="2ACDD693" w:rsidR="000D1EBE" w:rsidRPr="000D1EBE" w:rsidRDefault="000D1EBE" w:rsidP="000D1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lang w:val="en-US" w:eastAsia="en-US"/>
              </w:rPr>
            </w:pPr>
            <w:r w:rsidRPr="000D1EBE">
              <w:rPr>
                <w:rFonts w:ascii="Calibri" w:eastAsia="Times New Roman" w:hAnsi="Calibri" w:cs="Times New Roman"/>
                <w:b/>
                <w:color w:val="000000"/>
                <w:sz w:val="22"/>
                <w:lang w:val="en-US" w:eastAsia="en-US"/>
              </w:rPr>
              <w:t>Denominator</w:t>
            </w:r>
            <w:r>
              <w:rPr>
                <w:rFonts w:ascii="Calibri" w:eastAsia="Times New Roman" w:hAnsi="Calibri" w:cs="Times New Roman"/>
                <w:b/>
                <w:color w:val="000000"/>
                <w:sz w:val="22"/>
                <w:lang w:val="en-US" w:eastAsia="en-US"/>
              </w:rPr>
              <w:t xml:space="preserve"> (n)</w:t>
            </w:r>
          </w:p>
        </w:tc>
        <w:tc>
          <w:tcPr>
            <w:tcW w:w="260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58B0088" w14:textId="6FEB96E0" w:rsidR="000D1EBE" w:rsidRPr="00F70E84" w:rsidRDefault="000D1EBE" w:rsidP="00F70E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</w:pPr>
            <w:r w:rsidRPr="000D1EBE">
              <w:rPr>
                <w:rFonts w:ascii="Calibri" w:eastAsia="Times New Roman" w:hAnsi="Calibri" w:cs="Times New Roman"/>
                <w:b/>
                <w:color w:val="000000"/>
                <w:sz w:val="22"/>
                <w:lang w:val="en-US" w:eastAsia="en-US"/>
              </w:rPr>
              <w:t>n</w:t>
            </w:r>
          </w:p>
        </w:tc>
      </w:tr>
      <w:tr w:rsidR="000D1EBE" w:rsidRPr="00F70E84" w14:paraId="47E62807" w14:textId="77777777" w:rsidTr="008622F3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E5DF5" w14:textId="0075CE6A" w:rsidR="000D1EBE" w:rsidRPr="00F70E84" w:rsidRDefault="000D1EBE" w:rsidP="00F70E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  <w:t>Malaria p</w:t>
            </w:r>
            <w:r w:rsidRPr="00F70E84"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  <w:t>atient population</w:t>
            </w:r>
          </w:p>
        </w:tc>
        <w:tc>
          <w:tcPr>
            <w:tcW w:w="260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C425AC" w14:textId="3E0204EB" w:rsidR="000D1EBE" w:rsidRPr="00F70E84" w:rsidRDefault="000D1EBE" w:rsidP="000D1E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</w:pPr>
            <w:r w:rsidRPr="00F70E84"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  <w:t>,</w:t>
            </w:r>
            <w:r w:rsidRPr="00F70E84">
              <w:rPr>
                <w:rFonts w:ascii="Calibri" w:eastAsia="Times New Roman" w:hAnsi="Calibri" w:cs="Times New Roman"/>
                <w:color w:val="000000"/>
                <w:sz w:val="22"/>
                <w:lang w:val="en-US" w:eastAsia="en-US"/>
              </w:rPr>
              <w:t>759</w:t>
            </w:r>
          </w:p>
        </w:tc>
      </w:tr>
    </w:tbl>
    <w:p w14:paraId="6BC67FFA" w14:textId="60075DD9" w:rsidR="00F70E84" w:rsidRDefault="00F70E84" w:rsidP="00F70E84">
      <w:pPr>
        <w:rPr>
          <w:lang w:val="en-US" w:eastAsia="en-US"/>
        </w:rPr>
      </w:pPr>
    </w:p>
    <w:p w14:paraId="15A84186" w14:textId="34DC73E1" w:rsidR="00DC510C" w:rsidRDefault="00DC510C" w:rsidP="00F70E84">
      <w:pPr>
        <w:rPr>
          <w:lang w:val="en-US" w:eastAsia="en-US"/>
        </w:rPr>
      </w:pPr>
    </w:p>
    <w:p w14:paraId="7A0C46C7" w14:textId="2E5C15DB" w:rsidR="00DC510C" w:rsidRDefault="00DC510C">
      <w:pPr>
        <w:rPr>
          <w:rFonts w:ascii="Arial" w:eastAsiaTheme="majorEastAsia" w:hAnsi="Arial" w:cs="Arial"/>
          <w:b/>
          <w:bCs/>
          <w:color w:val="365F91" w:themeColor="accent1" w:themeShade="BF"/>
          <w:sz w:val="24"/>
          <w:szCs w:val="24"/>
          <w:lang w:val="en-US" w:eastAsia="en-US"/>
        </w:rPr>
      </w:pPr>
    </w:p>
    <w:sectPr w:rsidR="00DC510C" w:rsidSect="008F2AB4">
      <w:headerReference w:type="default" r:id="rId11"/>
      <w:footerReference w:type="default" r:id="rId12"/>
      <w:pgSz w:w="12240" w:h="15840" w:code="1"/>
      <w:pgMar w:top="1440" w:right="1080" w:bottom="1440" w:left="108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0B5FBF" w16cex:dateUtc="2020-03-05T08:23:00Z"/>
  <w16cex:commentExtensible w16cex:durableId="220B5FE3" w16cex:dateUtc="2020-03-05T08:24:00Z"/>
  <w16cex:commentExtensible w16cex:durableId="220B6084" w16cex:dateUtc="2020-03-05T08:27:00Z"/>
  <w16cex:commentExtensible w16cex:durableId="220B613F" w16cex:dateUtc="2020-03-05T08:30:00Z"/>
  <w16cex:commentExtensible w16cex:durableId="220B617F" w16cex:dateUtc="2020-03-05T08:31:00Z"/>
  <w16cex:commentExtensible w16cex:durableId="220B61F3" w16cex:dateUtc="2020-03-05T08:33:00Z"/>
  <w16cex:commentExtensible w16cex:durableId="220B6235" w16cex:dateUtc="2020-03-05T08:34:00Z"/>
  <w16cex:commentExtensible w16cex:durableId="220B6275" w16cex:dateUtc="2020-03-05T08:35:00Z"/>
  <w16cex:commentExtensible w16cex:durableId="220B6291" w16cex:dateUtc="2020-03-05T08:35:00Z"/>
  <w16cex:commentExtensible w16cex:durableId="220B6308" w16cex:dateUtc="2020-03-05T08:3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20D64B" w14:textId="77777777" w:rsidR="003F2FF5" w:rsidRDefault="003F2FF5">
      <w:r>
        <w:separator/>
      </w:r>
    </w:p>
  </w:endnote>
  <w:endnote w:type="continuationSeparator" w:id="0">
    <w:p w14:paraId="3089F614" w14:textId="77777777" w:rsidR="003F2FF5" w:rsidRDefault="003F2F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2A5B05" w14:textId="67BEF8B3" w:rsidR="00307BA7" w:rsidRPr="001339A3" w:rsidRDefault="00307BA7" w:rsidP="004E6720">
    <w:pPr>
      <w:pStyle w:val="Footer"/>
      <w:framePr w:wrap="around" w:vAnchor="text" w:hAnchor="margin" w:xAlign="right" w:y="1"/>
      <w:rPr>
        <w:rStyle w:val="PageNumber"/>
        <w:sz w:val="20"/>
        <w:szCs w:val="20"/>
      </w:rPr>
    </w:pPr>
    <w:r w:rsidRPr="001339A3">
      <w:rPr>
        <w:rStyle w:val="PageNumber"/>
        <w:sz w:val="20"/>
        <w:szCs w:val="20"/>
      </w:rPr>
      <w:fldChar w:fldCharType="begin"/>
    </w:r>
    <w:r w:rsidRPr="001339A3">
      <w:rPr>
        <w:rStyle w:val="PageNumber"/>
        <w:sz w:val="20"/>
        <w:szCs w:val="20"/>
      </w:rPr>
      <w:instrText xml:space="preserve">PAGE  </w:instrText>
    </w:r>
    <w:r w:rsidRPr="001339A3">
      <w:rPr>
        <w:rStyle w:val="PageNumber"/>
        <w:sz w:val="20"/>
        <w:szCs w:val="20"/>
      </w:rPr>
      <w:fldChar w:fldCharType="separate"/>
    </w:r>
    <w:r>
      <w:rPr>
        <w:rStyle w:val="PageNumber"/>
        <w:noProof/>
        <w:sz w:val="20"/>
        <w:szCs w:val="20"/>
      </w:rPr>
      <w:t>20</w:t>
    </w:r>
    <w:r w:rsidRPr="001339A3">
      <w:rPr>
        <w:rStyle w:val="PageNumber"/>
        <w:sz w:val="20"/>
        <w:szCs w:val="20"/>
      </w:rPr>
      <w:fldChar w:fldCharType="end"/>
    </w:r>
  </w:p>
  <w:p w14:paraId="603C2B6E" w14:textId="73D25619" w:rsidR="0015449F" w:rsidRDefault="00307BA7" w:rsidP="00A35BC0">
    <w:pPr>
      <w:pStyle w:val="Footer"/>
      <w:tabs>
        <w:tab w:val="right" w:pos="9029"/>
      </w:tabs>
      <w:ind w:right="360"/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D24962" w14:textId="77777777" w:rsidR="003F2FF5" w:rsidRDefault="003F2FF5">
      <w:r>
        <w:separator/>
      </w:r>
    </w:p>
  </w:footnote>
  <w:footnote w:type="continuationSeparator" w:id="0">
    <w:p w14:paraId="4F610EA6" w14:textId="77777777" w:rsidR="003F2FF5" w:rsidRDefault="003F2F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363811" w14:textId="3F83572A" w:rsidR="0015449F" w:rsidRPr="00BA636A" w:rsidRDefault="00307BA7" w:rsidP="00BA636A">
    <w:pPr>
      <w:pStyle w:val="Header"/>
      <w:spacing w:after="0" w:line="240" w:lineRule="auto"/>
      <w:rPr>
        <w:rFonts w:asciiTheme="minorHAnsi" w:hAnsiTheme="minorHAnsi"/>
        <w:i/>
        <w:sz w:val="22"/>
        <w:szCs w:val="22"/>
      </w:rPr>
    </w:pPr>
    <w:r w:rsidRPr="008F0548">
      <w:rPr>
        <w:rFonts w:asciiTheme="minorHAnsi" w:hAnsiTheme="minorHAnsi"/>
        <w:i/>
        <w:sz w:val="22"/>
        <w:szCs w:val="22"/>
      </w:rPr>
      <w:t xml:space="preserve">Effectiveness of CI for malaria surveillance </w:t>
    </w:r>
    <w:r>
      <w:rPr>
        <w:rFonts w:asciiTheme="minorHAnsi" w:hAnsiTheme="minorHAnsi"/>
        <w:i/>
        <w:sz w:val="22"/>
        <w:szCs w:val="22"/>
      </w:rPr>
      <w:t xml:space="preserve">data </w:t>
    </w:r>
    <w:r w:rsidRPr="008F0548">
      <w:rPr>
        <w:rFonts w:asciiTheme="minorHAnsi" w:hAnsiTheme="minorHAnsi"/>
        <w:i/>
        <w:sz w:val="22"/>
        <w:szCs w:val="22"/>
      </w:rPr>
      <w:t>in Ugand</w:t>
    </w:r>
    <w:r w:rsidR="00BA636A">
      <w:rPr>
        <w:rFonts w:asciiTheme="minorHAnsi" w:hAnsiTheme="minorHAnsi"/>
        <w:i/>
        <w:sz w:val="22"/>
        <w:szCs w:val="22"/>
      </w:rPr>
      <w:t>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2"/>
    <w:multiLevelType w:val="multilevel"/>
    <w:tmpl w:val="00000000"/>
    <w:lvl w:ilvl="0">
      <w:start w:val="1"/>
      <w:numFmt w:val="decimal"/>
      <w:pStyle w:val="Level1"/>
      <w:lvlText w:val="%1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1">
      <w:start w:val="1"/>
      <w:numFmt w:val="decimal"/>
      <w:lvlText w:val="%2"/>
      <w:lvlJc w:val="left"/>
      <w:rPr>
        <w:rFonts w:cs="Times New Roman"/>
      </w:rPr>
    </w:lvl>
    <w:lvl w:ilvl="2">
      <w:start w:val="1"/>
      <w:numFmt w:val="decimal"/>
      <w:lvlText w:val="%3"/>
      <w:lvlJc w:val="left"/>
      <w:rPr>
        <w:rFonts w:cs="Times New Roman"/>
      </w:rPr>
    </w:lvl>
    <w:lvl w:ilvl="3">
      <w:start w:val="1"/>
      <w:numFmt w:val="decimal"/>
      <w:lvlText w:val="%4"/>
      <w:lvlJc w:val="left"/>
      <w:rPr>
        <w:rFonts w:cs="Times New Roman"/>
      </w:rPr>
    </w:lvl>
    <w:lvl w:ilvl="4">
      <w:start w:val="1"/>
      <w:numFmt w:val="decimal"/>
      <w:lvlText w:val="%5"/>
      <w:lvlJc w:val="left"/>
      <w:rPr>
        <w:rFonts w:cs="Times New Roman"/>
      </w:rPr>
    </w:lvl>
    <w:lvl w:ilvl="5">
      <w:start w:val="1"/>
      <w:numFmt w:val="decimal"/>
      <w:lvlText w:val="%6"/>
      <w:lvlJc w:val="left"/>
      <w:rPr>
        <w:rFonts w:cs="Times New Roman"/>
      </w:rPr>
    </w:lvl>
    <w:lvl w:ilvl="6">
      <w:start w:val="1"/>
      <w:numFmt w:val="decimal"/>
      <w:lvlText w:val="%7"/>
      <w:lvlJc w:val="left"/>
      <w:rPr>
        <w:rFonts w:cs="Times New Roman"/>
      </w:rPr>
    </w:lvl>
    <w:lvl w:ilvl="7">
      <w:start w:val="1"/>
      <w:numFmt w:val="decimal"/>
      <w:lvlText w:val="%8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1" w15:restartNumberingAfterBreak="0">
    <w:nsid w:val="167D7646"/>
    <w:multiLevelType w:val="hybridMultilevel"/>
    <w:tmpl w:val="85BCFE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B9A00DE"/>
    <w:multiLevelType w:val="hybridMultilevel"/>
    <w:tmpl w:val="D680AE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263643"/>
    <w:multiLevelType w:val="hybridMultilevel"/>
    <w:tmpl w:val="F796F6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190C0C"/>
    <w:multiLevelType w:val="hybridMultilevel"/>
    <w:tmpl w:val="D51055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073B75"/>
    <w:multiLevelType w:val="hybridMultilevel"/>
    <w:tmpl w:val="E83260C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715B741A"/>
    <w:multiLevelType w:val="hybridMultilevel"/>
    <w:tmpl w:val="76168458"/>
    <w:lvl w:ilvl="0" w:tplc="70A4DB8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  <w:lvl w:ilvl="0">
        <w:start w:val="1"/>
        <w:numFmt w:val="decimal"/>
        <w:pStyle w:val="Level1"/>
        <w:lvlText w:val="%1."/>
        <w:lvlJc w:val="left"/>
        <w:rPr>
          <w:rFonts w:cs="Times New Roman"/>
        </w:rPr>
      </w:lvl>
    </w:lvlOverride>
    <w:lvlOverride w:ilvl="1">
      <w:startOverride w:val="1"/>
      <w:lvl w:ilvl="1">
        <w:start w:val="1"/>
        <w:numFmt w:val="decimal"/>
        <w:lvlText w:val="%2"/>
        <w:lvlJc w:val="left"/>
        <w:rPr>
          <w:rFonts w:cs="Times New Roman"/>
        </w:rPr>
      </w:lvl>
    </w:lvlOverride>
    <w:lvlOverride w:ilvl="2">
      <w:startOverride w:val="1"/>
      <w:lvl w:ilvl="2">
        <w:start w:val="1"/>
        <w:numFmt w:val="decimal"/>
        <w:lvlText w:val="%3"/>
        <w:lvlJc w:val="left"/>
        <w:rPr>
          <w:rFonts w:cs="Times New Roman"/>
        </w:rPr>
      </w:lvl>
    </w:lvlOverride>
    <w:lvlOverride w:ilvl="3">
      <w:startOverride w:val="1"/>
      <w:lvl w:ilvl="3">
        <w:start w:val="1"/>
        <w:numFmt w:val="decimal"/>
        <w:lvlText w:val="%4"/>
        <w:lvlJc w:val="left"/>
        <w:rPr>
          <w:rFonts w:cs="Times New Roman"/>
        </w:rPr>
      </w:lvl>
    </w:lvlOverride>
    <w:lvlOverride w:ilvl="4">
      <w:startOverride w:val="1"/>
      <w:lvl w:ilvl="4">
        <w:start w:val="1"/>
        <w:numFmt w:val="decimal"/>
        <w:lvlText w:val="%5"/>
        <w:lvlJc w:val="left"/>
        <w:rPr>
          <w:rFonts w:cs="Times New Roman"/>
        </w:rPr>
      </w:lvl>
    </w:lvlOverride>
    <w:lvlOverride w:ilvl="5">
      <w:startOverride w:val="1"/>
      <w:lvl w:ilvl="5">
        <w:start w:val="1"/>
        <w:numFmt w:val="decimal"/>
        <w:lvlText w:val="%6"/>
        <w:lvlJc w:val="left"/>
        <w:rPr>
          <w:rFonts w:cs="Times New Roman"/>
        </w:rPr>
      </w:lvl>
    </w:lvlOverride>
    <w:lvlOverride w:ilvl="6">
      <w:startOverride w:val="1"/>
      <w:lvl w:ilvl="6">
        <w:start w:val="1"/>
        <w:numFmt w:val="decimal"/>
        <w:lvlText w:val="%7"/>
        <w:lvlJc w:val="left"/>
        <w:rPr>
          <w:rFonts w:cs="Times New Roman"/>
        </w:rPr>
      </w:lvl>
    </w:lvlOverride>
    <w:lvlOverride w:ilvl="7">
      <w:startOverride w:val="1"/>
      <w:lvl w:ilvl="7">
        <w:start w:val="1"/>
        <w:numFmt w:val="decimal"/>
        <w:lvlText w:val="%8"/>
        <w:lvlJc w:val="left"/>
        <w:rPr>
          <w:rFonts w:cs="Times New Roman"/>
        </w:rPr>
      </w:lvl>
    </w:lvlOverride>
  </w:num>
  <w:num w:numId="2">
    <w:abstractNumId w:val="1"/>
  </w:num>
  <w:num w:numId="3">
    <w:abstractNumId w:val="4"/>
  </w:num>
  <w:num w:numId="4">
    <w:abstractNumId w:val="5"/>
  </w:num>
  <w:num w:numId="5">
    <w:abstractNumId w:val="2"/>
  </w:num>
  <w:num w:numId="6">
    <w:abstractNumId w:val="6"/>
  </w:num>
  <w:num w:numId="7">
    <w:abstractNumId w:val="3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oNotTrackFormatting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B1EC3"/>
    <w:rsid w:val="00000B5A"/>
    <w:rsid w:val="0000145B"/>
    <w:rsid w:val="0000163E"/>
    <w:rsid w:val="00002735"/>
    <w:rsid w:val="000027EE"/>
    <w:rsid w:val="000035D1"/>
    <w:rsid w:val="000048CC"/>
    <w:rsid w:val="00005713"/>
    <w:rsid w:val="00005D32"/>
    <w:rsid w:val="00006161"/>
    <w:rsid w:val="000070C9"/>
    <w:rsid w:val="00010830"/>
    <w:rsid w:val="000109CD"/>
    <w:rsid w:val="00010A73"/>
    <w:rsid w:val="00011304"/>
    <w:rsid w:val="0001142A"/>
    <w:rsid w:val="00011CF1"/>
    <w:rsid w:val="00011DD5"/>
    <w:rsid w:val="00012242"/>
    <w:rsid w:val="0001232E"/>
    <w:rsid w:val="000132E0"/>
    <w:rsid w:val="000133B1"/>
    <w:rsid w:val="000150B9"/>
    <w:rsid w:val="0001525E"/>
    <w:rsid w:val="00015B3D"/>
    <w:rsid w:val="0001604A"/>
    <w:rsid w:val="000164F1"/>
    <w:rsid w:val="00016E4E"/>
    <w:rsid w:val="000173A8"/>
    <w:rsid w:val="000173C9"/>
    <w:rsid w:val="00017B6C"/>
    <w:rsid w:val="0002013D"/>
    <w:rsid w:val="00020FA6"/>
    <w:rsid w:val="00021635"/>
    <w:rsid w:val="0002171C"/>
    <w:rsid w:val="00021D86"/>
    <w:rsid w:val="00021D93"/>
    <w:rsid w:val="00021FE9"/>
    <w:rsid w:val="0002353E"/>
    <w:rsid w:val="000236DC"/>
    <w:rsid w:val="0002407B"/>
    <w:rsid w:val="000263B2"/>
    <w:rsid w:val="0002656A"/>
    <w:rsid w:val="00026D93"/>
    <w:rsid w:val="00027844"/>
    <w:rsid w:val="000312C5"/>
    <w:rsid w:val="0003137D"/>
    <w:rsid w:val="000314A2"/>
    <w:rsid w:val="00031A0A"/>
    <w:rsid w:val="00031D5B"/>
    <w:rsid w:val="00032143"/>
    <w:rsid w:val="00034CB9"/>
    <w:rsid w:val="00036F6E"/>
    <w:rsid w:val="0003728E"/>
    <w:rsid w:val="0003796A"/>
    <w:rsid w:val="00040557"/>
    <w:rsid w:val="00040918"/>
    <w:rsid w:val="00040941"/>
    <w:rsid w:val="00041684"/>
    <w:rsid w:val="00041990"/>
    <w:rsid w:val="00042AE0"/>
    <w:rsid w:val="00042FE2"/>
    <w:rsid w:val="0004385A"/>
    <w:rsid w:val="0004399B"/>
    <w:rsid w:val="00043B10"/>
    <w:rsid w:val="00043C52"/>
    <w:rsid w:val="00044FE7"/>
    <w:rsid w:val="000458E0"/>
    <w:rsid w:val="00046E0F"/>
    <w:rsid w:val="00047C10"/>
    <w:rsid w:val="000512C6"/>
    <w:rsid w:val="000513D7"/>
    <w:rsid w:val="000517CD"/>
    <w:rsid w:val="00055032"/>
    <w:rsid w:val="0005544E"/>
    <w:rsid w:val="0005617F"/>
    <w:rsid w:val="00056736"/>
    <w:rsid w:val="00057901"/>
    <w:rsid w:val="00060AD5"/>
    <w:rsid w:val="000617DA"/>
    <w:rsid w:val="00062BD6"/>
    <w:rsid w:val="00062EE5"/>
    <w:rsid w:val="00062FFC"/>
    <w:rsid w:val="000633B1"/>
    <w:rsid w:val="00064B34"/>
    <w:rsid w:val="00065048"/>
    <w:rsid w:val="0006505C"/>
    <w:rsid w:val="000664A4"/>
    <w:rsid w:val="00067905"/>
    <w:rsid w:val="000708FB"/>
    <w:rsid w:val="00070EAB"/>
    <w:rsid w:val="00071CF1"/>
    <w:rsid w:val="00072302"/>
    <w:rsid w:val="0007253D"/>
    <w:rsid w:val="00072F42"/>
    <w:rsid w:val="00072FD2"/>
    <w:rsid w:val="00073348"/>
    <w:rsid w:val="000734A5"/>
    <w:rsid w:val="00074399"/>
    <w:rsid w:val="0007439C"/>
    <w:rsid w:val="00075B56"/>
    <w:rsid w:val="00075ED5"/>
    <w:rsid w:val="00077B09"/>
    <w:rsid w:val="00077B52"/>
    <w:rsid w:val="000801E7"/>
    <w:rsid w:val="00080520"/>
    <w:rsid w:val="00082662"/>
    <w:rsid w:val="00082A52"/>
    <w:rsid w:val="000834A2"/>
    <w:rsid w:val="000836DD"/>
    <w:rsid w:val="00084695"/>
    <w:rsid w:val="00084F4E"/>
    <w:rsid w:val="0008504D"/>
    <w:rsid w:val="000850F3"/>
    <w:rsid w:val="000862B3"/>
    <w:rsid w:val="000864C7"/>
    <w:rsid w:val="00087CC8"/>
    <w:rsid w:val="000900B9"/>
    <w:rsid w:val="0009095F"/>
    <w:rsid w:val="000913BE"/>
    <w:rsid w:val="0009155F"/>
    <w:rsid w:val="000919EA"/>
    <w:rsid w:val="00093396"/>
    <w:rsid w:val="000949B4"/>
    <w:rsid w:val="00094B9B"/>
    <w:rsid w:val="00096404"/>
    <w:rsid w:val="00096498"/>
    <w:rsid w:val="00096504"/>
    <w:rsid w:val="0009696F"/>
    <w:rsid w:val="000971A6"/>
    <w:rsid w:val="000979D6"/>
    <w:rsid w:val="000A0722"/>
    <w:rsid w:val="000A2B46"/>
    <w:rsid w:val="000A3769"/>
    <w:rsid w:val="000A43C7"/>
    <w:rsid w:val="000A49D8"/>
    <w:rsid w:val="000A505D"/>
    <w:rsid w:val="000A54F2"/>
    <w:rsid w:val="000A6116"/>
    <w:rsid w:val="000A726F"/>
    <w:rsid w:val="000B04CC"/>
    <w:rsid w:val="000B09DA"/>
    <w:rsid w:val="000B0DB3"/>
    <w:rsid w:val="000B13E0"/>
    <w:rsid w:val="000B23BF"/>
    <w:rsid w:val="000B2B40"/>
    <w:rsid w:val="000B2F9A"/>
    <w:rsid w:val="000B3432"/>
    <w:rsid w:val="000B34BD"/>
    <w:rsid w:val="000B34FC"/>
    <w:rsid w:val="000B3574"/>
    <w:rsid w:val="000B3AD4"/>
    <w:rsid w:val="000B407A"/>
    <w:rsid w:val="000B4C2F"/>
    <w:rsid w:val="000B5437"/>
    <w:rsid w:val="000B59BC"/>
    <w:rsid w:val="000B65F6"/>
    <w:rsid w:val="000C0234"/>
    <w:rsid w:val="000C0295"/>
    <w:rsid w:val="000C096B"/>
    <w:rsid w:val="000C1FD8"/>
    <w:rsid w:val="000C2D0C"/>
    <w:rsid w:val="000C2E92"/>
    <w:rsid w:val="000C30E1"/>
    <w:rsid w:val="000C34F8"/>
    <w:rsid w:val="000C3B89"/>
    <w:rsid w:val="000C4C98"/>
    <w:rsid w:val="000C5C21"/>
    <w:rsid w:val="000C6038"/>
    <w:rsid w:val="000C6348"/>
    <w:rsid w:val="000D0368"/>
    <w:rsid w:val="000D137B"/>
    <w:rsid w:val="000D1707"/>
    <w:rsid w:val="000D1EBE"/>
    <w:rsid w:val="000D286C"/>
    <w:rsid w:val="000D3327"/>
    <w:rsid w:val="000D3A87"/>
    <w:rsid w:val="000D3FBD"/>
    <w:rsid w:val="000D464B"/>
    <w:rsid w:val="000D47FA"/>
    <w:rsid w:val="000D5282"/>
    <w:rsid w:val="000D528B"/>
    <w:rsid w:val="000D71A8"/>
    <w:rsid w:val="000D74C8"/>
    <w:rsid w:val="000D7F7B"/>
    <w:rsid w:val="000E0302"/>
    <w:rsid w:val="000E130F"/>
    <w:rsid w:val="000E17C9"/>
    <w:rsid w:val="000E2F94"/>
    <w:rsid w:val="000E384E"/>
    <w:rsid w:val="000E4202"/>
    <w:rsid w:val="000E6753"/>
    <w:rsid w:val="000E696E"/>
    <w:rsid w:val="000E6C2E"/>
    <w:rsid w:val="000F1C72"/>
    <w:rsid w:val="000F253A"/>
    <w:rsid w:val="000F2820"/>
    <w:rsid w:val="000F4221"/>
    <w:rsid w:val="000F486A"/>
    <w:rsid w:val="000F53D6"/>
    <w:rsid w:val="000F5D00"/>
    <w:rsid w:val="000F751B"/>
    <w:rsid w:val="00100695"/>
    <w:rsid w:val="001027EC"/>
    <w:rsid w:val="00102D1F"/>
    <w:rsid w:val="001035DE"/>
    <w:rsid w:val="00104927"/>
    <w:rsid w:val="001052B4"/>
    <w:rsid w:val="00107A3F"/>
    <w:rsid w:val="00107C1B"/>
    <w:rsid w:val="00110D24"/>
    <w:rsid w:val="00110D8A"/>
    <w:rsid w:val="00111063"/>
    <w:rsid w:val="00113F96"/>
    <w:rsid w:val="00115771"/>
    <w:rsid w:val="001203EF"/>
    <w:rsid w:val="00120879"/>
    <w:rsid w:val="00120B1D"/>
    <w:rsid w:val="00121152"/>
    <w:rsid w:val="00121FCD"/>
    <w:rsid w:val="00122401"/>
    <w:rsid w:val="00122881"/>
    <w:rsid w:val="00122E7C"/>
    <w:rsid w:val="00123F86"/>
    <w:rsid w:val="00124302"/>
    <w:rsid w:val="00124B1A"/>
    <w:rsid w:val="00125350"/>
    <w:rsid w:val="00127B44"/>
    <w:rsid w:val="00130934"/>
    <w:rsid w:val="00130D6D"/>
    <w:rsid w:val="001319F5"/>
    <w:rsid w:val="00132476"/>
    <w:rsid w:val="001339A3"/>
    <w:rsid w:val="00133AFD"/>
    <w:rsid w:val="00133B17"/>
    <w:rsid w:val="00134433"/>
    <w:rsid w:val="00134580"/>
    <w:rsid w:val="00134BA4"/>
    <w:rsid w:val="00134EE9"/>
    <w:rsid w:val="00135679"/>
    <w:rsid w:val="00135C0D"/>
    <w:rsid w:val="001363C1"/>
    <w:rsid w:val="0013662E"/>
    <w:rsid w:val="0013677F"/>
    <w:rsid w:val="001371A4"/>
    <w:rsid w:val="00137B88"/>
    <w:rsid w:val="00137BEE"/>
    <w:rsid w:val="00137EED"/>
    <w:rsid w:val="00141736"/>
    <w:rsid w:val="0014173F"/>
    <w:rsid w:val="00141AF6"/>
    <w:rsid w:val="0014241E"/>
    <w:rsid w:val="001445C1"/>
    <w:rsid w:val="001448A9"/>
    <w:rsid w:val="0014544C"/>
    <w:rsid w:val="001455C4"/>
    <w:rsid w:val="00145B16"/>
    <w:rsid w:val="00146593"/>
    <w:rsid w:val="0014662B"/>
    <w:rsid w:val="00146A24"/>
    <w:rsid w:val="001474BB"/>
    <w:rsid w:val="0015011A"/>
    <w:rsid w:val="001505CE"/>
    <w:rsid w:val="00152794"/>
    <w:rsid w:val="00153215"/>
    <w:rsid w:val="00153724"/>
    <w:rsid w:val="0015449F"/>
    <w:rsid w:val="001546FF"/>
    <w:rsid w:val="00154998"/>
    <w:rsid w:val="00155020"/>
    <w:rsid w:val="001560B0"/>
    <w:rsid w:val="00156360"/>
    <w:rsid w:val="00156BD3"/>
    <w:rsid w:val="00157281"/>
    <w:rsid w:val="00157CEF"/>
    <w:rsid w:val="00161150"/>
    <w:rsid w:val="00161410"/>
    <w:rsid w:val="00161EB7"/>
    <w:rsid w:val="001639F9"/>
    <w:rsid w:val="00164CA3"/>
    <w:rsid w:val="00165F65"/>
    <w:rsid w:val="0016600F"/>
    <w:rsid w:val="00166560"/>
    <w:rsid w:val="00166BF9"/>
    <w:rsid w:val="00167740"/>
    <w:rsid w:val="00170047"/>
    <w:rsid w:val="001700FC"/>
    <w:rsid w:val="001704C2"/>
    <w:rsid w:val="0017177C"/>
    <w:rsid w:val="00171990"/>
    <w:rsid w:val="001727A0"/>
    <w:rsid w:val="001732F1"/>
    <w:rsid w:val="00174295"/>
    <w:rsid w:val="00174847"/>
    <w:rsid w:val="00174AED"/>
    <w:rsid w:val="00175C4D"/>
    <w:rsid w:val="00176A1F"/>
    <w:rsid w:val="00177DD1"/>
    <w:rsid w:val="00177ED7"/>
    <w:rsid w:val="001806EF"/>
    <w:rsid w:val="00181BF5"/>
    <w:rsid w:val="00181EB5"/>
    <w:rsid w:val="00182477"/>
    <w:rsid w:val="00183762"/>
    <w:rsid w:val="00184CAD"/>
    <w:rsid w:val="0018542A"/>
    <w:rsid w:val="00185905"/>
    <w:rsid w:val="001865CF"/>
    <w:rsid w:val="001908EB"/>
    <w:rsid w:val="0019112B"/>
    <w:rsid w:val="00191210"/>
    <w:rsid w:val="00191CFA"/>
    <w:rsid w:val="001921D8"/>
    <w:rsid w:val="00192483"/>
    <w:rsid w:val="00192E3B"/>
    <w:rsid w:val="0019398F"/>
    <w:rsid w:val="001940A5"/>
    <w:rsid w:val="0019452A"/>
    <w:rsid w:val="00194670"/>
    <w:rsid w:val="00194CA8"/>
    <w:rsid w:val="00195037"/>
    <w:rsid w:val="001953FD"/>
    <w:rsid w:val="00196851"/>
    <w:rsid w:val="00197EC7"/>
    <w:rsid w:val="00197FC5"/>
    <w:rsid w:val="001A01D0"/>
    <w:rsid w:val="001A0A4C"/>
    <w:rsid w:val="001A0B57"/>
    <w:rsid w:val="001A0B82"/>
    <w:rsid w:val="001A1A33"/>
    <w:rsid w:val="001A2885"/>
    <w:rsid w:val="001A49BE"/>
    <w:rsid w:val="001A56B5"/>
    <w:rsid w:val="001A5B7E"/>
    <w:rsid w:val="001A6049"/>
    <w:rsid w:val="001A6438"/>
    <w:rsid w:val="001A6902"/>
    <w:rsid w:val="001A7960"/>
    <w:rsid w:val="001B1407"/>
    <w:rsid w:val="001B1D30"/>
    <w:rsid w:val="001B2270"/>
    <w:rsid w:val="001B3214"/>
    <w:rsid w:val="001B3390"/>
    <w:rsid w:val="001B35CD"/>
    <w:rsid w:val="001B3795"/>
    <w:rsid w:val="001B3D0C"/>
    <w:rsid w:val="001B56DB"/>
    <w:rsid w:val="001B63F6"/>
    <w:rsid w:val="001B712D"/>
    <w:rsid w:val="001B7167"/>
    <w:rsid w:val="001B7EAD"/>
    <w:rsid w:val="001C152D"/>
    <w:rsid w:val="001C158E"/>
    <w:rsid w:val="001C1662"/>
    <w:rsid w:val="001C1F66"/>
    <w:rsid w:val="001C264B"/>
    <w:rsid w:val="001C3E26"/>
    <w:rsid w:val="001C45E8"/>
    <w:rsid w:val="001C5185"/>
    <w:rsid w:val="001C69D0"/>
    <w:rsid w:val="001C6F15"/>
    <w:rsid w:val="001C792C"/>
    <w:rsid w:val="001D21B1"/>
    <w:rsid w:val="001D3320"/>
    <w:rsid w:val="001D3A92"/>
    <w:rsid w:val="001D4683"/>
    <w:rsid w:val="001D4E7A"/>
    <w:rsid w:val="001D6C5B"/>
    <w:rsid w:val="001D6D2F"/>
    <w:rsid w:val="001D724C"/>
    <w:rsid w:val="001D74BD"/>
    <w:rsid w:val="001E007D"/>
    <w:rsid w:val="001E0898"/>
    <w:rsid w:val="001E0C11"/>
    <w:rsid w:val="001E140F"/>
    <w:rsid w:val="001E1CCF"/>
    <w:rsid w:val="001E1F0E"/>
    <w:rsid w:val="001E2A9F"/>
    <w:rsid w:val="001E2B6D"/>
    <w:rsid w:val="001E2C99"/>
    <w:rsid w:val="001E2DEA"/>
    <w:rsid w:val="001E2FC6"/>
    <w:rsid w:val="001E577A"/>
    <w:rsid w:val="001E666C"/>
    <w:rsid w:val="001F0F29"/>
    <w:rsid w:val="001F1461"/>
    <w:rsid w:val="001F1890"/>
    <w:rsid w:val="001F2702"/>
    <w:rsid w:val="001F3211"/>
    <w:rsid w:val="001F3B04"/>
    <w:rsid w:val="001F3D26"/>
    <w:rsid w:val="001F4A2C"/>
    <w:rsid w:val="001F557F"/>
    <w:rsid w:val="001F6A24"/>
    <w:rsid w:val="0020099F"/>
    <w:rsid w:val="00200B22"/>
    <w:rsid w:val="00200FC4"/>
    <w:rsid w:val="0020101D"/>
    <w:rsid w:val="00201144"/>
    <w:rsid w:val="002017EE"/>
    <w:rsid w:val="002018EB"/>
    <w:rsid w:val="00201B78"/>
    <w:rsid w:val="00201FC0"/>
    <w:rsid w:val="0020231E"/>
    <w:rsid w:val="00203853"/>
    <w:rsid w:val="00203E17"/>
    <w:rsid w:val="00204060"/>
    <w:rsid w:val="00204293"/>
    <w:rsid w:val="0020431B"/>
    <w:rsid w:val="002043CF"/>
    <w:rsid w:val="002044D4"/>
    <w:rsid w:val="00204943"/>
    <w:rsid w:val="00205150"/>
    <w:rsid w:val="00205E51"/>
    <w:rsid w:val="002060BC"/>
    <w:rsid w:val="002060DD"/>
    <w:rsid w:val="00206FC6"/>
    <w:rsid w:val="0020753A"/>
    <w:rsid w:val="002100CB"/>
    <w:rsid w:val="00212582"/>
    <w:rsid w:val="00212733"/>
    <w:rsid w:val="002147A3"/>
    <w:rsid w:val="00214C63"/>
    <w:rsid w:val="002151BC"/>
    <w:rsid w:val="00215675"/>
    <w:rsid w:val="00215E20"/>
    <w:rsid w:val="002160A7"/>
    <w:rsid w:val="00216E0B"/>
    <w:rsid w:val="00217822"/>
    <w:rsid w:val="002179D8"/>
    <w:rsid w:val="0022050F"/>
    <w:rsid w:val="00220774"/>
    <w:rsid w:val="0022171B"/>
    <w:rsid w:val="00222816"/>
    <w:rsid w:val="00222A12"/>
    <w:rsid w:val="0022355D"/>
    <w:rsid w:val="00223750"/>
    <w:rsid w:val="00223924"/>
    <w:rsid w:val="00224F3F"/>
    <w:rsid w:val="0022624A"/>
    <w:rsid w:val="002266E3"/>
    <w:rsid w:val="00226FAA"/>
    <w:rsid w:val="00227498"/>
    <w:rsid w:val="002302B1"/>
    <w:rsid w:val="002303E8"/>
    <w:rsid w:val="00233021"/>
    <w:rsid w:val="002335D6"/>
    <w:rsid w:val="00234340"/>
    <w:rsid w:val="00235A91"/>
    <w:rsid w:val="002363E2"/>
    <w:rsid w:val="00236A49"/>
    <w:rsid w:val="00237B2A"/>
    <w:rsid w:val="00240347"/>
    <w:rsid w:val="0024137B"/>
    <w:rsid w:val="002414C6"/>
    <w:rsid w:val="002420D6"/>
    <w:rsid w:val="0024210F"/>
    <w:rsid w:val="002438ED"/>
    <w:rsid w:val="00243A8A"/>
    <w:rsid w:val="0024410F"/>
    <w:rsid w:val="00244A84"/>
    <w:rsid w:val="002450F3"/>
    <w:rsid w:val="00245D08"/>
    <w:rsid w:val="00246018"/>
    <w:rsid w:val="002504D8"/>
    <w:rsid w:val="00250AA9"/>
    <w:rsid w:val="00250FB2"/>
    <w:rsid w:val="00253A8B"/>
    <w:rsid w:val="00254816"/>
    <w:rsid w:val="00255F24"/>
    <w:rsid w:val="00255F4D"/>
    <w:rsid w:val="00256066"/>
    <w:rsid w:val="0026006B"/>
    <w:rsid w:val="00260E05"/>
    <w:rsid w:val="0026141D"/>
    <w:rsid w:val="002626F7"/>
    <w:rsid w:val="00263000"/>
    <w:rsid w:val="002649BB"/>
    <w:rsid w:val="00264C61"/>
    <w:rsid w:val="00265109"/>
    <w:rsid w:val="0026574F"/>
    <w:rsid w:val="00265CC0"/>
    <w:rsid w:val="00265D3E"/>
    <w:rsid w:val="00266474"/>
    <w:rsid w:val="00270A0C"/>
    <w:rsid w:val="002714CD"/>
    <w:rsid w:val="00272C77"/>
    <w:rsid w:val="0027331E"/>
    <w:rsid w:val="0027393F"/>
    <w:rsid w:val="00274A04"/>
    <w:rsid w:val="002754D3"/>
    <w:rsid w:val="00275F8D"/>
    <w:rsid w:val="002767C0"/>
    <w:rsid w:val="0027734F"/>
    <w:rsid w:val="00277C03"/>
    <w:rsid w:val="00281506"/>
    <w:rsid w:val="002819DD"/>
    <w:rsid w:val="00283679"/>
    <w:rsid w:val="00283F72"/>
    <w:rsid w:val="0028433A"/>
    <w:rsid w:val="00284599"/>
    <w:rsid w:val="002846A1"/>
    <w:rsid w:val="00284AC7"/>
    <w:rsid w:val="002851BC"/>
    <w:rsid w:val="00285948"/>
    <w:rsid w:val="002874AA"/>
    <w:rsid w:val="002912E4"/>
    <w:rsid w:val="00291DF7"/>
    <w:rsid w:val="0029263C"/>
    <w:rsid w:val="002934C7"/>
    <w:rsid w:val="00293A64"/>
    <w:rsid w:val="00293E1F"/>
    <w:rsid w:val="0029458F"/>
    <w:rsid w:val="00294E0F"/>
    <w:rsid w:val="002968B4"/>
    <w:rsid w:val="002968D2"/>
    <w:rsid w:val="00297D72"/>
    <w:rsid w:val="002A0576"/>
    <w:rsid w:val="002A0FB0"/>
    <w:rsid w:val="002A139D"/>
    <w:rsid w:val="002A27F3"/>
    <w:rsid w:val="002A31E5"/>
    <w:rsid w:val="002A50C5"/>
    <w:rsid w:val="002A60A2"/>
    <w:rsid w:val="002A62C7"/>
    <w:rsid w:val="002A6916"/>
    <w:rsid w:val="002A7F70"/>
    <w:rsid w:val="002B018F"/>
    <w:rsid w:val="002B0C23"/>
    <w:rsid w:val="002B161F"/>
    <w:rsid w:val="002B1E29"/>
    <w:rsid w:val="002B305A"/>
    <w:rsid w:val="002B3A80"/>
    <w:rsid w:val="002B3E9B"/>
    <w:rsid w:val="002B47DC"/>
    <w:rsid w:val="002B55A4"/>
    <w:rsid w:val="002B57AF"/>
    <w:rsid w:val="002B6221"/>
    <w:rsid w:val="002B65CB"/>
    <w:rsid w:val="002B6EE7"/>
    <w:rsid w:val="002C1A77"/>
    <w:rsid w:val="002C1CFB"/>
    <w:rsid w:val="002C1F69"/>
    <w:rsid w:val="002C221C"/>
    <w:rsid w:val="002C2252"/>
    <w:rsid w:val="002C3573"/>
    <w:rsid w:val="002C4C8A"/>
    <w:rsid w:val="002C5271"/>
    <w:rsid w:val="002C5668"/>
    <w:rsid w:val="002C622E"/>
    <w:rsid w:val="002C6660"/>
    <w:rsid w:val="002C6B61"/>
    <w:rsid w:val="002C7536"/>
    <w:rsid w:val="002C7A4D"/>
    <w:rsid w:val="002D1B7D"/>
    <w:rsid w:val="002D2620"/>
    <w:rsid w:val="002D2A25"/>
    <w:rsid w:val="002D3BAF"/>
    <w:rsid w:val="002D4BD1"/>
    <w:rsid w:val="002D68C1"/>
    <w:rsid w:val="002D7101"/>
    <w:rsid w:val="002E0828"/>
    <w:rsid w:val="002E15C0"/>
    <w:rsid w:val="002E2021"/>
    <w:rsid w:val="002E46BC"/>
    <w:rsid w:val="002E4F70"/>
    <w:rsid w:val="002E6DF0"/>
    <w:rsid w:val="002E7549"/>
    <w:rsid w:val="002E77E4"/>
    <w:rsid w:val="002E78EB"/>
    <w:rsid w:val="002F006C"/>
    <w:rsid w:val="002F37C6"/>
    <w:rsid w:val="002F3EB6"/>
    <w:rsid w:val="002F4B8E"/>
    <w:rsid w:val="002F4F00"/>
    <w:rsid w:val="002F5628"/>
    <w:rsid w:val="002F653D"/>
    <w:rsid w:val="002F6CB6"/>
    <w:rsid w:val="002F73CD"/>
    <w:rsid w:val="003004E1"/>
    <w:rsid w:val="00300A9C"/>
    <w:rsid w:val="00300B80"/>
    <w:rsid w:val="0030117C"/>
    <w:rsid w:val="00301504"/>
    <w:rsid w:val="0030190E"/>
    <w:rsid w:val="00302033"/>
    <w:rsid w:val="00302686"/>
    <w:rsid w:val="00302C08"/>
    <w:rsid w:val="00302FF9"/>
    <w:rsid w:val="003033D1"/>
    <w:rsid w:val="00305F59"/>
    <w:rsid w:val="00306531"/>
    <w:rsid w:val="00307BA7"/>
    <w:rsid w:val="00310EF9"/>
    <w:rsid w:val="00311581"/>
    <w:rsid w:val="0031412A"/>
    <w:rsid w:val="00314762"/>
    <w:rsid w:val="00314CBF"/>
    <w:rsid w:val="003159CE"/>
    <w:rsid w:val="003167FA"/>
    <w:rsid w:val="0031686B"/>
    <w:rsid w:val="00317872"/>
    <w:rsid w:val="00317ADD"/>
    <w:rsid w:val="00317B2C"/>
    <w:rsid w:val="00317FF3"/>
    <w:rsid w:val="00320A36"/>
    <w:rsid w:val="00320DD2"/>
    <w:rsid w:val="003212D5"/>
    <w:rsid w:val="00322C91"/>
    <w:rsid w:val="00323531"/>
    <w:rsid w:val="00323BE1"/>
    <w:rsid w:val="00324650"/>
    <w:rsid w:val="0032491E"/>
    <w:rsid w:val="0032505E"/>
    <w:rsid w:val="00325746"/>
    <w:rsid w:val="00325B86"/>
    <w:rsid w:val="00326310"/>
    <w:rsid w:val="00326781"/>
    <w:rsid w:val="00326A4E"/>
    <w:rsid w:val="00327086"/>
    <w:rsid w:val="003307F5"/>
    <w:rsid w:val="00331EE8"/>
    <w:rsid w:val="00332631"/>
    <w:rsid w:val="003338F1"/>
    <w:rsid w:val="00333F2E"/>
    <w:rsid w:val="003345D4"/>
    <w:rsid w:val="003351C7"/>
    <w:rsid w:val="003352AF"/>
    <w:rsid w:val="00336B4F"/>
    <w:rsid w:val="00337054"/>
    <w:rsid w:val="00337F9D"/>
    <w:rsid w:val="00340D8C"/>
    <w:rsid w:val="00340DCA"/>
    <w:rsid w:val="003410FD"/>
    <w:rsid w:val="0034120E"/>
    <w:rsid w:val="00342284"/>
    <w:rsid w:val="00342B57"/>
    <w:rsid w:val="003443B9"/>
    <w:rsid w:val="003449E6"/>
    <w:rsid w:val="00344CEC"/>
    <w:rsid w:val="00345648"/>
    <w:rsid w:val="003469B4"/>
    <w:rsid w:val="00347CE7"/>
    <w:rsid w:val="00350602"/>
    <w:rsid w:val="00351AF5"/>
    <w:rsid w:val="003528A8"/>
    <w:rsid w:val="003530CD"/>
    <w:rsid w:val="00353120"/>
    <w:rsid w:val="00353926"/>
    <w:rsid w:val="003544D3"/>
    <w:rsid w:val="00354843"/>
    <w:rsid w:val="00354E09"/>
    <w:rsid w:val="00354E73"/>
    <w:rsid w:val="003579D4"/>
    <w:rsid w:val="00357E87"/>
    <w:rsid w:val="003605BE"/>
    <w:rsid w:val="00360B50"/>
    <w:rsid w:val="0036220E"/>
    <w:rsid w:val="00362828"/>
    <w:rsid w:val="0036363F"/>
    <w:rsid w:val="00363D4E"/>
    <w:rsid w:val="00364210"/>
    <w:rsid w:val="00364E4B"/>
    <w:rsid w:val="00364FF3"/>
    <w:rsid w:val="0036620F"/>
    <w:rsid w:val="00370084"/>
    <w:rsid w:val="003704D8"/>
    <w:rsid w:val="00370886"/>
    <w:rsid w:val="00370CAC"/>
    <w:rsid w:val="00370E7A"/>
    <w:rsid w:val="00370F6F"/>
    <w:rsid w:val="00371475"/>
    <w:rsid w:val="00373FDF"/>
    <w:rsid w:val="00374C07"/>
    <w:rsid w:val="0037551A"/>
    <w:rsid w:val="00375818"/>
    <w:rsid w:val="003759FC"/>
    <w:rsid w:val="00375BC2"/>
    <w:rsid w:val="00376AB2"/>
    <w:rsid w:val="00380BC4"/>
    <w:rsid w:val="00380CEF"/>
    <w:rsid w:val="00383D6B"/>
    <w:rsid w:val="003841A5"/>
    <w:rsid w:val="00385A55"/>
    <w:rsid w:val="00386B0A"/>
    <w:rsid w:val="003871AF"/>
    <w:rsid w:val="00387847"/>
    <w:rsid w:val="0039060C"/>
    <w:rsid w:val="003906B2"/>
    <w:rsid w:val="003906D7"/>
    <w:rsid w:val="0039082F"/>
    <w:rsid w:val="00391AEB"/>
    <w:rsid w:val="00391B5E"/>
    <w:rsid w:val="00391FC6"/>
    <w:rsid w:val="003921B6"/>
    <w:rsid w:val="0039399C"/>
    <w:rsid w:val="003942AD"/>
    <w:rsid w:val="00395D28"/>
    <w:rsid w:val="00396963"/>
    <w:rsid w:val="003A1046"/>
    <w:rsid w:val="003A14C6"/>
    <w:rsid w:val="003A2BEE"/>
    <w:rsid w:val="003A363B"/>
    <w:rsid w:val="003A56BB"/>
    <w:rsid w:val="003A647B"/>
    <w:rsid w:val="003A7E2B"/>
    <w:rsid w:val="003B0EAB"/>
    <w:rsid w:val="003B240F"/>
    <w:rsid w:val="003B24A2"/>
    <w:rsid w:val="003B3209"/>
    <w:rsid w:val="003B325E"/>
    <w:rsid w:val="003B3D15"/>
    <w:rsid w:val="003B4735"/>
    <w:rsid w:val="003B5DAC"/>
    <w:rsid w:val="003B728B"/>
    <w:rsid w:val="003C02EE"/>
    <w:rsid w:val="003C0CCC"/>
    <w:rsid w:val="003C0F1B"/>
    <w:rsid w:val="003C1829"/>
    <w:rsid w:val="003C1C48"/>
    <w:rsid w:val="003C1DA4"/>
    <w:rsid w:val="003C3001"/>
    <w:rsid w:val="003C3F39"/>
    <w:rsid w:val="003C4509"/>
    <w:rsid w:val="003C6484"/>
    <w:rsid w:val="003C755B"/>
    <w:rsid w:val="003C760D"/>
    <w:rsid w:val="003C7713"/>
    <w:rsid w:val="003D0A97"/>
    <w:rsid w:val="003D12C7"/>
    <w:rsid w:val="003D1516"/>
    <w:rsid w:val="003D16C8"/>
    <w:rsid w:val="003D1948"/>
    <w:rsid w:val="003D1B6D"/>
    <w:rsid w:val="003D2FFE"/>
    <w:rsid w:val="003D3660"/>
    <w:rsid w:val="003D3F46"/>
    <w:rsid w:val="003D49D8"/>
    <w:rsid w:val="003D4B3A"/>
    <w:rsid w:val="003D4CA3"/>
    <w:rsid w:val="003D5132"/>
    <w:rsid w:val="003D53BB"/>
    <w:rsid w:val="003D5B4C"/>
    <w:rsid w:val="003D614D"/>
    <w:rsid w:val="003D640B"/>
    <w:rsid w:val="003D6B2A"/>
    <w:rsid w:val="003D7BCB"/>
    <w:rsid w:val="003D7C03"/>
    <w:rsid w:val="003E0883"/>
    <w:rsid w:val="003E1044"/>
    <w:rsid w:val="003E1045"/>
    <w:rsid w:val="003E1368"/>
    <w:rsid w:val="003E28B2"/>
    <w:rsid w:val="003E2E36"/>
    <w:rsid w:val="003E3DB9"/>
    <w:rsid w:val="003E4D96"/>
    <w:rsid w:val="003E4ECF"/>
    <w:rsid w:val="003E4FD5"/>
    <w:rsid w:val="003E5053"/>
    <w:rsid w:val="003E5A0A"/>
    <w:rsid w:val="003E5B29"/>
    <w:rsid w:val="003E5B2C"/>
    <w:rsid w:val="003E6029"/>
    <w:rsid w:val="003E61D0"/>
    <w:rsid w:val="003E7515"/>
    <w:rsid w:val="003E7EDA"/>
    <w:rsid w:val="003E7F6C"/>
    <w:rsid w:val="003F0B46"/>
    <w:rsid w:val="003F0B56"/>
    <w:rsid w:val="003F2F0D"/>
    <w:rsid w:val="003F2FF5"/>
    <w:rsid w:val="003F3244"/>
    <w:rsid w:val="003F38A0"/>
    <w:rsid w:val="003F4226"/>
    <w:rsid w:val="003F49FE"/>
    <w:rsid w:val="003F5EF7"/>
    <w:rsid w:val="003F66EE"/>
    <w:rsid w:val="003F71BD"/>
    <w:rsid w:val="003F7344"/>
    <w:rsid w:val="004019EB"/>
    <w:rsid w:val="00402188"/>
    <w:rsid w:val="00402CF1"/>
    <w:rsid w:val="004037D7"/>
    <w:rsid w:val="00403D59"/>
    <w:rsid w:val="00403E8C"/>
    <w:rsid w:val="00407742"/>
    <w:rsid w:val="00410276"/>
    <w:rsid w:val="00410D08"/>
    <w:rsid w:val="004118BC"/>
    <w:rsid w:val="00413ECC"/>
    <w:rsid w:val="0041432E"/>
    <w:rsid w:val="00414C7E"/>
    <w:rsid w:val="00414FA5"/>
    <w:rsid w:val="0041601B"/>
    <w:rsid w:val="00416438"/>
    <w:rsid w:val="00416DC7"/>
    <w:rsid w:val="0041714D"/>
    <w:rsid w:val="004178E6"/>
    <w:rsid w:val="00420034"/>
    <w:rsid w:val="004208FA"/>
    <w:rsid w:val="00421660"/>
    <w:rsid w:val="00421B76"/>
    <w:rsid w:val="00422810"/>
    <w:rsid w:val="00423122"/>
    <w:rsid w:val="00424850"/>
    <w:rsid w:val="00424C37"/>
    <w:rsid w:val="0042561B"/>
    <w:rsid w:val="00425C78"/>
    <w:rsid w:val="00426D01"/>
    <w:rsid w:val="0043164B"/>
    <w:rsid w:val="004316ED"/>
    <w:rsid w:val="00431FD5"/>
    <w:rsid w:val="004326FC"/>
    <w:rsid w:val="0043307C"/>
    <w:rsid w:val="00433135"/>
    <w:rsid w:val="00433601"/>
    <w:rsid w:val="00433C71"/>
    <w:rsid w:val="00433CD7"/>
    <w:rsid w:val="00433DBB"/>
    <w:rsid w:val="00433E66"/>
    <w:rsid w:val="00434E63"/>
    <w:rsid w:val="0043608A"/>
    <w:rsid w:val="004373B3"/>
    <w:rsid w:val="0043743A"/>
    <w:rsid w:val="00437C2A"/>
    <w:rsid w:val="0044110E"/>
    <w:rsid w:val="004411ED"/>
    <w:rsid w:val="00441472"/>
    <w:rsid w:val="004419E3"/>
    <w:rsid w:val="0044394A"/>
    <w:rsid w:val="00444867"/>
    <w:rsid w:val="00444AFF"/>
    <w:rsid w:val="00444FDD"/>
    <w:rsid w:val="00450232"/>
    <w:rsid w:val="0045048D"/>
    <w:rsid w:val="00452C10"/>
    <w:rsid w:val="004531AD"/>
    <w:rsid w:val="00453C8A"/>
    <w:rsid w:val="0045451A"/>
    <w:rsid w:val="004548D8"/>
    <w:rsid w:val="00454BA6"/>
    <w:rsid w:val="004559DE"/>
    <w:rsid w:val="004560E0"/>
    <w:rsid w:val="004566BA"/>
    <w:rsid w:val="00456AF5"/>
    <w:rsid w:val="00457829"/>
    <w:rsid w:val="00460178"/>
    <w:rsid w:val="00460D31"/>
    <w:rsid w:val="00460EFD"/>
    <w:rsid w:val="00462498"/>
    <w:rsid w:val="00462ADC"/>
    <w:rsid w:val="0046359B"/>
    <w:rsid w:val="00463808"/>
    <w:rsid w:val="004640F0"/>
    <w:rsid w:val="00464A66"/>
    <w:rsid w:val="00465524"/>
    <w:rsid w:val="00466A5F"/>
    <w:rsid w:val="00466D49"/>
    <w:rsid w:val="00467F70"/>
    <w:rsid w:val="0047046F"/>
    <w:rsid w:val="00470A39"/>
    <w:rsid w:val="0047326D"/>
    <w:rsid w:val="004733EB"/>
    <w:rsid w:val="004734CB"/>
    <w:rsid w:val="00473BED"/>
    <w:rsid w:val="00473FC7"/>
    <w:rsid w:val="004742B9"/>
    <w:rsid w:val="0047751C"/>
    <w:rsid w:val="0048185F"/>
    <w:rsid w:val="004824D3"/>
    <w:rsid w:val="0048293D"/>
    <w:rsid w:val="00482DF5"/>
    <w:rsid w:val="00483AD8"/>
    <w:rsid w:val="00484470"/>
    <w:rsid w:val="00484737"/>
    <w:rsid w:val="00486140"/>
    <w:rsid w:val="00486A38"/>
    <w:rsid w:val="00487615"/>
    <w:rsid w:val="00487650"/>
    <w:rsid w:val="00491E6C"/>
    <w:rsid w:val="00492DA6"/>
    <w:rsid w:val="00493081"/>
    <w:rsid w:val="004947AF"/>
    <w:rsid w:val="004954DC"/>
    <w:rsid w:val="00495B48"/>
    <w:rsid w:val="00496217"/>
    <w:rsid w:val="00496392"/>
    <w:rsid w:val="004A0AB9"/>
    <w:rsid w:val="004A132E"/>
    <w:rsid w:val="004A1741"/>
    <w:rsid w:val="004A2362"/>
    <w:rsid w:val="004A23EF"/>
    <w:rsid w:val="004A7A75"/>
    <w:rsid w:val="004B0913"/>
    <w:rsid w:val="004B1B0A"/>
    <w:rsid w:val="004B2C90"/>
    <w:rsid w:val="004B3324"/>
    <w:rsid w:val="004B343F"/>
    <w:rsid w:val="004B5B76"/>
    <w:rsid w:val="004C095D"/>
    <w:rsid w:val="004C0D55"/>
    <w:rsid w:val="004C129E"/>
    <w:rsid w:val="004C239E"/>
    <w:rsid w:val="004C2835"/>
    <w:rsid w:val="004C2902"/>
    <w:rsid w:val="004C3558"/>
    <w:rsid w:val="004C3871"/>
    <w:rsid w:val="004C3CB3"/>
    <w:rsid w:val="004C3DDE"/>
    <w:rsid w:val="004C4A62"/>
    <w:rsid w:val="004C4F11"/>
    <w:rsid w:val="004C546A"/>
    <w:rsid w:val="004C58B9"/>
    <w:rsid w:val="004C5B89"/>
    <w:rsid w:val="004C6690"/>
    <w:rsid w:val="004C6C19"/>
    <w:rsid w:val="004D00CF"/>
    <w:rsid w:val="004D03D9"/>
    <w:rsid w:val="004D3D04"/>
    <w:rsid w:val="004D40F7"/>
    <w:rsid w:val="004D4300"/>
    <w:rsid w:val="004D431B"/>
    <w:rsid w:val="004D6190"/>
    <w:rsid w:val="004D7293"/>
    <w:rsid w:val="004D75F7"/>
    <w:rsid w:val="004E0748"/>
    <w:rsid w:val="004E0D1A"/>
    <w:rsid w:val="004E1553"/>
    <w:rsid w:val="004E304F"/>
    <w:rsid w:val="004E370E"/>
    <w:rsid w:val="004E3DCB"/>
    <w:rsid w:val="004E48F8"/>
    <w:rsid w:val="004E4A99"/>
    <w:rsid w:val="004E4B09"/>
    <w:rsid w:val="004E5048"/>
    <w:rsid w:val="004E6720"/>
    <w:rsid w:val="004E674E"/>
    <w:rsid w:val="004E6930"/>
    <w:rsid w:val="004E6D31"/>
    <w:rsid w:val="004E78C5"/>
    <w:rsid w:val="004F21AE"/>
    <w:rsid w:val="004F2210"/>
    <w:rsid w:val="004F2D4C"/>
    <w:rsid w:val="004F47C4"/>
    <w:rsid w:val="004F4884"/>
    <w:rsid w:val="004F4C72"/>
    <w:rsid w:val="004F5E28"/>
    <w:rsid w:val="004F7802"/>
    <w:rsid w:val="004F7D89"/>
    <w:rsid w:val="004F7D8A"/>
    <w:rsid w:val="00502D81"/>
    <w:rsid w:val="005036B1"/>
    <w:rsid w:val="00503BA3"/>
    <w:rsid w:val="00504659"/>
    <w:rsid w:val="0050487F"/>
    <w:rsid w:val="00504F0A"/>
    <w:rsid w:val="005062E8"/>
    <w:rsid w:val="00506DAD"/>
    <w:rsid w:val="00507E4D"/>
    <w:rsid w:val="00510194"/>
    <w:rsid w:val="00510499"/>
    <w:rsid w:val="005111DB"/>
    <w:rsid w:val="00511893"/>
    <w:rsid w:val="00511E2F"/>
    <w:rsid w:val="00511F03"/>
    <w:rsid w:val="00512411"/>
    <w:rsid w:val="00513FD7"/>
    <w:rsid w:val="005140B2"/>
    <w:rsid w:val="00514829"/>
    <w:rsid w:val="00514894"/>
    <w:rsid w:val="0051686F"/>
    <w:rsid w:val="00516BC8"/>
    <w:rsid w:val="00516E15"/>
    <w:rsid w:val="005174E8"/>
    <w:rsid w:val="00521ED8"/>
    <w:rsid w:val="0052216F"/>
    <w:rsid w:val="005224A6"/>
    <w:rsid w:val="00522BF3"/>
    <w:rsid w:val="00522D5E"/>
    <w:rsid w:val="005239D7"/>
    <w:rsid w:val="005246CF"/>
    <w:rsid w:val="00525015"/>
    <w:rsid w:val="00525B25"/>
    <w:rsid w:val="00526ED6"/>
    <w:rsid w:val="005276E1"/>
    <w:rsid w:val="00530072"/>
    <w:rsid w:val="005303D2"/>
    <w:rsid w:val="00530DD1"/>
    <w:rsid w:val="0053194D"/>
    <w:rsid w:val="0053232F"/>
    <w:rsid w:val="005333B3"/>
    <w:rsid w:val="00533559"/>
    <w:rsid w:val="00534FD1"/>
    <w:rsid w:val="00536C38"/>
    <w:rsid w:val="00536D6F"/>
    <w:rsid w:val="00537E51"/>
    <w:rsid w:val="00540106"/>
    <w:rsid w:val="00540652"/>
    <w:rsid w:val="00541F88"/>
    <w:rsid w:val="0054202D"/>
    <w:rsid w:val="00542CE2"/>
    <w:rsid w:val="0054362D"/>
    <w:rsid w:val="005449A9"/>
    <w:rsid w:val="00544ECA"/>
    <w:rsid w:val="005453AB"/>
    <w:rsid w:val="00545986"/>
    <w:rsid w:val="005460D2"/>
    <w:rsid w:val="005464EA"/>
    <w:rsid w:val="00546EA6"/>
    <w:rsid w:val="00547375"/>
    <w:rsid w:val="00547A4A"/>
    <w:rsid w:val="00550D75"/>
    <w:rsid w:val="0055166C"/>
    <w:rsid w:val="00554300"/>
    <w:rsid w:val="0055432C"/>
    <w:rsid w:val="00554670"/>
    <w:rsid w:val="00554C52"/>
    <w:rsid w:val="00555B33"/>
    <w:rsid w:val="00555C31"/>
    <w:rsid w:val="005572A8"/>
    <w:rsid w:val="005576E9"/>
    <w:rsid w:val="00557E30"/>
    <w:rsid w:val="00560A01"/>
    <w:rsid w:val="0056148B"/>
    <w:rsid w:val="00561687"/>
    <w:rsid w:val="00561E74"/>
    <w:rsid w:val="00562532"/>
    <w:rsid w:val="00562953"/>
    <w:rsid w:val="00562A53"/>
    <w:rsid w:val="00563C4F"/>
    <w:rsid w:val="005644EB"/>
    <w:rsid w:val="005652C5"/>
    <w:rsid w:val="00565AB5"/>
    <w:rsid w:val="0056692B"/>
    <w:rsid w:val="00566ACC"/>
    <w:rsid w:val="00566C88"/>
    <w:rsid w:val="0056720A"/>
    <w:rsid w:val="00570025"/>
    <w:rsid w:val="00571BD7"/>
    <w:rsid w:val="005720FF"/>
    <w:rsid w:val="0057238A"/>
    <w:rsid w:val="005725E2"/>
    <w:rsid w:val="00572A3E"/>
    <w:rsid w:val="00572AFD"/>
    <w:rsid w:val="00573037"/>
    <w:rsid w:val="0057378F"/>
    <w:rsid w:val="005758EF"/>
    <w:rsid w:val="00575FE5"/>
    <w:rsid w:val="00576B09"/>
    <w:rsid w:val="00577906"/>
    <w:rsid w:val="00577D6D"/>
    <w:rsid w:val="0058016E"/>
    <w:rsid w:val="005806C6"/>
    <w:rsid w:val="005810F4"/>
    <w:rsid w:val="00583304"/>
    <w:rsid w:val="00583C97"/>
    <w:rsid w:val="00585209"/>
    <w:rsid w:val="005856AB"/>
    <w:rsid w:val="00585749"/>
    <w:rsid w:val="00585B7C"/>
    <w:rsid w:val="00586F33"/>
    <w:rsid w:val="00586F9B"/>
    <w:rsid w:val="00587826"/>
    <w:rsid w:val="00590390"/>
    <w:rsid w:val="005905DC"/>
    <w:rsid w:val="00591612"/>
    <w:rsid w:val="00591ECE"/>
    <w:rsid w:val="0059283E"/>
    <w:rsid w:val="00592922"/>
    <w:rsid w:val="0059293C"/>
    <w:rsid w:val="00592DB4"/>
    <w:rsid w:val="005936EE"/>
    <w:rsid w:val="005941FB"/>
    <w:rsid w:val="00594289"/>
    <w:rsid w:val="00594B67"/>
    <w:rsid w:val="00596672"/>
    <w:rsid w:val="00597312"/>
    <w:rsid w:val="0059756D"/>
    <w:rsid w:val="005A000E"/>
    <w:rsid w:val="005A00A6"/>
    <w:rsid w:val="005A010F"/>
    <w:rsid w:val="005A04D1"/>
    <w:rsid w:val="005A207E"/>
    <w:rsid w:val="005A2E52"/>
    <w:rsid w:val="005A2EDC"/>
    <w:rsid w:val="005A37F0"/>
    <w:rsid w:val="005A4541"/>
    <w:rsid w:val="005A64FC"/>
    <w:rsid w:val="005A703A"/>
    <w:rsid w:val="005B059B"/>
    <w:rsid w:val="005B0A17"/>
    <w:rsid w:val="005B11A2"/>
    <w:rsid w:val="005B2095"/>
    <w:rsid w:val="005B2452"/>
    <w:rsid w:val="005B5188"/>
    <w:rsid w:val="005B5648"/>
    <w:rsid w:val="005B59EA"/>
    <w:rsid w:val="005B5BA5"/>
    <w:rsid w:val="005B5FE7"/>
    <w:rsid w:val="005B6629"/>
    <w:rsid w:val="005B6B76"/>
    <w:rsid w:val="005C002F"/>
    <w:rsid w:val="005C124F"/>
    <w:rsid w:val="005C1304"/>
    <w:rsid w:val="005C2E52"/>
    <w:rsid w:val="005C3058"/>
    <w:rsid w:val="005C308C"/>
    <w:rsid w:val="005C34C4"/>
    <w:rsid w:val="005C3A5C"/>
    <w:rsid w:val="005C5F5E"/>
    <w:rsid w:val="005C713D"/>
    <w:rsid w:val="005C7D62"/>
    <w:rsid w:val="005C7F62"/>
    <w:rsid w:val="005D1076"/>
    <w:rsid w:val="005D250C"/>
    <w:rsid w:val="005D253C"/>
    <w:rsid w:val="005D2906"/>
    <w:rsid w:val="005D381B"/>
    <w:rsid w:val="005D4B51"/>
    <w:rsid w:val="005D4E56"/>
    <w:rsid w:val="005D51C4"/>
    <w:rsid w:val="005D5772"/>
    <w:rsid w:val="005D5F5D"/>
    <w:rsid w:val="005D6A5A"/>
    <w:rsid w:val="005D6D74"/>
    <w:rsid w:val="005D7801"/>
    <w:rsid w:val="005D7805"/>
    <w:rsid w:val="005E017A"/>
    <w:rsid w:val="005E0654"/>
    <w:rsid w:val="005E0965"/>
    <w:rsid w:val="005E1794"/>
    <w:rsid w:val="005E2167"/>
    <w:rsid w:val="005E23EC"/>
    <w:rsid w:val="005E254D"/>
    <w:rsid w:val="005E3544"/>
    <w:rsid w:val="005E629B"/>
    <w:rsid w:val="005E7587"/>
    <w:rsid w:val="005E7C5E"/>
    <w:rsid w:val="005E7E96"/>
    <w:rsid w:val="005F091F"/>
    <w:rsid w:val="005F0CFC"/>
    <w:rsid w:val="005F10C9"/>
    <w:rsid w:val="005F2CC4"/>
    <w:rsid w:val="005F3F25"/>
    <w:rsid w:val="005F4082"/>
    <w:rsid w:val="005F4637"/>
    <w:rsid w:val="005F4685"/>
    <w:rsid w:val="005F46B3"/>
    <w:rsid w:val="005F5432"/>
    <w:rsid w:val="005F7056"/>
    <w:rsid w:val="00600B2A"/>
    <w:rsid w:val="00600D67"/>
    <w:rsid w:val="006017B6"/>
    <w:rsid w:val="00602218"/>
    <w:rsid w:val="00602262"/>
    <w:rsid w:val="0060250D"/>
    <w:rsid w:val="00602D8A"/>
    <w:rsid w:val="00603678"/>
    <w:rsid w:val="006044DB"/>
    <w:rsid w:val="006047D9"/>
    <w:rsid w:val="00605EA4"/>
    <w:rsid w:val="00605F21"/>
    <w:rsid w:val="0060638C"/>
    <w:rsid w:val="00606D3D"/>
    <w:rsid w:val="00607133"/>
    <w:rsid w:val="006073E7"/>
    <w:rsid w:val="006076A2"/>
    <w:rsid w:val="00607CC5"/>
    <w:rsid w:val="00607EA5"/>
    <w:rsid w:val="006102C2"/>
    <w:rsid w:val="00610308"/>
    <w:rsid w:val="00610C9E"/>
    <w:rsid w:val="006112BF"/>
    <w:rsid w:val="006116B8"/>
    <w:rsid w:val="00611CB7"/>
    <w:rsid w:val="00612025"/>
    <w:rsid w:val="00613711"/>
    <w:rsid w:val="006139BF"/>
    <w:rsid w:val="0061408D"/>
    <w:rsid w:val="00615276"/>
    <w:rsid w:val="00615DAF"/>
    <w:rsid w:val="0061634B"/>
    <w:rsid w:val="00616418"/>
    <w:rsid w:val="00617915"/>
    <w:rsid w:val="0062007B"/>
    <w:rsid w:val="0062060E"/>
    <w:rsid w:val="00620A3F"/>
    <w:rsid w:val="00620C98"/>
    <w:rsid w:val="006249CD"/>
    <w:rsid w:val="00625023"/>
    <w:rsid w:val="00626FE5"/>
    <w:rsid w:val="00627ABF"/>
    <w:rsid w:val="00630D7A"/>
    <w:rsid w:val="006324F8"/>
    <w:rsid w:val="006328AD"/>
    <w:rsid w:val="00633BBF"/>
    <w:rsid w:val="00634C53"/>
    <w:rsid w:val="00635588"/>
    <w:rsid w:val="00636419"/>
    <w:rsid w:val="00636A07"/>
    <w:rsid w:val="00636F16"/>
    <w:rsid w:val="0063762F"/>
    <w:rsid w:val="0063794B"/>
    <w:rsid w:val="006400C2"/>
    <w:rsid w:val="006401C7"/>
    <w:rsid w:val="00640B3D"/>
    <w:rsid w:val="00642506"/>
    <w:rsid w:val="00642D22"/>
    <w:rsid w:val="00643136"/>
    <w:rsid w:val="00643CED"/>
    <w:rsid w:val="006447D0"/>
    <w:rsid w:val="00644A18"/>
    <w:rsid w:val="00644B44"/>
    <w:rsid w:val="00644C97"/>
    <w:rsid w:val="00645720"/>
    <w:rsid w:val="00646075"/>
    <w:rsid w:val="0064642C"/>
    <w:rsid w:val="00646CCB"/>
    <w:rsid w:val="00647318"/>
    <w:rsid w:val="0064739B"/>
    <w:rsid w:val="006503FB"/>
    <w:rsid w:val="00650B58"/>
    <w:rsid w:val="0065118B"/>
    <w:rsid w:val="00651CF0"/>
    <w:rsid w:val="006527AC"/>
    <w:rsid w:val="00652CC8"/>
    <w:rsid w:val="00652E39"/>
    <w:rsid w:val="00655AFC"/>
    <w:rsid w:val="006560E5"/>
    <w:rsid w:val="00656334"/>
    <w:rsid w:val="00656CD9"/>
    <w:rsid w:val="00657540"/>
    <w:rsid w:val="006579FD"/>
    <w:rsid w:val="00657B6D"/>
    <w:rsid w:val="006618EB"/>
    <w:rsid w:val="006619FA"/>
    <w:rsid w:val="00661FE6"/>
    <w:rsid w:val="00662A4A"/>
    <w:rsid w:val="00662A9A"/>
    <w:rsid w:val="006637E8"/>
    <w:rsid w:val="0066395D"/>
    <w:rsid w:val="006645DF"/>
    <w:rsid w:val="00670153"/>
    <w:rsid w:val="00670E3B"/>
    <w:rsid w:val="006710F0"/>
    <w:rsid w:val="00671DB5"/>
    <w:rsid w:val="00672B5F"/>
    <w:rsid w:val="0067430E"/>
    <w:rsid w:val="006743F0"/>
    <w:rsid w:val="006744C4"/>
    <w:rsid w:val="0067562C"/>
    <w:rsid w:val="0067562E"/>
    <w:rsid w:val="006766E5"/>
    <w:rsid w:val="0067754B"/>
    <w:rsid w:val="00677A0B"/>
    <w:rsid w:val="0068008C"/>
    <w:rsid w:val="006806F7"/>
    <w:rsid w:val="00681DD9"/>
    <w:rsid w:val="0068203A"/>
    <w:rsid w:val="0068337F"/>
    <w:rsid w:val="0068419A"/>
    <w:rsid w:val="00684C37"/>
    <w:rsid w:val="00685F5B"/>
    <w:rsid w:val="0068619B"/>
    <w:rsid w:val="0068626C"/>
    <w:rsid w:val="006872E5"/>
    <w:rsid w:val="00687513"/>
    <w:rsid w:val="00687D2D"/>
    <w:rsid w:val="006906F9"/>
    <w:rsid w:val="006924AD"/>
    <w:rsid w:val="00692A55"/>
    <w:rsid w:val="00693591"/>
    <w:rsid w:val="0069391A"/>
    <w:rsid w:val="00693B87"/>
    <w:rsid w:val="00694F52"/>
    <w:rsid w:val="006956DF"/>
    <w:rsid w:val="0069669A"/>
    <w:rsid w:val="006970F7"/>
    <w:rsid w:val="006974B2"/>
    <w:rsid w:val="006974C1"/>
    <w:rsid w:val="006975A7"/>
    <w:rsid w:val="006979CD"/>
    <w:rsid w:val="00697D20"/>
    <w:rsid w:val="006A0215"/>
    <w:rsid w:val="006A0E6F"/>
    <w:rsid w:val="006A1044"/>
    <w:rsid w:val="006A1101"/>
    <w:rsid w:val="006A1D8B"/>
    <w:rsid w:val="006A1DB5"/>
    <w:rsid w:val="006A3D93"/>
    <w:rsid w:val="006A5434"/>
    <w:rsid w:val="006A553C"/>
    <w:rsid w:val="006A5802"/>
    <w:rsid w:val="006A622E"/>
    <w:rsid w:val="006A67AF"/>
    <w:rsid w:val="006A6B14"/>
    <w:rsid w:val="006B0B27"/>
    <w:rsid w:val="006B1899"/>
    <w:rsid w:val="006B19B0"/>
    <w:rsid w:val="006B2440"/>
    <w:rsid w:val="006B25F9"/>
    <w:rsid w:val="006B30C8"/>
    <w:rsid w:val="006B3737"/>
    <w:rsid w:val="006B5331"/>
    <w:rsid w:val="006B7006"/>
    <w:rsid w:val="006C04D6"/>
    <w:rsid w:val="006C05B6"/>
    <w:rsid w:val="006C117B"/>
    <w:rsid w:val="006C2630"/>
    <w:rsid w:val="006C39B0"/>
    <w:rsid w:val="006C3FAA"/>
    <w:rsid w:val="006C40CB"/>
    <w:rsid w:val="006C42FA"/>
    <w:rsid w:val="006C4401"/>
    <w:rsid w:val="006C5036"/>
    <w:rsid w:val="006C5BC4"/>
    <w:rsid w:val="006C5BD9"/>
    <w:rsid w:val="006C5C8B"/>
    <w:rsid w:val="006C5D38"/>
    <w:rsid w:val="006C6A35"/>
    <w:rsid w:val="006C6A6C"/>
    <w:rsid w:val="006C7291"/>
    <w:rsid w:val="006C7B59"/>
    <w:rsid w:val="006D13C6"/>
    <w:rsid w:val="006D1BC6"/>
    <w:rsid w:val="006D2D37"/>
    <w:rsid w:val="006D310C"/>
    <w:rsid w:val="006D373C"/>
    <w:rsid w:val="006D60BC"/>
    <w:rsid w:val="006D63B7"/>
    <w:rsid w:val="006D6406"/>
    <w:rsid w:val="006D78FE"/>
    <w:rsid w:val="006E0B48"/>
    <w:rsid w:val="006E103A"/>
    <w:rsid w:val="006E133B"/>
    <w:rsid w:val="006E26DC"/>
    <w:rsid w:val="006E37B5"/>
    <w:rsid w:val="006E4F96"/>
    <w:rsid w:val="006E6085"/>
    <w:rsid w:val="006E6C97"/>
    <w:rsid w:val="006E6DA2"/>
    <w:rsid w:val="006E7150"/>
    <w:rsid w:val="006E738C"/>
    <w:rsid w:val="006F0DDC"/>
    <w:rsid w:val="006F1936"/>
    <w:rsid w:val="006F1B97"/>
    <w:rsid w:val="006F1FA9"/>
    <w:rsid w:val="006F263D"/>
    <w:rsid w:val="006F318F"/>
    <w:rsid w:val="006F351F"/>
    <w:rsid w:val="006F3EA3"/>
    <w:rsid w:val="006F42DC"/>
    <w:rsid w:val="006F4D00"/>
    <w:rsid w:val="006F53DE"/>
    <w:rsid w:val="006F57F1"/>
    <w:rsid w:val="006F5E83"/>
    <w:rsid w:val="006F601C"/>
    <w:rsid w:val="006F60D1"/>
    <w:rsid w:val="006F64DA"/>
    <w:rsid w:val="007004A6"/>
    <w:rsid w:val="00700F36"/>
    <w:rsid w:val="0070119D"/>
    <w:rsid w:val="00701854"/>
    <w:rsid w:val="00701C50"/>
    <w:rsid w:val="00701EDA"/>
    <w:rsid w:val="0070257E"/>
    <w:rsid w:val="007030D2"/>
    <w:rsid w:val="007032A9"/>
    <w:rsid w:val="00703824"/>
    <w:rsid w:val="00703C45"/>
    <w:rsid w:val="0070483D"/>
    <w:rsid w:val="00705BC8"/>
    <w:rsid w:val="007061BE"/>
    <w:rsid w:val="00711581"/>
    <w:rsid w:val="00712951"/>
    <w:rsid w:val="00713245"/>
    <w:rsid w:val="00713FAC"/>
    <w:rsid w:val="00714133"/>
    <w:rsid w:val="00714338"/>
    <w:rsid w:val="00714BE1"/>
    <w:rsid w:val="00716A1F"/>
    <w:rsid w:val="00717570"/>
    <w:rsid w:val="00717E58"/>
    <w:rsid w:val="0072049D"/>
    <w:rsid w:val="00720556"/>
    <w:rsid w:val="00720746"/>
    <w:rsid w:val="00720D7A"/>
    <w:rsid w:val="0072189E"/>
    <w:rsid w:val="007219A1"/>
    <w:rsid w:val="00721D4F"/>
    <w:rsid w:val="00721DAC"/>
    <w:rsid w:val="00721E96"/>
    <w:rsid w:val="00723540"/>
    <w:rsid w:val="007246DA"/>
    <w:rsid w:val="007248AD"/>
    <w:rsid w:val="00725331"/>
    <w:rsid w:val="00726410"/>
    <w:rsid w:val="00726492"/>
    <w:rsid w:val="00727C9E"/>
    <w:rsid w:val="00727EE2"/>
    <w:rsid w:val="007304B6"/>
    <w:rsid w:val="00730858"/>
    <w:rsid w:val="00730B99"/>
    <w:rsid w:val="00730D3D"/>
    <w:rsid w:val="00731026"/>
    <w:rsid w:val="007324D2"/>
    <w:rsid w:val="00732F56"/>
    <w:rsid w:val="007330D6"/>
    <w:rsid w:val="00737E42"/>
    <w:rsid w:val="007408A5"/>
    <w:rsid w:val="0074260A"/>
    <w:rsid w:val="007429FE"/>
    <w:rsid w:val="00743DE3"/>
    <w:rsid w:val="00743E53"/>
    <w:rsid w:val="007451C5"/>
    <w:rsid w:val="0074525E"/>
    <w:rsid w:val="00745279"/>
    <w:rsid w:val="00745F0B"/>
    <w:rsid w:val="00746106"/>
    <w:rsid w:val="007473FC"/>
    <w:rsid w:val="00750640"/>
    <w:rsid w:val="00751745"/>
    <w:rsid w:val="00751DFF"/>
    <w:rsid w:val="00752726"/>
    <w:rsid w:val="00753C7D"/>
    <w:rsid w:val="00753E38"/>
    <w:rsid w:val="00754391"/>
    <w:rsid w:val="00754B55"/>
    <w:rsid w:val="0075565A"/>
    <w:rsid w:val="00755D6A"/>
    <w:rsid w:val="00756DFE"/>
    <w:rsid w:val="00756F66"/>
    <w:rsid w:val="00760834"/>
    <w:rsid w:val="0076165E"/>
    <w:rsid w:val="0076189A"/>
    <w:rsid w:val="00761944"/>
    <w:rsid w:val="00761FA1"/>
    <w:rsid w:val="0076209F"/>
    <w:rsid w:val="0076226B"/>
    <w:rsid w:val="007624AF"/>
    <w:rsid w:val="00762864"/>
    <w:rsid w:val="00762DE7"/>
    <w:rsid w:val="00763D7E"/>
    <w:rsid w:val="00764220"/>
    <w:rsid w:val="00764286"/>
    <w:rsid w:val="00764462"/>
    <w:rsid w:val="007648B5"/>
    <w:rsid w:val="0076496C"/>
    <w:rsid w:val="007663F5"/>
    <w:rsid w:val="00766CE4"/>
    <w:rsid w:val="00770D47"/>
    <w:rsid w:val="00771D77"/>
    <w:rsid w:val="007720FE"/>
    <w:rsid w:val="007722F5"/>
    <w:rsid w:val="0077236A"/>
    <w:rsid w:val="00773EAD"/>
    <w:rsid w:val="007743CC"/>
    <w:rsid w:val="007744AB"/>
    <w:rsid w:val="0077523A"/>
    <w:rsid w:val="00775662"/>
    <w:rsid w:val="00776036"/>
    <w:rsid w:val="00776C54"/>
    <w:rsid w:val="007772A3"/>
    <w:rsid w:val="00777FB8"/>
    <w:rsid w:val="00780B22"/>
    <w:rsid w:val="00781019"/>
    <w:rsid w:val="0078110E"/>
    <w:rsid w:val="00781C3C"/>
    <w:rsid w:val="00782126"/>
    <w:rsid w:val="007827B8"/>
    <w:rsid w:val="00782DDA"/>
    <w:rsid w:val="00783431"/>
    <w:rsid w:val="00783C61"/>
    <w:rsid w:val="007842A0"/>
    <w:rsid w:val="007842FB"/>
    <w:rsid w:val="00784326"/>
    <w:rsid w:val="007845EC"/>
    <w:rsid w:val="0078510D"/>
    <w:rsid w:val="00785BC9"/>
    <w:rsid w:val="00785C60"/>
    <w:rsid w:val="00786643"/>
    <w:rsid w:val="007872A3"/>
    <w:rsid w:val="00787747"/>
    <w:rsid w:val="00790287"/>
    <w:rsid w:val="00790CB3"/>
    <w:rsid w:val="00791B8E"/>
    <w:rsid w:val="00792366"/>
    <w:rsid w:val="00792716"/>
    <w:rsid w:val="00792984"/>
    <w:rsid w:val="00792CB2"/>
    <w:rsid w:val="00793986"/>
    <w:rsid w:val="00793A33"/>
    <w:rsid w:val="007944FE"/>
    <w:rsid w:val="00795496"/>
    <w:rsid w:val="00795D78"/>
    <w:rsid w:val="00796F18"/>
    <w:rsid w:val="007A02AA"/>
    <w:rsid w:val="007A08CB"/>
    <w:rsid w:val="007A0E7F"/>
    <w:rsid w:val="007A26E2"/>
    <w:rsid w:val="007A285B"/>
    <w:rsid w:val="007A4BAA"/>
    <w:rsid w:val="007A5A8A"/>
    <w:rsid w:val="007A67E6"/>
    <w:rsid w:val="007A733A"/>
    <w:rsid w:val="007A783B"/>
    <w:rsid w:val="007A7E2E"/>
    <w:rsid w:val="007B0CF7"/>
    <w:rsid w:val="007B1BF7"/>
    <w:rsid w:val="007B1EC3"/>
    <w:rsid w:val="007B208A"/>
    <w:rsid w:val="007B22E6"/>
    <w:rsid w:val="007B231E"/>
    <w:rsid w:val="007B2B4F"/>
    <w:rsid w:val="007B3449"/>
    <w:rsid w:val="007B356A"/>
    <w:rsid w:val="007B641B"/>
    <w:rsid w:val="007B6567"/>
    <w:rsid w:val="007B6F58"/>
    <w:rsid w:val="007B757F"/>
    <w:rsid w:val="007B7E98"/>
    <w:rsid w:val="007C1F00"/>
    <w:rsid w:val="007C2086"/>
    <w:rsid w:val="007C25F3"/>
    <w:rsid w:val="007C2B0F"/>
    <w:rsid w:val="007C2DCF"/>
    <w:rsid w:val="007C5DF9"/>
    <w:rsid w:val="007C5E24"/>
    <w:rsid w:val="007C67D3"/>
    <w:rsid w:val="007C77EC"/>
    <w:rsid w:val="007D0834"/>
    <w:rsid w:val="007D092C"/>
    <w:rsid w:val="007D0EA9"/>
    <w:rsid w:val="007D161B"/>
    <w:rsid w:val="007D16F1"/>
    <w:rsid w:val="007D2693"/>
    <w:rsid w:val="007D296F"/>
    <w:rsid w:val="007D2C5E"/>
    <w:rsid w:val="007D4EE2"/>
    <w:rsid w:val="007D57F9"/>
    <w:rsid w:val="007D580E"/>
    <w:rsid w:val="007D67CC"/>
    <w:rsid w:val="007D7839"/>
    <w:rsid w:val="007E05B9"/>
    <w:rsid w:val="007E0DAD"/>
    <w:rsid w:val="007E27FB"/>
    <w:rsid w:val="007E28A0"/>
    <w:rsid w:val="007E2960"/>
    <w:rsid w:val="007E2CD6"/>
    <w:rsid w:val="007E316D"/>
    <w:rsid w:val="007E31F5"/>
    <w:rsid w:val="007E3663"/>
    <w:rsid w:val="007E4F6C"/>
    <w:rsid w:val="007E5A88"/>
    <w:rsid w:val="007F10D7"/>
    <w:rsid w:val="007F1CEC"/>
    <w:rsid w:val="007F2054"/>
    <w:rsid w:val="007F2A5F"/>
    <w:rsid w:val="007F2F12"/>
    <w:rsid w:val="007F2F7C"/>
    <w:rsid w:val="007F2F94"/>
    <w:rsid w:val="007F401A"/>
    <w:rsid w:val="007F5AF7"/>
    <w:rsid w:val="007F68E3"/>
    <w:rsid w:val="007F7129"/>
    <w:rsid w:val="00800E58"/>
    <w:rsid w:val="00800F00"/>
    <w:rsid w:val="00800F27"/>
    <w:rsid w:val="00801DCB"/>
    <w:rsid w:val="00802749"/>
    <w:rsid w:val="0080374C"/>
    <w:rsid w:val="00803DD9"/>
    <w:rsid w:val="00804264"/>
    <w:rsid w:val="00804EC2"/>
    <w:rsid w:val="00806739"/>
    <w:rsid w:val="0080675D"/>
    <w:rsid w:val="00806BCC"/>
    <w:rsid w:val="00806F28"/>
    <w:rsid w:val="008073D4"/>
    <w:rsid w:val="00807493"/>
    <w:rsid w:val="008108B4"/>
    <w:rsid w:val="0081107F"/>
    <w:rsid w:val="008121C1"/>
    <w:rsid w:val="008128C9"/>
    <w:rsid w:val="00813678"/>
    <w:rsid w:val="008154CC"/>
    <w:rsid w:val="00815F54"/>
    <w:rsid w:val="00816296"/>
    <w:rsid w:val="00816463"/>
    <w:rsid w:val="008166B2"/>
    <w:rsid w:val="008167B5"/>
    <w:rsid w:val="00816B46"/>
    <w:rsid w:val="00820657"/>
    <w:rsid w:val="0082071D"/>
    <w:rsid w:val="0082094A"/>
    <w:rsid w:val="0082126F"/>
    <w:rsid w:val="0082182A"/>
    <w:rsid w:val="008218DC"/>
    <w:rsid w:val="00821CFC"/>
    <w:rsid w:val="00821D73"/>
    <w:rsid w:val="00822B5F"/>
    <w:rsid w:val="00822B7F"/>
    <w:rsid w:val="00823068"/>
    <w:rsid w:val="008232AC"/>
    <w:rsid w:val="00823E83"/>
    <w:rsid w:val="008242AC"/>
    <w:rsid w:val="00824945"/>
    <w:rsid w:val="00824F45"/>
    <w:rsid w:val="008255E7"/>
    <w:rsid w:val="0082570D"/>
    <w:rsid w:val="00826C84"/>
    <w:rsid w:val="00827BEA"/>
    <w:rsid w:val="008303A7"/>
    <w:rsid w:val="008304E0"/>
    <w:rsid w:val="00830E15"/>
    <w:rsid w:val="008332F7"/>
    <w:rsid w:val="00834094"/>
    <w:rsid w:val="008342F8"/>
    <w:rsid w:val="00834593"/>
    <w:rsid w:val="008348BA"/>
    <w:rsid w:val="008356AC"/>
    <w:rsid w:val="008370CB"/>
    <w:rsid w:val="008370E1"/>
    <w:rsid w:val="008378B3"/>
    <w:rsid w:val="00841199"/>
    <w:rsid w:val="008417D6"/>
    <w:rsid w:val="0084184D"/>
    <w:rsid w:val="00842E2F"/>
    <w:rsid w:val="0084370A"/>
    <w:rsid w:val="00843A07"/>
    <w:rsid w:val="008448C3"/>
    <w:rsid w:val="00845AB2"/>
    <w:rsid w:val="00847141"/>
    <w:rsid w:val="008474BF"/>
    <w:rsid w:val="008475DD"/>
    <w:rsid w:val="0085028A"/>
    <w:rsid w:val="00850D01"/>
    <w:rsid w:val="00852073"/>
    <w:rsid w:val="0085251C"/>
    <w:rsid w:val="00852541"/>
    <w:rsid w:val="00854BE0"/>
    <w:rsid w:val="00855145"/>
    <w:rsid w:val="008570A9"/>
    <w:rsid w:val="008570DB"/>
    <w:rsid w:val="0085767F"/>
    <w:rsid w:val="00860174"/>
    <w:rsid w:val="00860975"/>
    <w:rsid w:val="00860A5E"/>
    <w:rsid w:val="00860E8C"/>
    <w:rsid w:val="0086202D"/>
    <w:rsid w:val="008622F3"/>
    <w:rsid w:val="00862F11"/>
    <w:rsid w:val="0086417C"/>
    <w:rsid w:val="008659AB"/>
    <w:rsid w:val="00866DFD"/>
    <w:rsid w:val="00866F72"/>
    <w:rsid w:val="008670A6"/>
    <w:rsid w:val="00870323"/>
    <w:rsid w:val="00870864"/>
    <w:rsid w:val="0087271F"/>
    <w:rsid w:val="00872E22"/>
    <w:rsid w:val="00873CB5"/>
    <w:rsid w:val="00873E98"/>
    <w:rsid w:val="008740BD"/>
    <w:rsid w:val="00875771"/>
    <w:rsid w:val="0087596E"/>
    <w:rsid w:val="00876116"/>
    <w:rsid w:val="0087696D"/>
    <w:rsid w:val="0087722A"/>
    <w:rsid w:val="0087774A"/>
    <w:rsid w:val="008801F0"/>
    <w:rsid w:val="0088107F"/>
    <w:rsid w:val="008821AF"/>
    <w:rsid w:val="0088296D"/>
    <w:rsid w:val="00882CB1"/>
    <w:rsid w:val="00883167"/>
    <w:rsid w:val="00883F7F"/>
    <w:rsid w:val="008841C6"/>
    <w:rsid w:val="008846FC"/>
    <w:rsid w:val="0088540F"/>
    <w:rsid w:val="008860EF"/>
    <w:rsid w:val="0088622E"/>
    <w:rsid w:val="008865AB"/>
    <w:rsid w:val="008876BF"/>
    <w:rsid w:val="008878AD"/>
    <w:rsid w:val="00887C46"/>
    <w:rsid w:val="008901AF"/>
    <w:rsid w:val="0089108D"/>
    <w:rsid w:val="008915D0"/>
    <w:rsid w:val="00891BEF"/>
    <w:rsid w:val="00891E54"/>
    <w:rsid w:val="008926E5"/>
    <w:rsid w:val="00892894"/>
    <w:rsid w:val="00894B6D"/>
    <w:rsid w:val="00894FF6"/>
    <w:rsid w:val="008950C0"/>
    <w:rsid w:val="008955CC"/>
    <w:rsid w:val="008959D3"/>
    <w:rsid w:val="00895F0F"/>
    <w:rsid w:val="00896281"/>
    <w:rsid w:val="008962D3"/>
    <w:rsid w:val="00896D2B"/>
    <w:rsid w:val="00897894"/>
    <w:rsid w:val="008A0A7F"/>
    <w:rsid w:val="008A2B02"/>
    <w:rsid w:val="008A3521"/>
    <w:rsid w:val="008A3800"/>
    <w:rsid w:val="008A3A85"/>
    <w:rsid w:val="008A3AFD"/>
    <w:rsid w:val="008A4FDE"/>
    <w:rsid w:val="008A53FC"/>
    <w:rsid w:val="008A5A28"/>
    <w:rsid w:val="008A6EE7"/>
    <w:rsid w:val="008A6EF7"/>
    <w:rsid w:val="008A7EB6"/>
    <w:rsid w:val="008B1067"/>
    <w:rsid w:val="008B2AAD"/>
    <w:rsid w:val="008B3423"/>
    <w:rsid w:val="008B3426"/>
    <w:rsid w:val="008B3AE7"/>
    <w:rsid w:val="008B3C49"/>
    <w:rsid w:val="008B4904"/>
    <w:rsid w:val="008B4B50"/>
    <w:rsid w:val="008B4DFF"/>
    <w:rsid w:val="008B57E6"/>
    <w:rsid w:val="008B6E6A"/>
    <w:rsid w:val="008B77C2"/>
    <w:rsid w:val="008B7B00"/>
    <w:rsid w:val="008C045B"/>
    <w:rsid w:val="008C20FD"/>
    <w:rsid w:val="008C226F"/>
    <w:rsid w:val="008C4348"/>
    <w:rsid w:val="008C43DA"/>
    <w:rsid w:val="008C50FB"/>
    <w:rsid w:val="008C6A90"/>
    <w:rsid w:val="008C6B3B"/>
    <w:rsid w:val="008C74AC"/>
    <w:rsid w:val="008D2960"/>
    <w:rsid w:val="008D2E86"/>
    <w:rsid w:val="008D35A4"/>
    <w:rsid w:val="008D3B86"/>
    <w:rsid w:val="008D573F"/>
    <w:rsid w:val="008D5D15"/>
    <w:rsid w:val="008D66DF"/>
    <w:rsid w:val="008D7D3F"/>
    <w:rsid w:val="008E2FEB"/>
    <w:rsid w:val="008E5D15"/>
    <w:rsid w:val="008E6197"/>
    <w:rsid w:val="008E6A72"/>
    <w:rsid w:val="008E7081"/>
    <w:rsid w:val="008F0548"/>
    <w:rsid w:val="008F24EF"/>
    <w:rsid w:val="008F2A06"/>
    <w:rsid w:val="008F2AB4"/>
    <w:rsid w:val="008F373A"/>
    <w:rsid w:val="008F397B"/>
    <w:rsid w:val="008F3D5F"/>
    <w:rsid w:val="008F4068"/>
    <w:rsid w:val="008F57E4"/>
    <w:rsid w:val="008F5EE5"/>
    <w:rsid w:val="008F648F"/>
    <w:rsid w:val="008F6E16"/>
    <w:rsid w:val="009000E0"/>
    <w:rsid w:val="009019A4"/>
    <w:rsid w:val="0090223B"/>
    <w:rsid w:val="0090284F"/>
    <w:rsid w:val="00903A62"/>
    <w:rsid w:val="00903D01"/>
    <w:rsid w:val="00904234"/>
    <w:rsid w:val="00904386"/>
    <w:rsid w:val="00904EC9"/>
    <w:rsid w:val="0090529B"/>
    <w:rsid w:val="00906B02"/>
    <w:rsid w:val="009071C6"/>
    <w:rsid w:val="0090764F"/>
    <w:rsid w:val="0090775F"/>
    <w:rsid w:val="00907882"/>
    <w:rsid w:val="009104E9"/>
    <w:rsid w:val="00910786"/>
    <w:rsid w:val="00912197"/>
    <w:rsid w:val="00912C29"/>
    <w:rsid w:val="0091341A"/>
    <w:rsid w:val="00914088"/>
    <w:rsid w:val="00914C84"/>
    <w:rsid w:val="0091504B"/>
    <w:rsid w:val="00915DD7"/>
    <w:rsid w:val="009165F5"/>
    <w:rsid w:val="00916F5C"/>
    <w:rsid w:val="00920728"/>
    <w:rsid w:val="00920D7B"/>
    <w:rsid w:val="009211A0"/>
    <w:rsid w:val="00923167"/>
    <w:rsid w:val="00923361"/>
    <w:rsid w:val="009250BD"/>
    <w:rsid w:val="009258DD"/>
    <w:rsid w:val="009262DE"/>
    <w:rsid w:val="00930080"/>
    <w:rsid w:val="009301E1"/>
    <w:rsid w:val="0093091D"/>
    <w:rsid w:val="009317E5"/>
    <w:rsid w:val="009320F1"/>
    <w:rsid w:val="00932AEC"/>
    <w:rsid w:val="009330E9"/>
    <w:rsid w:val="00933B59"/>
    <w:rsid w:val="00933DE9"/>
    <w:rsid w:val="0093452D"/>
    <w:rsid w:val="009347BE"/>
    <w:rsid w:val="009349B0"/>
    <w:rsid w:val="009354B0"/>
    <w:rsid w:val="0093612C"/>
    <w:rsid w:val="00937B8A"/>
    <w:rsid w:val="00937E1D"/>
    <w:rsid w:val="009414F4"/>
    <w:rsid w:val="009438D8"/>
    <w:rsid w:val="00944909"/>
    <w:rsid w:val="009473D0"/>
    <w:rsid w:val="00950420"/>
    <w:rsid w:val="00950D53"/>
    <w:rsid w:val="00951923"/>
    <w:rsid w:val="00952648"/>
    <w:rsid w:val="009553CE"/>
    <w:rsid w:val="00956F0A"/>
    <w:rsid w:val="00960721"/>
    <w:rsid w:val="009608BD"/>
    <w:rsid w:val="00960D4C"/>
    <w:rsid w:val="0096181C"/>
    <w:rsid w:val="00962C38"/>
    <w:rsid w:val="0096335A"/>
    <w:rsid w:val="00965088"/>
    <w:rsid w:val="00965340"/>
    <w:rsid w:val="009659E1"/>
    <w:rsid w:val="00965C91"/>
    <w:rsid w:val="009661F2"/>
    <w:rsid w:val="009668FF"/>
    <w:rsid w:val="00967108"/>
    <w:rsid w:val="00970321"/>
    <w:rsid w:val="00970B25"/>
    <w:rsid w:val="009711F8"/>
    <w:rsid w:val="00972A73"/>
    <w:rsid w:val="00974411"/>
    <w:rsid w:val="0097450A"/>
    <w:rsid w:val="00975E23"/>
    <w:rsid w:val="00977097"/>
    <w:rsid w:val="00977C42"/>
    <w:rsid w:val="009804F5"/>
    <w:rsid w:val="00980CC6"/>
    <w:rsid w:val="00980E05"/>
    <w:rsid w:val="009838DF"/>
    <w:rsid w:val="00983F2C"/>
    <w:rsid w:val="009850F1"/>
    <w:rsid w:val="009860E4"/>
    <w:rsid w:val="0098611B"/>
    <w:rsid w:val="0098654A"/>
    <w:rsid w:val="00987E28"/>
    <w:rsid w:val="009904B9"/>
    <w:rsid w:val="0099064B"/>
    <w:rsid w:val="00990886"/>
    <w:rsid w:val="0099138D"/>
    <w:rsid w:val="00991EBE"/>
    <w:rsid w:val="00992241"/>
    <w:rsid w:val="00992331"/>
    <w:rsid w:val="0099237F"/>
    <w:rsid w:val="00993F1B"/>
    <w:rsid w:val="009957F5"/>
    <w:rsid w:val="00995F9C"/>
    <w:rsid w:val="00996885"/>
    <w:rsid w:val="00997E3B"/>
    <w:rsid w:val="009A0328"/>
    <w:rsid w:val="009A22AD"/>
    <w:rsid w:val="009A22D1"/>
    <w:rsid w:val="009A4A91"/>
    <w:rsid w:val="009A4FB2"/>
    <w:rsid w:val="009A5316"/>
    <w:rsid w:val="009A58C4"/>
    <w:rsid w:val="009A606A"/>
    <w:rsid w:val="009B042E"/>
    <w:rsid w:val="009B179D"/>
    <w:rsid w:val="009B18AE"/>
    <w:rsid w:val="009B1DE4"/>
    <w:rsid w:val="009B32E3"/>
    <w:rsid w:val="009B3787"/>
    <w:rsid w:val="009B3DA5"/>
    <w:rsid w:val="009B6C1B"/>
    <w:rsid w:val="009B6F5D"/>
    <w:rsid w:val="009B7201"/>
    <w:rsid w:val="009B772E"/>
    <w:rsid w:val="009C067A"/>
    <w:rsid w:val="009C06FE"/>
    <w:rsid w:val="009C09F7"/>
    <w:rsid w:val="009C14AF"/>
    <w:rsid w:val="009C1D65"/>
    <w:rsid w:val="009C2067"/>
    <w:rsid w:val="009C2183"/>
    <w:rsid w:val="009C23E8"/>
    <w:rsid w:val="009C2DA4"/>
    <w:rsid w:val="009C4EDD"/>
    <w:rsid w:val="009C5AB6"/>
    <w:rsid w:val="009C6F39"/>
    <w:rsid w:val="009C7606"/>
    <w:rsid w:val="009D1661"/>
    <w:rsid w:val="009D193D"/>
    <w:rsid w:val="009D2F92"/>
    <w:rsid w:val="009D51E0"/>
    <w:rsid w:val="009D5A35"/>
    <w:rsid w:val="009D65A4"/>
    <w:rsid w:val="009D77C6"/>
    <w:rsid w:val="009D7D5F"/>
    <w:rsid w:val="009E0843"/>
    <w:rsid w:val="009E0881"/>
    <w:rsid w:val="009E138C"/>
    <w:rsid w:val="009E3E26"/>
    <w:rsid w:val="009E60C2"/>
    <w:rsid w:val="009E65E3"/>
    <w:rsid w:val="009E7503"/>
    <w:rsid w:val="009E75CC"/>
    <w:rsid w:val="009E78CF"/>
    <w:rsid w:val="009E7C2D"/>
    <w:rsid w:val="009E7EBB"/>
    <w:rsid w:val="009F2235"/>
    <w:rsid w:val="009F28B0"/>
    <w:rsid w:val="009F516A"/>
    <w:rsid w:val="009F5D4F"/>
    <w:rsid w:val="009F64C8"/>
    <w:rsid w:val="009F6969"/>
    <w:rsid w:val="009F775E"/>
    <w:rsid w:val="009F7E1C"/>
    <w:rsid w:val="00A00D63"/>
    <w:rsid w:val="00A01288"/>
    <w:rsid w:val="00A025C6"/>
    <w:rsid w:val="00A0268C"/>
    <w:rsid w:val="00A0315E"/>
    <w:rsid w:val="00A033EC"/>
    <w:rsid w:val="00A05ABC"/>
    <w:rsid w:val="00A05F17"/>
    <w:rsid w:val="00A05F47"/>
    <w:rsid w:val="00A06005"/>
    <w:rsid w:val="00A0600C"/>
    <w:rsid w:val="00A06868"/>
    <w:rsid w:val="00A06E3E"/>
    <w:rsid w:val="00A070DB"/>
    <w:rsid w:val="00A0770E"/>
    <w:rsid w:val="00A07A66"/>
    <w:rsid w:val="00A11B60"/>
    <w:rsid w:val="00A135D1"/>
    <w:rsid w:val="00A1408A"/>
    <w:rsid w:val="00A1477F"/>
    <w:rsid w:val="00A203E3"/>
    <w:rsid w:val="00A20FD6"/>
    <w:rsid w:val="00A2122E"/>
    <w:rsid w:val="00A21C25"/>
    <w:rsid w:val="00A221AF"/>
    <w:rsid w:val="00A23321"/>
    <w:rsid w:val="00A238B7"/>
    <w:rsid w:val="00A245BC"/>
    <w:rsid w:val="00A2642D"/>
    <w:rsid w:val="00A27481"/>
    <w:rsid w:val="00A32709"/>
    <w:rsid w:val="00A32AA3"/>
    <w:rsid w:val="00A336ED"/>
    <w:rsid w:val="00A3382F"/>
    <w:rsid w:val="00A33BF6"/>
    <w:rsid w:val="00A34389"/>
    <w:rsid w:val="00A34742"/>
    <w:rsid w:val="00A34D3F"/>
    <w:rsid w:val="00A34DC1"/>
    <w:rsid w:val="00A35017"/>
    <w:rsid w:val="00A35B90"/>
    <w:rsid w:val="00A35BC0"/>
    <w:rsid w:val="00A36756"/>
    <w:rsid w:val="00A37315"/>
    <w:rsid w:val="00A40700"/>
    <w:rsid w:val="00A40CB6"/>
    <w:rsid w:val="00A413D1"/>
    <w:rsid w:val="00A41689"/>
    <w:rsid w:val="00A41A5A"/>
    <w:rsid w:val="00A4240E"/>
    <w:rsid w:val="00A42990"/>
    <w:rsid w:val="00A42FFC"/>
    <w:rsid w:val="00A43556"/>
    <w:rsid w:val="00A44244"/>
    <w:rsid w:val="00A4439B"/>
    <w:rsid w:val="00A4574B"/>
    <w:rsid w:val="00A4582A"/>
    <w:rsid w:val="00A46045"/>
    <w:rsid w:val="00A460F3"/>
    <w:rsid w:val="00A46124"/>
    <w:rsid w:val="00A46209"/>
    <w:rsid w:val="00A46532"/>
    <w:rsid w:val="00A467DA"/>
    <w:rsid w:val="00A47C8C"/>
    <w:rsid w:val="00A5063B"/>
    <w:rsid w:val="00A5156C"/>
    <w:rsid w:val="00A532CA"/>
    <w:rsid w:val="00A5333C"/>
    <w:rsid w:val="00A53A83"/>
    <w:rsid w:val="00A53E62"/>
    <w:rsid w:val="00A53EA0"/>
    <w:rsid w:val="00A54D02"/>
    <w:rsid w:val="00A55A1D"/>
    <w:rsid w:val="00A560BC"/>
    <w:rsid w:val="00A57025"/>
    <w:rsid w:val="00A57097"/>
    <w:rsid w:val="00A578A5"/>
    <w:rsid w:val="00A57B78"/>
    <w:rsid w:val="00A60B0B"/>
    <w:rsid w:val="00A60B42"/>
    <w:rsid w:val="00A61143"/>
    <w:rsid w:val="00A61ED3"/>
    <w:rsid w:val="00A62202"/>
    <w:rsid w:val="00A63B09"/>
    <w:rsid w:val="00A6491F"/>
    <w:rsid w:val="00A64B70"/>
    <w:rsid w:val="00A64CC9"/>
    <w:rsid w:val="00A656DA"/>
    <w:rsid w:val="00A662CE"/>
    <w:rsid w:val="00A66430"/>
    <w:rsid w:val="00A66C7D"/>
    <w:rsid w:val="00A677EA"/>
    <w:rsid w:val="00A70BF6"/>
    <w:rsid w:val="00A70DE1"/>
    <w:rsid w:val="00A71015"/>
    <w:rsid w:val="00A71399"/>
    <w:rsid w:val="00A71736"/>
    <w:rsid w:val="00A71933"/>
    <w:rsid w:val="00A72133"/>
    <w:rsid w:val="00A727D0"/>
    <w:rsid w:val="00A72CB6"/>
    <w:rsid w:val="00A73787"/>
    <w:rsid w:val="00A73B01"/>
    <w:rsid w:val="00A74CDC"/>
    <w:rsid w:val="00A7601C"/>
    <w:rsid w:val="00A77D60"/>
    <w:rsid w:val="00A77F42"/>
    <w:rsid w:val="00A80862"/>
    <w:rsid w:val="00A81823"/>
    <w:rsid w:val="00A8223E"/>
    <w:rsid w:val="00A82244"/>
    <w:rsid w:val="00A82F68"/>
    <w:rsid w:val="00A8403C"/>
    <w:rsid w:val="00A845C7"/>
    <w:rsid w:val="00A86AF0"/>
    <w:rsid w:val="00A87D33"/>
    <w:rsid w:val="00A90471"/>
    <w:rsid w:val="00A9122C"/>
    <w:rsid w:val="00A9193D"/>
    <w:rsid w:val="00A921C9"/>
    <w:rsid w:val="00A92457"/>
    <w:rsid w:val="00A95578"/>
    <w:rsid w:val="00A956DA"/>
    <w:rsid w:val="00A95C3F"/>
    <w:rsid w:val="00A964B5"/>
    <w:rsid w:val="00AA0E9A"/>
    <w:rsid w:val="00AA1049"/>
    <w:rsid w:val="00AA2504"/>
    <w:rsid w:val="00AA2A28"/>
    <w:rsid w:val="00AA2C25"/>
    <w:rsid w:val="00AA2F85"/>
    <w:rsid w:val="00AA3AE3"/>
    <w:rsid w:val="00AA4A37"/>
    <w:rsid w:val="00AA51A0"/>
    <w:rsid w:val="00AA5CA7"/>
    <w:rsid w:val="00AB10E9"/>
    <w:rsid w:val="00AB1832"/>
    <w:rsid w:val="00AB2B63"/>
    <w:rsid w:val="00AB5F05"/>
    <w:rsid w:val="00AB6354"/>
    <w:rsid w:val="00AB65C0"/>
    <w:rsid w:val="00AB6C30"/>
    <w:rsid w:val="00AC079E"/>
    <w:rsid w:val="00AC07ED"/>
    <w:rsid w:val="00AC0F4F"/>
    <w:rsid w:val="00AC10FE"/>
    <w:rsid w:val="00AC185E"/>
    <w:rsid w:val="00AC22EB"/>
    <w:rsid w:val="00AC2F34"/>
    <w:rsid w:val="00AC4F63"/>
    <w:rsid w:val="00AC54E2"/>
    <w:rsid w:val="00AC74AA"/>
    <w:rsid w:val="00AC76FF"/>
    <w:rsid w:val="00AC7FD1"/>
    <w:rsid w:val="00AD0206"/>
    <w:rsid w:val="00AD0752"/>
    <w:rsid w:val="00AD08E0"/>
    <w:rsid w:val="00AD2532"/>
    <w:rsid w:val="00AD2C81"/>
    <w:rsid w:val="00AD2CBB"/>
    <w:rsid w:val="00AD2CCE"/>
    <w:rsid w:val="00AD32A5"/>
    <w:rsid w:val="00AD398A"/>
    <w:rsid w:val="00AD5219"/>
    <w:rsid w:val="00AD6749"/>
    <w:rsid w:val="00AE21A7"/>
    <w:rsid w:val="00AE35BE"/>
    <w:rsid w:val="00AE3DFD"/>
    <w:rsid w:val="00AE42C2"/>
    <w:rsid w:val="00AE4517"/>
    <w:rsid w:val="00AE4AE9"/>
    <w:rsid w:val="00AE5B38"/>
    <w:rsid w:val="00AE6755"/>
    <w:rsid w:val="00AE7270"/>
    <w:rsid w:val="00AF1C34"/>
    <w:rsid w:val="00AF1D11"/>
    <w:rsid w:val="00AF218C"/>
    <w:rsid w:val="00AF2C41"/>
    <w:rsid w:val="00AF3753"/>
    <w:rsid w:val="00AF3C98"/>
    <w:rsid w:val="00AF41B3"/>
    <w:rsid w:val="00AF5013"/>
    <w:rsid w:val="00AF53B8"/>
    <w:rsid w:val="00AF5F92"/>
    <w:rsid w:val="00B00192"/>
    <w:rsid w:val="00B0081D"/>
    <w:rsid w:val="00B01A84"/>
    <w:rsid w:val="00B02405"/>
    <w:rsid w:val="00B03634"/>
    <w:rsid w:val="00B03987"/>
    <w:rsid w:val="00B03E6E"/>
    <w:rsid w:val="00B05436"/>
    <w:rsid w:val="00B054E9"/>
    <w:rsid w:val="00B061D9"/>
    <w:rsid w:val="00B06EAA"/>
    <w:rsid w:val="00B07CD4"/>
    <w:rsid w:val="00B10AD6"/>
    <w:rsid w:val="00B11F00"/>
    <w:rsid w:val="00B11F75"/>
    <w:rsid w:val="00B12080"/>
    <w:rsid w:val="00B120D9"/>
    <w:rsid w:val="00B1226D"/>
    <w:rsid w:val="00B137D2"/>
    <w:rsid w:val="00B14D35"/>
    <w:rsid w:val="00B15400"/>
    <w:rsid w:val="00B15B0A"/>
    <w:rsid w:val="00B163FD"/>
    <w:rsid w:val="00B201A2"/>
    <w:rsid w:val="00B22588"/>
    <w:rsid w:val="00B22AC0"/>
    <w:rsid w:val="00B22F64"/>
    <w:rsid w:val="00B22FB7"/>
    <w:rsid w:val="00B245B1"/>
    <w:rsid w:val="00B245FB"/>
    <w:rsid w:val="00B25306"/>
    <w:rsid w:val="00B25A14"/>
    <w:rsid w:val="00B25F5F"/>
    <w:rsid w:val="00B2674B"/>
    <w:rsid w:val="00B27FD4"/>
    <w:rsid w:val="00B3035B"/>
    <w:rsid w:val="00B3297F"/>
    <w:rsid w:val="00B3365D"/>
    <w:rsid w:val="00B33C29"/>
    <w:rsid w:val="00B34D86"/>
    <w:rsid w:val="00B35B30"/>
    <w:rsid w:val="00B35BEE"/>
    <w:rsid w:val="00B37BD2"/>
    <w:rsid w:val="00B402B1"/>
    <w:rsid w:val="00B40868"/>
    <w:rsid w:val="00B40E39"/>
    <w:rsid w:val="00B41317"/>
    <w:rsid w:val="00B41A98"/>
    <w:rsid w:val="00B42698"/>
    <w:rsid w:val="00B42A69"/>
    <w:rsid w:val="00B42D80"/>
    <w:rsid w:val="00B43B05"/>
    <w:rsid w:val="00B43C2E"/>
    <w:rsid w:val="00B44F1F"/>
    <w:rsid w:val="00B45C9D"/>
    <w:rsid w:val="00B45FD8"/>
    <w:rsid w:val="00B47804"/>
    <w:rsid w:val="00B47F6E"/>
    <w:rsid w:val="00B500D8"/>
    <w:rsid w:val="00B508CE"/>
    <w:rsid w:val="00B515AF"/>
    <w:rsid w:val="00B51B5C"/>
    <w:rsid w:val="00B51F3B"/>
    <w:rsid w:val="00B522A2"/>
    <w:rsid w:val="00B52994"/>
    <w:rsid w:val="00B53B06"/>
    <w:rsid w:val="00B559E9"/>
    <w:rsid w:val="00B56822"/>
    <w:rsid w:val="00B56C5B"/>
    <w:rsid w:val="00B56E8F"/>
    <w:rsid w:val="00B57020"/>
    <w:rsid w:val="00B572B1"/>
    <w:rsid w:val="00B57593"/>
    <w:rsid w:val="00B578BC"/>
    <w:rsid w:val="00B616FB"/>
    <w:rsid w:val="00B6181B"/>
    <w:rsid w:val="00B62470"/>
    <w:rsid w:val="00B62EEF"/>
    <w:rsid w:val="00B63AC5"/>
    <w:rsid w:val="00B63B65"/>
    <w:rsid w:val="00B63B77"/>
    <w:rsid w:val="00B64F10"/>
    <w:rsid w:val="00B64F69"/>
    <w:rsid w:val="00B65277"/>
    <w:rsid w:val="00B65A1A"/>
    <w:rsid w:val="00B67B77"/>
    <w:rsid w:val="00B712B0"/>
    <w:rsid w:val="00B71D0F"/>
    <w:rsid w:val="00B72A74"/>
    <w:rsid w:val="00B72DA6"/>
    <w:rsid w:val="00B7306A"/>
    <w:rsid w:val="00B73A39"/>
    <w:rsid w:val="00B73F41"/>
    <w:rsid w:val="00B742C6"/>
    <w:rsid w:val="00B75477"/>
    <w:rsid w:val="00B769E8"/>
    <w:rsid w:val="00B77110"/>
    <w:rsid w:val="00B778FD"/>
    <w:rsid w:val="00B80D6B"/>
    <w:rsid w:val="00B81C7C"/>
    <w:rsid w:val="00B81FE4"/>
    <w:rsid w:val="00B8209E"/>
    <w:rsid w:val="00B8304C"/>
    <w:rsid w:val="00B840F1"/>
    <w:rsid w:val="00B844D0"/>
    <w:rsid w:val="00B854B4"/>
    <w:rsid w:val="00B860ED"/>
    <w:rsid w:val="00B86886"/>
    <w:rsid w:val="00B8756A"/>
    <w:rsid w:val="00B875D2"/>
    <w:rsid w:val="00B87E06"/>
    <w:rsid w:val="00B907FA"/>
    <w:rsid w:val="00B90F34"/>
    <w:rsid w:val="00B90FC7"/>
    <w:rsid w:val="00B911A5"/>
    <w:rsid w:val="00B91823"/>
    <w:rsid w:val="00B91C30"/>
    <w:rsid w:val="00B92756"/>
    <w:rsid w:val="00B92AEC"/>
    <w:rsid w:val="00B92D59"/>
    <w:rsid w:val="00B95B6B"/>
    <w:rsid w:val="00B97003"/>
    <w:rsid w:val="00B97380"/>
    <w:rsid w:val="00BA0736"/>
    <w:rsid w:val="00BA187F"/>
    <w:rsid w:val="00BA1AD7"/>
    <w:rsid w:val="00BA1CF8"/>
    <w:rsid w:val="00BA27AD"/>
    <w:rsid w:val="00BA2C16"/>
    <w:rsid w:val="00BA2C32"/>
    <w:rsid w:val="00BA51DA"/>
    <w:rsid w:val="00BA5C04"/>
    <w:rsid w:val="00BA636A"/>
    <w:rsid w:val="00BA7144"/>
    <w:rsid w:val="00BA7B6E"/>
    <w:rsid w:val="00BB01CF"/>
    <w:rsid w:val="00BB0CA0"/>
    <w:rsid w:val="00BB1E11"/>
    <w:rsid w:val="00BB2324"/>
    <w:rsid w:val="00BB577F"/>
    <w:rsid w:val="00BB6E1A"/>
    <w:rsid w:val="00BB71BD"/>
    <w:rsid w:val="00BB78E6"/>
    <w:rsid w:val="00BC017A"/>
    <w:rsid w:val="00BC11D8"/>
    <w:rsid w:val="00BC14F6"/>
    <w:rsid w:val="00BC1538"/>
    <w:rsid w:val="00BC1581"/>
    <w:rsid w:val="00BC1839"/>
    <w:rsid w:val="00BC2421"/>
    <w:rsid w:val="00BC2C4B"/>
    <w:rsid w:val="00BC40C6"/>
    <w:rsid w:val="00BC45F1"/>
    <w:rsid w:val="00BC4DA2"/>
    <w:rsid w:val="00BC5465"/>
    <w:rsid w:val="00BC589E"/>
    <w:rsid w:val="00BC62B3"/>
    <w:rsid w:val="00BC7B2D"/>
    <w:rsid w:val="00BD15F6"/>
    <w:rsid w:val="00BD1D6D"/>
    <w:rsid w:val="00BD22B4"/>
    <w:rsid w:val="00BD2A5F"/>
    <w:rsid w:val="00BD3974"/>
    <w:rsid w:val="00BD4236"/>
    <w:rsid w:val="00BD46F5"/>
    <w:rsid w:val="00BD51DA"/>
    <w:rsid w:val="00BE116E"/>
    <w:rsid w:val="00BE21E9"/>
    <w:rsid w:val="00BE3D4F"/>
    <w:rsid w:val="00BE48E7"/>
    <w:rsid w:val="00BE5FFE"/>
    <w:rsid w:val="00BE70BB"/>
    <w:rsid w:val="00BE7444"/>
    <w:rsid w:val="00BF06ED"/>
    <w:rsid w:val="00BF0E32"/>
    <w:rsid w:val="00BF1A9E"/>
    <w:rsid w:val="00BF2594"/>
    <w:rsid w:val="00BF2B47"/>
    <w:rsid w:val="00BF449B"/>
    <w:rsid w:val="00BF4E0B"/>
    <w:rsid w:val="00BF5EEA"/>
    <w:rsid w:val="00BF6982"/>
    <w:rsid w:val="00BF6B98"/>
    <w:rsid w:val="00BF6CCC"/>
    <w:rsid w:val="00BF6D03"/>
    <w:rsid w:val="00BF7BFF"/>
    <w:rsid w:val="00C0033F"/>
    <w:rsid w:val="00C0062F"/>
    <w:rsid w:val="00C0075B"/>
    <w:rsid w:val="00C02CCB"/>
    <w:rsid w:val="00C043C7"/>
    <w:rsid w:val="00C046E9"/>
    <w:rsid w:val="00C0498E"/>
    <w:rsid w:val="00C04A69"/>
    <w:rsid w:val="00C05683"/>
    <w:rsid w:val="00C10577"/>
    <w:rsid w:val="00C10A40"/>
    <w:rsid w:val="00C1166A"/>
    <w:rsid w:val="00C1167A"/>
    <w:rsid w:val="00C125C9"/>
    <w:rsid w:val="00C129D8"/>
    <w:rsid w:val="00C135E0"/>
    <w:rsid w:val="00C14DAB"/>
    <w:rsid w:val="00C14EFD"/>
    <w:rsid w:val="00C15C11"/>
    <w:rsid w:val="00C2002D"/>
    <w:rsid w:val="00C20441"/>
    <w:rsid w:val="00C21418"/>
    <w:rsid w:val="00C220D7"/>
    <w:rsid w:val="00C22126"/>
    <w:rsid w:val="00C22716"/>
    <w:rsid w:val="00C2397D"/>
    <w:rsid w:val="00C23F74"/>
    <w:rsid w:val="00C244C6"/>
    <w:rsid w:val="00C24995"/>
    <w:rsid w:val="00C24EE2"/>
    <w:rsid w:val="00C25E6E"/>
    <w:rsid w:val="00C260E3"/>
    <w:rsid w:val="00C26C42"/>
    <w:rsid w:val="00C277AD"/>
    <w:rsid w:val="00C27C20"/>
    <w:rsid w:val="00C305BC"/>
    <w:rsid w:val="00C30761"/>
    <w:rsid w:val="00C33158"/>
    <w:rsid w:val="00C338D1"/>
    <w:rsid w:val="00C33FCE"/>
    <w:rsid w:val="00C3589C"/>
    <w:rsid w:val="00C370C1"/>
    <w:rsid w:val="00C377C5"/>
    <w:rsid w:val="00C379D6"/>
    <w:rsid w:val="00C37A76"/>
    <w:rsid w:val="00C40C31"/>
    <w:rsid w:val="00C40D06"/>
    <w:rsid w:val="00C41473"/>
    <w:rsid w:val="00C42999"/>
    <w:rsid w:val="00C43DF9"/>
    <w:rsid w:val="00C44C89"/>
    <w:rsid w:val="00C45DD9"/>
    <w:rsid w:val="00C462F4"/>
    <w:rsid w:val="00C46528"/>
    <w:rsid w:val="00C51522"/>
    <w:rsid w:val="00C51AAD"/>
    <w:rsid w:val="00C5203A"/>
    <w:rsid w:val="00C5223D"/>
    <w:rsid w:val="00C52A54"/>
    <w:rsid w:val="00C53169"/>
    <w:rsid w:val="00C54F05"/>
    <w:rsid w:val="00C55C65"/>
    <w:rsid w:val="00C57078"/>
    <w:rsid w:val="00C5734C"/>
    <w:rsid w:val="00C60D0E"/>
    <w:rsid w:val="00C6141B"/>
    <w:rsid w:val="00C63581"/>
    <w:rsid w:val="00C637B5"/>
    <w:rsid w:val="00C64CA7"/>
    <w:rsid w:val="00C64F44"/>
    <w:rsid w:val="00C651F9"/>
    <w:rsid w:val="00C65BC8"/>
    <w:rsid w:val="00C66B11"/>
    <w:rsid w:val="00C66BD6"/>
    <w:rsid w:val="00C6728D"/>
    <w:rsid w:val="00C70021"/>
    <w:rsid w:val="00C70722"/>
    <w:rsid w:val="00C70ACA"/>
    <w:rsid w:val="00C7212A"/>
    <w:rsid w:val="00C74666"/>
    <w:rsid w:val="00C74AE5"/>
    <w:rsid w:val="00C7585C"/>
    <w:rsid w:val="00C7656B"/>
    <w:rsid w:val="00C76E28"/>
    <w:rsid w:val="00C80CC3"/>
    <w:rsid w:val="00C81980"/>
    <w:rsid w:val="00C8216D"/>
    <w:rsid w:val="00C82B54"/>
    <w:rsid w:val="00C82E83"/>
    <w:rsid w:val="00C839ED"/>
    <w:rsid w:val="00C83ABF"/>
    <w:rsid w:val="00C84056"/>
    <w:rsid w:val="00C85D35"/>
    <w:rsid w:val="00C86F50"/>
    <w:rsid w:val="00C8729A"/>
    <w:rsid w:val="00C907D1"/>
    <w:rsid w:val="00C94D32"/>
    <w:rsid w:val="00C952DE"/>
    <w:rsid w:val="00C96351"/>
    <w:rsid w:val="00C9686A"/>
    <w:rsid w:val="00C97084"/>
    <w:rsid w:val="00C976DF"/>
    <w:rsid w:val="00C979EC"/>
    <w:rsid w:val="00C97D87"/>
    <w:rsid w:val="00C97E16"/>
    <w:rsid w:val="00CA1140"/>
    <w:rsid w:val="00CA1232"/>
    <w:rsid w:val="00CA1291"/>
    <w:rsid w:val="00CA16F7"/>
    <w:rsid w:val="00CA2929"/>
    <w:rsid w:val="00CA2EB1"/>
    <w:rsid w:val="00CA36E6"/>
    <w:rsid w:val="00CA38D0"/>
    <w:rsid w:val="00CA461F"/>
    <w:rsid w:val="00CA4BD4"/>
    <w:rsid w:val="00CA4D5B"/>
    <w:rsid w:val="00CA5065"/>
    <w:rsid w:val="00CA509A"/>
    <w:rsid w:val="00CA545D"/>
    <w:rsid w:val="00CA609E"/>
    <w:rsid w:val="00CA60DE"/>
    <w:rsid w:val="00CA665B"/>
    <w:rsid w:val="00CB042A"/>
    <w:rsid w:val="00CB2B97"/>
    <w:rsid w:val="00CB390B"/>
    <w:rsid w:val="00CB3C1D"/>
    <w:rsid w:val="00CB3D7F"/>
    <w:rsid w:val="00CB4380"/>
    <w:rsid w:val="00CB5E28"/>
    <w:rsid w:val="00CB7BCA"/>
    <w:rsid w:val="00CB7ED2"/>
    <w:rsid w:val="00CC147E"/>
    <w:rsid w:val="00CC207E"/>
    <w:rsid w:val="00CC3E7B"/>
    <w:rsid w:val="00CC4034"/>
    <w:rsid w:val="00CC4AAC"/>
    <w:rsid w:val="00CC584C"/>
    <w:rsid w:val="00CC648E"/>
    <w:rsid w:val="00CC75D2"/>
    <w:rsid w:val="00CD05C5"/>
    <w:rsid w:val="00CD11FD"/>
    <w:rsid w:val="00CD1D45"/>
    <w:rsid w:val="00CD2C2A"/>
    <w:rsid w:val="00CD2DD6"/>
    <w:rsid w:val="00CD33AE"/>
    <w:rsid w:val="00CD3617"/>
    <w:rsid w:val="00CD485A"/>
    <w:rsid w:val="00CD759A"/>
    <w:rsid w:val="00CD7B7D"/>
    <w:rsid w:val="00CE1840"/>
    <w:rsid w:val="00CE1B41"/>
    <w:rsid w:val="00CE23D1"/>
    <w:rsid w:val="00CE28E1"/>
    <w:rsid w:val="00CE2E5D"/>
    <w:rsid w:val="00CE3505"/>
    <w:rsid w:val="00CE3D42"/>
    <w:rsid w:val="00CE47DE"/>
    <w:rsid w:val="00CE5021"/>
    <w:rsid w:val="00CE56E0"/>
    <w:rsid w:val="00CE5B90"/>
    <w:rsid w:val="00CE74CE"/>
    <w:rsid w:val="00CF011B"/>
    <w:rsid w:val="00CF0A03"/>
    <w:rsid w:val="00CF0E64"/>
    <w:rsid w:val="00CF17B5"/>
    <w:rsid w:val="00CF1F9D"/>
    <w:rsid w:val="00CF3424"/>
    <w:rsid w:val="00CF5974"/>
    <w:rsid w:val="00CF59AD"/>
    <w:rsid w:val="00CF5C97"/>
    <w:rsid w:val="00CF68CF"/>
    <w:rsid w:val="00CF768B"/>
    <w:rsid w:val="00D00ED2"/>
    <w:rsid w:val="00D03368"/>
    <w:rsid w:val="00D035A7"/>
    <w:rsid w:val="00D03C38"/>
    <w:rsid w:val="00D03E4A"/>
    <w:rsid w:val="00D04F33"/>
    <w:rsid w:val="00D056B4"/>
    <w:rsid w:val="00D05B65"/>
    <w:rsid w:val="00D073EA"/>
    <w:rsid w:val="00D078FA"/>
    <w:rsid w:val="00D108D4"/>
    <w:rsid w:val="00D10ED8"/>
    <w:rsid w:val="00D1189B"/>
    <w:rsid w:val="00D12591"/>
    <w:rsid w:val="00D13609"/>
    <w:rsid w:val="00D138E9"/>
    <w:rsid w:val="00D138F4"/>
    <w:rsid w:val="00D14393"/>
    <w:rsid w:val="00D14493"/>
    <w:rsid w:val="00D14EF3"/>
    <w:rsid w:val="00D157C0"/>
    <w:rsid w:val="00D1621F"/>
    <w:rsid w:val="00D16534"/>
    <w:rsid w:val="00D17488"/>
    <w:rsid w:val="00D17CB3"/>
    <w:rsid w:val="00D206CF"/>
    <w:rsid w:val="00D20D2E"/>
    <w:rsid w:val="00D20F41"/>
    <w:rsid w:val="00D2171C"/>
    <w:rsid w:val="00D2192F"/>
    <w:rsid w:val="00D228CC"/>
    <w:rsid w:val="00D23577"/>
    <w:rsid w:val="00D24764"/>
    <w:rsid w:val="00D253C4"/>
    <w:rsid w:val="00D30264"/>
    <w:rsid w:val="00D305BB"/>
    <w:rsid w:val="00D314E2"/>
    <w:rsid w:val="00D315F9"/>
    <w:rsid w:val="00D3294F"/>
    <w:rsid w:val="00D336D4"/>
    <w:rsid w:val="00D340FB"/>
    <w:rsid w:val="00D34A82"/>
    <w:rsid w:val="00D350CD"/>
    <w:rsid w:val="00D351C2"/>
    <w:rsid w:val="00D3591D"/>
    <w:rsid w:val="00D35CEC"/>
    <w:rsid w:val="00D35EBF"/>
    <w:rsid w:val="00D37873"/>
    <w:rsid w:val="00D37E69"/>
    <w:rsid w:val="00D41346"/>
    <w:rsid w:val="00D41585"/>
    <w:rsid w:val="00D41699"/>
    <w:rsid w:val="00D418D9"/>
    <w:rsid w:val="00D43046"/>
    <w:rsid w:val="00D4378A"/>
    <w:rsid w:val="00D43A13"/>
    <w:rsid w:val="00D44597"/>
    <w:rsid w:val="00D44861"/>
    <w:rsid w:val="00D4525F"/>
    <w:rsid w:val="00D457B9"/>
    <w:rsid w:val="00D4592F"/>
    <w:rsid w:val="00D50BAF"/>
    <w:rsid w:val="00D51122"/>
    <w:rsid w:val="00D5210B"/>
    <w:rsid w:val="00D522E0"/>
    <w:rsid w:val="00D53502"/>
    <w:rsid w:val="00D53E4F"/>
    <w:rsid w:val="00D54A48"/>
    <w:rsid w:val="00D553EE"/>
    <w:rsid w:val="00D5679F"/>
    <w:rsid w:val="00D56B77"/>
    <w:rsid w:val="00D574CF"/>
    <w:rsid w:val="00D57F65"/>
    <w:rsid w:val="00D57F93"/>
    <w:rsid w:val="00D60329"/>
    <w:rsid w:val="00D6079B"/>
    <w:rsid w:val="00D60CB3"/>
    <w:rsid w:val="00D61FC7"/>
    <w:rsid w:val="00D622DA"/>
    <w:rsid w:val="00D624AE"/>
    <w:rsid w:val="00D627D2"/>
    <w:rsid w:val="00D628AB"/>
    <w:rsid w:val="00D6299B"/>
    <w:rsid w:val="00D6299F"/>
    <w:rsid w:val="00D6468F"/>
    <w:rsid w:val="00D6485B"/>
    <w:rsid w:val="00D6664E"/>
    <w:rsid w:val="00D668F0"/>
    <w:rsid w:val="00D67A84"/>
    <w:rsid w:val="00D70398"/>
    <w:rsid w:val="00D70823"/>
    <w:rsid w:val="00D71BA7"/>
    <w:rsid w:val="00D71C77"/>
    <w:rsid w:val="00D72A5E"/>
    <w:rsid w:val="00D73953"/>
    <w:rsid w:val="00D75125"/>
    <w:rsid w:val="00D754A3"/>
    <w:rsid w:val="00D7626E"/>
    <w:rsid w:val="00D77237"/>
    <w:rsid w:val="00D80AFF"/>
    <w:rsid w:val="00D817B1"/>
    <w:rsid w:val="00D81BBB"/>
    <w:rsid w:val="00D81FC1"/>
    <w:rsid w:val="00D82A5A"/>
    <w:rsid w:val="00D847AD"/>
    <w:rsid w:val="00D84E0E"/>
    <w:rsid w:val="00D85548"/>
    <w:rsid w:val="00D857C2"/>
    <w:rsid w:val="00D87A07"/>
    <w:rsid w:val="00D909EE"/>
    <w:rsid w:val="00D9130B"/>
    <w:rsid w:val="00D91FC7"/>
    <w:rsid w:val="00D9212F"/>
    <w:rsid w:val="00D92A07"/>
    <w:rsid w:val="00D94A34"/>
    <w:rsid w:val="00D94E08"/>
    <w:rsid w:val="00D96DE5"/>
    <w:rsid w:val="00D97AAC"/>
    <w:rsid w:val="00D97C12"/>
    <w:rsid w:val="00DA07F6"/>
    <w:rsid w:val="00DA0F3F"/>
    <w:rsid w:val="00DA107D"/>
    <w:rsid w:val="00DA46C8"/>
    <w:rsid w:val="00DA5C7C"/>
    <w:rsid w:val="00DA6110"/>
    <w:rsid w:val="00DA6235"/>
    <w:rsid w:val="00DA7342"/>
    <w:rsid w:val="00DA766B"/>
    <w:rsid w:val="00DA7EE2"/>
    <w:rsid w:val="00DB007B"/>
    <w:rsid w:val="00DB064C"/>
    <w:rsid w:val="00DB0BF6"/>
    <w:rsid w:val="00DB1926"/>
    <w:rsid w:val="00DB2176"/>
    <w:rsid w:val="00DB2773"/>
    <w:rsid w:val="00DB2BD4"/>
    <w:rsid w:val="00DB3E18"/>
    <w:rsid w:val="00DB51EB"/>
    <w:rsid w:val="00DB55BB"/>
    <w:rsid w:val="00DB59E4"/>
    <w:rsid w:val="00DB6925"/>
    <w:rsid w:val="00DB73AF"/>
    <w:rsid w:val="00DC0A02"/>
    <w:rsid w:val="00DC0CEA"/>
    <w:rsid w:val="00DC0E8F"/>
    <w:rsid w:val="00DC133F"/>
    <w:rsid w:val="00DC2391"/>
    <w:rsid w:val="00DC3D8F"/>
    <w:rsid w:val="00DC400B"/>
    <w:rsid w:val="00DC4BBE"/>
    <w:rsid w:val="00DC4EE0"/>
    <w:rsid w:val="00DC510C"/>
    <w:rsid w:val="00DC5171"/>
    <w:rsid w:val="00DC51F0"/>
    <w:rsid w:val="00DC531E"/>
    <w:rsid w:val="00DC5973"/>
    <w:rsid w:val="00DC5C31"/>
    <w:rsid w:val="00DC6E1D"/>
    <w:rsid w:val="00DC6F68"/>
    <w:rsid w:val="00DC7003"/>
    <w:rsid w:val="00DC7064"/>
    <w:rsid w:val="00DC71FD"/>
    <w:rsid w:val="00DD05D5"/>
    <w:rsid w:val="00DD2AE4"/>
    <w:rsid w:val="00DD3147"/>
    <w:rsid w:val="00DD3627"/>
    <w:rsid w:val="00DD4221"/>
    <w:rsid w:val="00DD4B52"/>
    <w:rsid w:val="00DD4FD2"/>
    <w:rsid w:val="00DD5B10"/>
    <w:rsid w:val="00DD5E8C"/>
    <w:rsid w:val="00DD6F79"/>
    <w:rsid w:val="00DD737B"/>
    <w:rsid w:val="00DD76C0"/>
    <w:rsid w:val="00DE001E"/>
    <w:rsid w:val="00DE06A3"/>
    <w:rsid w:val="00DE1334"/>
    <w:rsid w:val="00DE21E4"/>
    <w:rsid w:val="00DE2502"/>
    <w:rsid w:val="00DE2804"/>
    <w:rsid w:val="00DE31D2"/>
    <w:rsid w:val="00DE3569"/>
    <w:rsid w:val="00DE368A"/>
    <w:rsid w:val="00DE36FF"/>
    <w:rsid w:val="00DE4C34"/>
    <w:rsid w:val="00DE558B"/>
    <w:rsid w:val="00DE6260"/>
    <w:rsid w:val="00DE63B4"/>
    <w:rsid w:val="00DE65B1"/>
    <w:rsid w:val="00DE7077"/>
    <w:rsid w:val="00DE76BC"/>
    <w:rsid w:val="00DE79A7"/>
    <w:rsid w:val="00DF059D"/>
    <w:rsid w:val="00DF1314"/>
    <w:rsid w:val="00DF1700"/>
    <w:rsid w:val="00DF1926"/>
    <w:rsid w:val="00DF20D6"/>
    <w:rsid w:val="00DF25A3"/>
    <w:rsid w:val="00DF2817"/>
    <w:rsid w:val="00DF2CF2"/>
    <w:rsid w:val="00DF3058"/>
    <w:rsid w:val="00DF5D7A"/>
    <w:rsid w:val="00DF5DCE"/>
    <w:rsid w:val="00E007D3"/>
    <w:rsid w:val="00E00C57"/>
    <w:rsid w:val="00E010A8"/>
    <w:rsid w:val="00E02647"/>
    <w:rsid w:val="00E03C37"/>
    <w:rsid w:val="00E0426D"/>
    <w:rsid w:val="00E044D2"/>
    <w:rsid w:val="00E04C73"/>
    <w:rsid w:val="00E04F0C"/>
    <w:rsid w:val="00E04FDC"/>
    <w:rsid w:val="00E059BC"/>
    <w:rsid w:val="00E05E85"/>
    <w:rsid w:val="00E06449"/>
    <w:rsid w:val="00E066B9"/>
    <w:rsid w:val="00E06E7A"/>
    <w:rsid w:val="00E07E60"/>
    <w:rsid w:val="00E10ED8"/>
    <w:rsid w:val="00E111AA"/>
    <w:rsid w:val="00E1132A"/>
    <w:rsid w:val="00E12650"/>
    <w:rsid w:val="00E129A8"/>
    <w:rsid w:val="00E12F9A"/>
    <w:rsid w:val="00E1425C"/>
    <w:rsid w:val="00E15B0D"/>
    <w:rsid w:val="00E171BA"/>
    <w:rsid w:val="00E17DDC"/>
    <w:rsid w:val="00E205E6"/>
    <w:rsid w:val="00E20B5E"/>
    <w:rsid w:val="00E21D2E"/>
    <w:rsid w:val="00E222A0"/>
    <w:rsid w:val="00E22829"/>
    <w:rsid w:val="00E25A15"/>
    <w:rsid w:val="00E25CA9"/>
    <w:rsid w:val="00E26F6D"/>
    <w:rsid w:val="00E31D1B"/>
    <w:rsid w:val="00E32264"/>
    <w:rsid w:val="00E32D5D"/>
    <w:rsid w:val="00E32E26"/>
    <w:rsid w:val="00E33110"/>
    <w:rsid w:val="00E33439"/>
    <w:rsid w:val="00E33690"/>
    <w:rsid w:val="00E33A54"/>
    <w:rsid w:val="00E34891"/>
    <w:rsid w:val="00E34F9A"/>
    <w:rsid w:val="00E357B7"/>
    <w:rsid w:val="00E35ABF"/>
    <w:rsid w:val="00E35FA7"/>
    <w:rsid w:val="00E37065"/>
    <w:rsid w:val="00E370E7"/>
    <w:rsid w:val="00E37C7C"/>
    <w:rsid w:val="00E37EF6"/>
    <w:rsid w:val="00E407A0"/>
    <w:rsid w:val="00E41AE6"/>
    <w:rsid w:val="00E4242F"/>
    <w:rsid w:val="00E428FA"/>
    <w:rsid w:val="00E42BEA"/>
    <w:rsid w:val="00E4304A"/>
    <w:rsid w:val="00E4440A"/>
    <w:rsid w:val="00E4497F"/>
    <w:rsid w:val="00E44A1F"/>
    <w:rsid w:val="00E44D17"/>
    <w:rsid w:val="00E46278"/>
    <w:rsid w:val="00E46E13"/>
    <w:rsid w:val="00E47780"/>
    <w:rsid w:val="00E501F4"/>
    <w:rsid w:val="00E503F1"/>
    <w:rsid w:val="00E50EEA"/>
    <w:rsid w:val="00E52482"/>
    <w:rsid w:val="00E52B16"/>
    <w:rsid w:val="00E531A9"/>
    <w:rsid w:val="00E532D6"/>
    <w:rsid w:val="00E538F5"/>
    <w:rsid w:val="00E54BC2"/>
    <w:rsid w:val="00E56420"/>
    <w:rsid w:val="00E5746B"/>
    <w:rsid w:val="00E5780C"/>
    <w:rsid w:val="00E57A2D"/>
    <w:rsid w:val="00E61A2A"/>
    <w:rsid w:val="00E639A7"/>
    <w:rsid w:val="00E63E62"/>
    <w:rsid w:val="00E6405B"/>
    <w:rsid w:val="00E64246"/>
    <w:rsid w:val="00E642C7"/>
    <w:rsid w:val="00E64EF2"/>
    <w:rsid w:val="00E65428"/>
    <w:rsid w:val="00E6584B"/>
    <w:rsid w:val="00E660A0"/>
    <w:rsid w:val="00E66158"/>
    <w:rsid w:val="00E66486"/>
    <w:rsid w:val="00E70498"/>
    <w:rsid w:val="00E7065D"/>
    <w:rsid w:val="00E70924"/>
    <w:rsid w:val="00E7144C"/>
    <w:rsid w:val="00E7197D"/>
    <w:rsid w:val="00E7299A"/>
    <w:rsid w:val="00E739DD"/>
    <w:rsid w:val="00E73A13"/>
    <w:rsid w:val="00E73D0B"/>
    <w:rsid w:val="00E7498F"/>
    <w:rsid w:val="00E75B42"/>
    <w:rsid w:val="00E7752D"/>
    <w:rsid w:val="00E775CC"/>
    <w:rsid w:val="00E80C98"/>
    <w:rsid w:val="00E82E58"/>
    <w:rsid w:val="00E830C4"/>
    <w:rsid w:val="00E83F58"/>
    <w:rsid w:val="00E84821"/>
    <w:rsid w:val="00E8566A"/>
    <w:rsid w:val="00E8598E"/>
    <w:rsid w:val="00E86503"/>
    <w:rsid w:val="00E86712"/>
    <w:rsid w:val="00E91AFE"/>
    <w:rsid w:val="00E92F6D"/>
    <w:rsid w:val="00E93163"/>
    <w:rsid w:val="00E94843"/>
    <w:rsid w:val="00E951F0"/>
    <w:rsid w:val="00E957CA"/>
    <w:rsid w:val="00E96347"/>
    <w:rsid w:val="00E9673C"/>
    <w:rsid w:val="00E9680D"/>
    <w:rsid w:val="00EA2575"/>
    <w:rsid w:val="00EA28DD"/>
    <w:rsid w:val="00EA38C6"/>
    <w:rsid w:val="00EA459F"/>
    <w:rsid w:val="00EA4BBB"/>
    <w:rsid w:val="00EA4F54"/>
    <w:rsid w:val="00EA57A4"/>
    <w:rsid w:val="00EA63E2"/>
    <w:rsid w:val="00EA6951"/>
    <w:rsid w:val="00EA6B73"/>
    <w:rsid w:val="00EA7192"/>
    <w:rsid w:val="00EA79A9"/>
    <w:rsid w:val="00EA7D3E"/>
    <w:rsid w:val="00EB074C"/>
    <w:rsid w:val="00EB0A87"/>
    <w:rsid w:val="00EB135C"/>
    <w:rsid w:val="00EB1428"/>
    <w:rsid w:val="00EB2006"/>
    <w:rsid w:val="00EB255D"/>
    <w:rsid w:val="00EB5469"/>
    <w:rsid w:val="00EB6CCE"/>
    <w:rsid w:val="00EB6D29"/>
    <w:rsid w:val="00EB701C"/>
    <w:rsid w:val="00EB77D3"/>
    <w:rsid w:val="00EC037C"/>
    <w:rsid w:val="00EC0441"/>
    <w:rsid w:val="00EC20F6"/>
    <w:rsid w:val="00EC24A7"/>
    <w:rsid w:val="00EC3DE0"/>
    <w:rsid w:val="00EC4298"/>
    <w:rsid w:val="00EC7D00"/>
    <w:rsid w:val="00EC7ED1"/>
    <w:rsid w:val="00ED0043"/>
    <w:rsid w:val="00ED0F02"/>
    <w:rsid w:val="00ED10E0"/>
    <w:rsid w:val="00ED2B80"/>
    <w:rsid w:val="00ED332D"/>
    <w:rsid w:val="00ED3330"/>
    <w:rsid w:val="00ED45BA"/>
    <w:rsid w:val="00ED462E"/>
    <w:rsid w:val="00ED5B48"/>
    <w:rsid w:val="00ED6688"/>
    <w:rsid w:val="00ED6ECB"/>
    <w:rsid w:val="00ED740D"/>
    <w:rsid w:val="00ED7785"/>
    <w:rsid w:val="00ED7C2D"/>
    <w:rsid w:val="00ED7DDB"/>
    <w:rsid w:val="00EE047B"/>
    <w:rsid w:val="00EE2404"/>
    <w:rsid w:val="00EE2662"/>
    <w:rsid w:val="00EE34FA"/>
    <w:rsid w:val="00EE3DCC"/>
    <w:rsid w:val="00EE50DD"/>
    <w:rsid w:val="00EE5AA1"/>
    <w:rsid w:val="00EE6D19"/>
    <w:rsid w:val="00EE70F5"/>
    <w:rsid w:val="00EF0062"/>
    <w:rsid w:val="00EF08AE"/>
    <w:rsid w:val="00EF090F"/>
    <w:rsid w:val="00EF0EBA"/>
    <w:rsid w:val="00EF111C"/>
    <w:rsid w:val="00EF1771"/>
    <w:rsid w:val="00EF1A57"/>
    <w:rsid w:val="00EF2E38"/>
    <w:rsid w:val="00EF31C6"/>
    <w:rsid w:val="00EF38A1"/>
    <w:rsid w:val="00EF3E29"/>
    <w:rsid w:val="00EF4EA4"/>
    <w:rsid w:val="00EF55FC"/>
    <w:rsid w:val="00EF6272"/>
    <w:rsid w:val="00EF70C2"/>
    <w:rsid w:val="00EF7873"/>
    <w:rsid w:val="00F00050"/>
    <w:rsid w:val="00F02B6D"/>
    <w:rsid w:val="00F02DA4"/>
    <w:rsid w:val="00F03211"/>
    <w:rsid w:val="00F03A4C"/>
    <w:rsid w:val="00F04248"/>
    <w:rsid w:val="00F04325"/>
    <w:rsid w:val="00F045E0"/>
    <w:rsid w:val="00F048CE"/>
    <w:rsid w:val="00F056E8"/>
    <w:rsid w:val="00F0613B"/>
    <w:rsid w:val="00F07DFC"/>
    <w:rsid w:val="00F1073B"/>
    <w:rsid w:val="00F108E5"/>
    <w:rsid w:val="00F11003"/>
    <w:rsid w:val="00F1105D"/>
    <w:rsid w:val="00F15A06"/>
    <w:rsid w:val="00F15DFC"/>
    <w:rsid w:val="00F16C0A"/>
    <w:rsid w:val="00F17D7A"/>
    <w:rsid w:val="00F20272"/>
    <w:rsid w:val="00F203E4"/>
    <w:rsid w:val="00F20A28"/>
    <w:rsid w:val="00F20C25"/>
    <w:rsid w:val="00F2250B"/>
    <w:rsid w:val="00F22EE4"/>
    <w:rsid w:val="00F23155"/>
    <w:rsid w:val="00F2334D"/>
    <w:rsid w:val="00F2552F"/>
    <w:rsid w:val="00F25B95"/>
    <w:rsid w:val="00F260F8"/>
    <w:rsid w:val="00F26467"/>
    <w:rsid w:val="00F270ED"/>
    <w:rsid w:val="00F30588"/>
    <w:rsid w:val="00F31207"/>
    <w:rsid w:val="00F31EF5"/>
    <w:rsid w:val="00F31FF2"/>
    <w:rsid w:val="00F335A4"/>
    <w:rsid w:val="00F3479B"/>
    <w:rsid w:val="00F353A3"/>
    <w:rsid w:val="00F3637D"/>
    <w:rsid w:val="00F368B7"/>
    <w:rsid w:val="00F36B20"/>
    <w:rsid w:val="00F40CA8"/>
    <w:rsid w:val="00F411F0"/>
    <w:rsid w:val="00F42E21"/>
    <w:rsid w:val="00F4300D"/>
    <w:rsid w:val="00F4542F"/>
    <w:rsid w:val="00F454F1"/>
    <w:rsid w:val="00F45A2A"/>
    <w:rsid w:val="00F46E02"/>
    <w:rsid w:val="00F473A7"/>
    <w:rsid w:val="00F47B5B"/>
    <w:rsid w:val="00F50287"/>
    <w:rsid w:val="00F50ABE"/>
    <w:rsid w:val="00F514E9"/>
    <w:rsid w:val="00F52299"/>
    <w:rsid w:val="00F525D7"/>
    <w:rsid w:val="00F52664"/>
    <w:rsid w:val="00F52755"/>
    <w:rsid w:val="00F534D2"/>
    <w:rsid w:val="00F5455A"/>
    <w:rsid w:val="00F546FB"/>
    <w:rsid w:val="00F54AA0"/>
    <w:rsid w:val="00F55487"/>
    <w:rsid w:val="00F55E0D"/>
    <w:rsid w:val="00F561E4"/>
    <w:rsid w:val="00F56D5E"/>
    <w:rsid w:val="00F57A38"/>
    <w:rsid w:val="00F57EC6"/>
    <w:rsid w:val="00F60454"/>
    <w:rsid w:val="00F61CA9"/>
    <w:rsid w:val="00F61FDC"/>
    <w:rsid w:val="00F626C0"/>
    <w:rsid w:val="00F629A0"/>
    <w:rsid w:val="00F63FDB"/>
    <w:rsid w:val="00F6442C"/>
    <w:rsid w:val="00F64A7D"/>
    <w:rsid w:val="00F65C65"/>
    <w:rsid w:val="00F65D6B"/>
    <w:rsid w:val="00F66607"/>
    <w:rsid w:val="00F6697E"/>
    <w:rsid w:val="00F66F20"/>
    <w:rsid w:val="00F67C7A"/>
    <w:rsid w:val="00F70E84"/>
    <w:rsid w:val="00F71287"/>
    <w:rsid w:val="00F71893"/>
    <w:rsid w:val="00F72CDF"/>
    <w:rsid w:val="00F7300B"/>
    <w:rsid w:val="00F733D0"/>
    <w:rsid w:val="00F73E2D"/>
    <w:rsid w:val="00F76926"/>
    <w:rsid w:val="00F76F14"/>
    <w:rsid w:val="00F77657"/>
    <w:rsid w:val="00F77AAF"/>
    <w:rsid w:val="00F801FC"/>
    <w:rsid w:val="00F8071A"/>
    <w:rsid w:val="00F81A10"/>
    <w:rsid w:val="00F8213A"/>
    <w:rsid w:val="00F82149"/>
    <w:rsid w:val="00F827FE"/>
    <w:rsid w:val="00F858A5"/>
    <w:rsid w:val="00F8632D"/>
    <w:rsid w:val="00F869B7"/>
    <w:rsid w:val="00F870E2"/>
    <w:rsid w:val="00F907E0"/>
    <w:rsid w:val="00F91E5D"/>
    <w:rsid w:val="00F92621"/>
    <w:rsid w:val="00F93F8A"/>
    <w:rsid w:val="00F95038"/>
    <w:rsid w:val="00F956CB"/>
    <w:rsid w:val="00F958A7"/>
    <w:rsid w:val="00F9591F"/>
    <w:rsid w:val="00F95A84"/>
    <w:rsid w:val="00F97D42"/>
    <w:rsid w:val="00FA0430"/>
    <w:rsid w:val="00FA0BBB"/>
    <w:rsid w:val="00FA1374"/>
    <w:rsid w:val="00FA2185"/>
    <w:rsid w:val="00FA2263"/>
    <w:rsid w:val="00FA2B86"/>
    <w:rsid w:val="00FA3431"/>
    <w:rsid w:val="00FA5416"/>
    <w:rsid w:val="00FA561E"/>
    <w:rsid w:val="00FA5765"/>
    <w:rsid w:val="00FA5C4C"/>
    <w:rsid w:val="00FA5DBA"/>
    <w:rsid w:val="00FA6434"/>
    <w:rsid w:val="00FA6913"/>
    <w:rsid w:val="00FB19CF"/>
    <w:rsid w:val="00FB22BE"/>
    <w:rsid w:val="00FB2D26"/>
    <w:rsid w:val="00FB34A1"/>
    <w:rsid w:val="00FB3D89"/>
    <w:rsid w:val="00FB4C8F"/>
    <w:rsid w:val="00FB5154"/>
    <w:rsid w:val="00FB574B"/>
    <w:rsid w:val="00FB5A60"/>
    <w:rsid w:val="00FB5D88"/>
    <w:rsid w:val="00FB6B81"/>
    <w:rsid w:val="00FB7255"/>
    <w:rsid w:val="00FB7F2B"/>
    <w:rsid w:val="00FC0CBA"/>
    <w:rsid w:val="00FC2F77"/>
    <w:rsid w:val="00FC3364"/>
    <w:rsid w:val="00FC394F"/>
    <w:rsid w:val="00FC63FB"/>
    <w:rsid w:val="00FD0DC9"/>
    <w:rsid w:val="00FD102D"/>
    <w:rsid w:val="00FD2AEE"/>
    <w:rsid w:val="00FD2B7A"/>
    <w:rsid w:val="00FD367D"/>
    <w:rsid w:val="00FD38EE"/>
    <w:rsid w:val="00FD3DEA"/>
    <w:rsid w:val="00FD415E"/>
    <w:rsid w:val="00FD4743"/>
    <w:rsid w:val="00FD6572"/>
    <w:rsid w:val="00FD6BEE"/>
    <w:rsid w:val="00FD7BC2"/>
    <w:rsid w:val="00FD7CA8"/>
    <w:rsid w:val="00FE0148"/>
    <w:rsid w:val="00FE02DB"/>
    <w:rsid w:val="00FE0C49"/>
    <w:rsid w:val="00FE0D6F"/>
    <w:rsid w:val="00FE0ECE"/>
    <w:rsid w:val="00FE0FA4"/>
    <w:rsid w:val="00FE18A5"/>
    <w:rsid w:val="00FE19DE"/>
    <w:rsid w:val="00FE2043"/>
    <w:rsid w:val="00FE2CE2"/>
    <w:rsid w:val="00FE2FE8"/>
    <w:rsid w:val="00FE3068"/>
    <w:rsid w:val="00FE3862"/>
    <w:rsid w:val="00FE3FC0"/>
    <w:rsid w:val="00FE5325"/>
    <w:rsid w:val="00FE543A"/>
    <w:rsid w:val="00FE5737"/>
    <w:rsid w:val="00FE68FF"/>
    <w:rsid w:val="00FE73F0"/>
    <w:rsid w:val="00FE78B7"/>
    <w:rsid w:val="00FF0212"/>
    <w:rsid w:val="00FF053B"/>
    <w:rsid w:val="00FF0A6B"/>
    <w:rsid w:val="00FF1903"/>
    <w:rsid w:val="00FF2838"/>
    <w:rsid w:val="00FF2BE5"/>
    <w:rsid w:val="00FF3409"/>
    <w:rsid w:val="00FF35CF"/>
    <w:rsid w:val="00FF4410"/>
    <w:rsid w:val="00FF530D"/>
    <w:rsid w:val="00FF6CB6"/>
    <w:rsid w:val="00FF7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35C77D4"/>
  <w15:docId w15:val="{DD95AD1D-5EBD-4C0D-8E71-CA404C72B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locked="1" w:semiHidden="1" w:unhideWhenUsed="1"/>
    <w:lsdException w:name="footnote text" w:locked="1" w:semiHidden="1" w:uiPriority="99" w:unhideWhenUsed="1"/>
    <w:lsdException w:name="annotation text" w:locked="1" w:semiHidden="1" w:uiPriority="99" w:unhideWhenUsed="1"/>
    <w:lsdException w:name="header" w:locked="1" w:semiHidden="1" w:uiPriority="99" w:unhideWhenUsed="1"/>
    <w:lsdException w:name="footer" w:locked="1" w:semiHidden="1" w:uiPriority="99" w:unhideWhenUsed="1"/>
    <w:lsdException w:name="index heading" w:locked="1" w:semiHidden="1" w:unhideWhenUsed="1"/>
    <w:lsdException w:name="caption" w:semiHidden="1" w:uiPriority="35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iPriority="99" w:unhideWhenUsed="1"/>
    <w:lsdException w:name="annotation reference" w:locked="1" w:semiHidden="1" w:uiPriority="99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/>
    <w:lsdException w:name="List 2" w:locked="1" w:semiHidden="1" w:unhideWhenUsed="1"/>
    <w:lsdException w:name="List 3" w:locked="1" w:semiHidden="1" w:unhideWhenUsed="1"/>
    <w:lsdException w:name="List 4" w:locked="1"/>
    <w:lsdException w:name="List 5" w:lock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10" w:qFormat="1"/>
    <w:lsdException w:name="Closing" w:locked="1" w:semiHidden="1" w:unhideWhenUsed="1"/>
    <w:lsdException w:name="Signature" w:locked="1" w:semiHidden="1" w:unhideWhenUsed="1"/>
    <w:lsdException w:name="Default Paragraph Font" w:semiHidden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11" w:qFormat="1"/>
    <w:lsdException w:name="Salutation" w:locked="1"/>
    <w:lsdException w:name="Date" w:locked="1"/>
    <w:lsdException w:name="Body Text First Indent" w:lock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iPriority="99" w:unhideWhenUsed="1"/>
    <w:lsdException w:name="FollowedHyperlink" w:locked="1" w:semiHidden="1" w:unhideWhenUsed="1"/>
    <w:lsdException w:name="Strong" w:uiPriority="22" w:qFormat="1"/>
    <w:lsdException w:name="Emphasis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iPriority="99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39"/>
    <w:lsdException w:name="Table Theme" w:locked="1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0C2D0C"/>
    <w:rPr>
      <w:sz w:val="16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17B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17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17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17B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17B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17B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17B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17B1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17B1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D817B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locked/>
    <w:rsid w:val="00D817B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locked/>
    <w:rsid w:val="00D817B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locked/>
    <w:rsid w:val="00D817B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locked/>
    <w:rsid w:val="00D817B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odyTextIndent">
    <w:name w:val="Body Text Indent"/>
    <w:basedOn w:val="Normal"/>
    <w:link w:val="BodyTextIndentChar"/>
    <w:rsid w:val="007B1EC3"/>
    <w:pPr>
      <w:widowControl w:val="0"/>
      <w:tabs>
        <w:tab w:val="left" w:pos="576"/>
        <w:tab w:val="left" w:pos="1300"/>
        <w:tab w:val="left" w:pos="2016"/>
        <w:tab w:val="left" w:pos="2736"/>
        <w:tab w:val="left" w:pos="3456"/>
        <w:tab w:val="left" w:pos="4176"/>
        <w:tab w:val="left" w:pos="4896"/>
        <w:tab w:val="left" w:pos="5616"/>
        <w:tab w:val="left" w:pos="6336"/>
        <w:tab w:val="left" w:pos="7776"/>
      </w:tabs>
      <w:ind w:left="1300" w:hanging="4"/>
    </w:pPr>
    <w:rPr>
      <w:rFonts w:ascii="Arial" w:hAnsi="Arial"/>
      <w:sz w:val="24"/>
      <w:szCs w:val="24"/>
    </w:rPr>
  </w:style>
  <w:style w:type="character" w:customStyle="1" w:styleId="BodyTextIndentChar">
    <w:name w:val="Body Text Indent Char"/>
    <w:link w:val="BodyTextIndent"/>
    <w:locked/>
    <w:rsid w:val="00385A55"/>
    <w:rPr>
      <w:rFonts w:ascii="Arial" w:hAnsi="Arial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rsid w:val="007B1EC3"/>
    <w:pPr>
      <w:widowControl w:val="0"/>
      <w:tabs>
        <w:tab w:val="left" w:pos="576"/>
        <w:tab w:val="left" w:pos="1296"/>
        <w:tab w:val="left" w:pos="2016"/>
        <w:tab w:val="left" w:pos="2736"/>
        <w:tab w:val="left" w:pos="3456"/>
        <w:tab w:val="left" w:pos="4176"/>
        <w:tab w:val="left" w:pos="4896"/>
        <w:tab w:val="left" w:pos="5616"/>
        <w:tab w:val="left" w:pos="6336"/>
        <w:tab w:val="left" w:pos="7056"/>
        <w:tab w:val="left" w:pos="7776"/>
      </w:tabs>
      <w:ind w:left="600"/>
    </w:pPr>
    <w:rPr>
      <w:rFonts w:ascii="Arial" w:hAnsi="Arial"/>
      <w:sz w:val="24"/>
      <w:szCs w:val="24"/>
    </w:rPr>
  </w:style>
  <w:style w:type="character" w:customStyle="1" w:styleId="BodyTextIndent2Char">
    <w:name w:val="Body Text Indent 2 Char"/>
    <w:link w:val="BodyTextIndent2"/>
    <w:locked/>
    <w:rsid w:val="00385A55"/>
    <w:rPr>
      <w:rFonts w:ascii="Arial" w:hAnsi="Arial" w:cs="Times New Roman"/>
      <w:sz w:val="24"/>
      <w:szCs w:val="24"/>
    </w:rPr>
  </w:style>
  <w:style w:type="paragraph" w:styleId="BodyText">
    <w:name w:val="Body Text"/>
    <w:basedOn w:val="Normal"/>
    <w:link w:val="BodyTextChar"/>
    <w:rsid w:val="007B1EC3"/>
    <w:rPr>
      <w:rFonts w:ascii="Arial" w:hAnsi="Arial"/>
      <w:sz w:val="24"/>
      <w:szCs w:val="24"/>
    </w:rPr>
  </w:style>
  <w:style w:type="character" w:customStyle="1" w:styleId="BodyTextChar">
    <w:name w:val="Body Text Char"/>
    <w:link w:val="BodyText"/>
    <w:semiHidden/>
    <w:locked/>
    <w:rsid w:val="00385A55"/>
    <w:rPr>
      <w:rFonts w:ascii="Arial" w:hAnsi="Arial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7B1EC3"/>
    <w:pPr>
      <w:widowControl w:val="0"/>
      <w:tabs>
        <w:tab w:val="left" w:pos="576"/>
        <w:tab w:val="left" w:pos="1296"/>
        <w:tab w:val="left" w:pos="2016"/>
        <w:tab w:val="left" w:pos="2736"/>
        <w:tab w:val="left" w:pos="3456"/>
        <w:tab w:val="left" w:pos="4176"/>
        <w:tab w:val="left" w:pos="4896"/>
        <w:tab w:val="left" w:pos="5616"/>
        <w:tab w:val="left" w:pos="6336"/>
        <w:tab w:val="left" w:pos="7056"/>
        <w:tab w:val="left" w:pos="7776"/>
      </w:tabs>
    </w:pPr>
    <w:rPr>
      <w:rFonts w:ascii="Arial" w:hAnsi="Arial"/>
      <w:sz w:val="24"/>
      <w:szCs w:val="24"/>
    </w:rPr>
  </w:style>
  <w:style w:type="character" w:customStyle="1" w:styleId="BodyText2Char">
    <w:name w:val="Body Text 2 Char"/>
    <w:link w:val="BodyText2"/>
    <w:semiHidden/>
    <w:locked/>
    <w:rsid w:val="00385A55"/>
    <w:rPr>
      <w:rFonts w:ascii="Arial" w:hAnsi="Arial" w:cs="Times New Roman"/>
      <w:sz w:val="24"/>
      <w:szCs w:val="24"/>
    </w:rPr>
  </w:style>
  <w:style w:type="character" w:styleId="CommentReference">
    <w:name w:val="annotation reference"/>
    <w:uiPriority w:val="99"/>
    <w:rsid w:val="007B1EC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B1EC3"/>
    <w:rPr>
      <w:rFonts w:ascii="Arial" w:hAnsi="Arial"/>
      <w:sz w:val="20"/>
      <w:szCs w:val="20"/>
    </w:rPr>
  </w:style>
  <w:style w:type="character" w:customStyle="1" w:styleId="CommentTextChar">
    <w:name w:val="Comment Text Char"/>
    <w:link w:val="CommentText"/>
    <w:uiPriority w:val="99"/>
    <w:locked/>
    <w:rsid w:val="00385A55"/>
    <w:rPr>
      <w:rFonts w:ascii="Arial" w:hAnsi="Arial" w:cs="Times New Roman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0C2D0C"/>
    <w:rPr>
      <w:szCs w:val="20"/>
    </w:rPr>
  </w:style>
  <w:style w:type="character" w:customStyle="1" w:styleId="BalloonTextChar">
    <w:name w:val="Balloon Text Char"/>
    <w:link w:val="BalloonText"/>
    <w:semiHidden/>
    <w:locked/>
    <w:rsid w:val="000C2D0C"/>
    <w:rPr>
      <w:sz w:val="16"/>
      <w:szCs w:val="20"/>
    </w:rPr>
  </w:style>
  <w:style w:type="character" w:styleId="Strong">
    <w:name w:val="Strong"/>
    <w:basedOn w:val="DefaultParagraphFont"/>
    <w:uiPriority w:val="22"/>
    <w:qFormat/>
    <w:rsid w:val="00D817B1"/>
    <w:rPr>
      <w:b/>
      <w:bCs/>
    </w:rPr>
  </w:style>
  <w:style w:type="character" w:styleId="Hyperlink">
    <w:name w:val="Hyperlink"/>
    <w:uiPriority w:val="99"/>
    <w:rsid w:val="007B1EC3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7B1EC3"/>
    <w:pPr>
      <w:spacing w:before="100" w:beforeAutospacing="1" w:after="100" w:afterAutospacing="1" w:line="360" w:lineRule="auto"/>
    </w:pPr>
    <w:rPr>
      <w:rFonts w:ascii="Times New Roman" w:hAnsi="Times New Roman"/>
      <w:color w:val="000000"/>
    </w:rPr>
  </w:style>
  <w:style w:type="character" w:customStyle="1" w:styleId="ti">
    <w:name w:val="ti"/>
    <w:rsid w:val="007B1EC3"/>
    <w:rPr>
      <w:rFonts w:cs="Times New Roman"/>
    </w:rPr>
  </w:style>
  <w:style w:type="paragraph" w:styleId="Header">
    <w:name w:val="header"/>
    <w:basedOn w:val="Normal"/>
    <w:link w:val="HeaderChar"/>
    <w:uiPriority w:val="99"/>
    <w:rsid w:val="007B1EC3"/>
    <w:pPr>
      <w:tabs>
        <w:tab w:val="center" w:pos="4320"/>
        <w:tab w:val="right" w:pos="8640"/>
      </w:tabs>
    </w:pPr>
    <w:rPr>
      <w:rFonts w:ascii="Arial" w:hAnsi="Arial"/>
      <w:sz w:val="24"/>
      <w:szCs w:val="24"/>
    </w:rPr>
  </w:style>
  <w:style w:type="character" w:customStyle="1" w:styleId="HeaderChar">
    <w:name w:val="Header Char"/>
    <w:link w:val="Header"/>
    <w:uiPriority w:val="99"/>
    <w:locked/>
    <w:rsid w:val="00385A55"/>
    <w:rPr>
      <w:rFonts w:ascii="Arial" w:hAnsi="Arial" w:cs="Times New Roman"/>
      <w:sz w:val="24"/>
      <w:szCs w:val="24"/>
    </w:rPr>
  </w:style>
  <w:style w:type="paragraph" w:customStyle="1" w:styleId="Level1">
    <w:name w:val="Level 1"/>
    <w:basedOn w:val="Normal"/>
    <w:rsid w:val="007B1EC3"/>
    <w:pPr>
      <w:widowControl w:val="0"/>
      <w:numPr>
        <w:numId w:val="1"/>
      </w:numPr>
      <w:ind w:left="1440" w:hanging="720"/>
      <w:outlineLvl w:val="0"/>
    </w:pPr>
    <w:rPr>
      <w:rFonts w:ascii="Times New Roman" w:hAnsi="Times New Roman"/>
      <w:szCs w:val="20"/>
    </w:rPr>
  </w:style>
  <w:style w:type="paragraph" w:styleId="Footer">
    <w:name w:val="footer"/>
    <w:basedOn w:val="Normal"/>
    <w:link w:val="FooterChar"/>
    <w:uiPriority w:val="99"/>
    <w:rsid w:val="007B1EC3"/>
    <w:pPr>
      <w:tabs>
        <w:tab w:val="center" w:pos="4819"/>
        <w:tab w:val="right" w:pos="9638"/>
      </w:tabs>
    </w:pPr>
    <w:rPr>
      <w:rFonts w:ascii="Arial" w:hAnsi="Arial"/>
      <w:sz w:val="24"/>
      <w:szCs w:val="24"/>
    </w:rPr>
  </w:style>
  <w:style w:type="character" w:customStyle="1" w:styleId="FooterChar">
    <w:name w:val="Footer Char"/>
    <w:link w:val="Footer"/>
    <w:uiPriority w:val="99"/>
    <w:locked/>
    <w:rsid w:val="00385A55"/>
    <w:rPr>
      <w:rFonts w:ascii="Arial" w:hAnsi="Arial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B1EC3"/>
    <w:rPr>
      <w:b/>
      <w:bCs/>
    </w:rPr>
  </w:style>
  <w:style w:type="character" w:customStyle="1" w:styleId="CommentSubjectChar">
    <w:name w:val="Comment Subject Char"/>
    <w:link w:val="CommentSubject"/>
    <w:semiHidden/>
    <w:locked/>
    <w:rsid w:val="00385A55"/>
    <w:rPr>
      <w:rFonts w:ascii="Arial" w:hAnsi="Arial" w:cs="Times New Roman"/>
      <w:b/>
      <w:bCs/>
      <w:sz w:val="20"/>
      <w:szCs w:val="20"/>
    </w:rPr>
  </w:style>
  <w:style w:type="paragraph" w:styleId="BodyTextIndent3">
    <w:name w:val="Body Text Indent 3"/>
    <w:basedOn w:val="Normal"/>
    <w:link w:val="BodyTextIndent3Char"/>
    <w:rsid w:val="007B1EC3"/>
    <w:pPr>
      <w:spacing w:after="120"/>
      <w:ind w:left="360"/>
    </w:pPr>
    <w:rPr>
      <w:rFonts w:ascii="Arial" w:hAnsi="Arial"/>
      <w:szCs w:val="16"/>
    </w:rPr>
  </w:style>
  <w:style w:type="character" w:customStyle="1" w:styleId="BodyTextIndent3Char">
    <w:name w:val="Body Text Indent 3 Char"/>
    <w:link w:val="BodyTextIndent3"/>
    <w:locked/>
    <w:rsid w:val="00385A55"/>
    <w:rPr>
      <w:rFonts w:ascii="Arial" w:hAnsi="Arial" w:cs="Times New Roman"/>
      <w:sz w:val="16"/>
      <w:szCs w:val="16"/>
    </w:rPr>
  </w:style>
  <w:style w:type="paragraph" w:styleId="HTMLPreformatted">
    <w:name w:val="HTML Preformatted"/>
    <w:basedOn w:val="Normal"/>
    <w:link w:val="HTMLPreformattedChar"/>
    <w:rsid w:val="007B1E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link w:val="HTMLPreformatted"/>
    <w:semiHidden/>
    <w:locked/>
    <w:rsid w:val="00385A55"/>
    <w:rPr>
      <w:rFonts w:ascii="Courier New" w:hAnsi="Courier New" w:cs="Courier New"/>
      <w:sz w:val="20"/>
      <w:szCs w:val="20"/>
    </w:rPr>
  </w:style>
  <w:style w:type="character" w:styleId="PageNumber">
    <w:name w:val="page number"/>
    <w:rsid w:val="00DD5E8C"/>
    <w:rPr>
      <w:rFonts w:cs="Times New Roman"/>
    </w:rPr>
  </w:style>
  <w:style w:type="table" w:styleId="TableGrid">
    <w:name w:val="Table Grid"/>
    <w:basedOn w:val="TableNormal"/>
    <w:uiPriority w:val="39"/>
    <w:rsid w:val="00F56D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3">
    <w:name w:val="Hyperlink3"/>
    <w:rsid w:val="009D5A35"/>
    <w:rPr>
      <w:rFonts w:cs="Times New Roman"/>
      <w:color w:val="6666CC"/>
      <w:u w:val="single"/>
    </w:rPr>
  </w:style>
  <w:style w:type="paragraph" w:customStyle="1" w:styleId="Heading12">
    <w:name w:val="Heading 12"/>
    <w:basedOn w:val="Normal"/>
    <w:rsid w:val="009D5A35"/>
    <w:pPr>
      <w:spacing w:line="402" w:lineRule="atLeast"/>
      <w:outlineLvl w:val="1"/>
    </w:pPr>
    <w:rPr>
      <w:rFonts w:ascii="Verdana" w:hAnsi="Verdana"/>
      <w:kern w:val="36"/>
      <w:sz w:val="37"/>
      <w:szCs w:val="37"/>
    </w:rPr>
  </w:style>
  <w:style w:type="paragraph" w:customStyle="1" w:styleId="NormalWeb6">
    <w:name w:val="Normal (Web)6"/>
    <w:basedOn w:val="Normal"/>
    <w:rsid w:val="009D5A35"/>
    <w:pPr>
      <w:spacing w:after="240" w:line="234" w:lineRule="atLeast"/>
    </w:pPr>
    <w:rPr>
      <w:rFonts w:ascii="Verdana" w:hAnsi="Verdana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817B1"/>
    <w:rPr>
      <w:i/>
      <w:iCs/>
    </w:rPr>
  </w:style>
  <w:style w:type="character" w:customStyle="1" w:styleId="pseudotab2">
    <w:name w:val="pseudotab2"/>
    <w:rsid w:val="009D5A35"/>
    <w:rPr>
      <w:rFonts w:cs="Times New Roman"/>
    </w:rPr>
  </w:style>
  <w:style w:type="character" w:customStyle="1" w:styleId="citation-abbreviation3">
    <w:name w:val="citation-abbreviation3"/>
    <w:rsid w:val="005C713D"/>
    <w:rPr>
      <w:rFonts w:cs="Times New Roman"/>
    </w:rPr>
  </w:style>
  <w:style w:type="character" w:customStyle="1" w:styleId="citation-publication-date">
    <w:name w:val="citation-publication-date"/>
    <w:rsid w:val="005C713D"/>
    <w:rPr>
      <w:rFonts w:cs="Times New Roman"/>
    </w:rPr>
  </w:style>
  <w:style w:type="character" w:customStyle="1" w:styleId="citation-volume">
    <w:name w:val="citation-volume"/>
    <w:rsid w:val="005C713D"/>
    <w:rPr>
      <w:rFonts w:cs="Times New Roman"/>
    </w:rPr>
  </w:style>
  <w:style w:type="character" w:customStyle="1" w:styleId="citation-issue">
    <w:name w:val="citation-issue"/>
    <w:rsid w:val="005C713D"/>
    <w:rPr>
      <w:rFonts w:cs="Times New Roman"/>
    </w:rPr>
  </w:style>
  <w:style w:type="character" w:customStyle="1" w:styleId="citation-flpages">
    <w:name w:val="citation-flpages"/>
    <w:rsid w:val="005C713D"/>
    <w:rPr>
      <w:rFonts w:cs="Times New Roman"/>
    </w:rPr>
  </w:style>
  <w:style w:type="paragraph" w:customStyle="1" w:styleId="articlebodyauthor3">
    <w:name w:val="articlebody_author3"/>
    <w:basedOn w:val="Normal"/>
    <w:rsid w:val="00CF17B5"/>
    <w:pPr>
      <w:spacing w:before="100" w:beforeAutospacing="1" w:after="88" w:line="336" w:lineRule="atLeast"/>
    </w:pPr>
    <w:rPr>
      <w:rFonts w:ascii="Times New Roman" w:hAnsi="Times New Roman"/>
    </w:rPr>
  </w:style>
  <w:style w:type="character" w:customStyle="1" w:styleId="apple-style-span">
    <w:name w:val="apple-style-span"/>
    <w:rsid w:val="007B757F"/>
    <w:rPr>
      <w:rFonts w:cs="Times New Roman"/>
    </w:rPr>
  </w:style>
  <w:style w:type="paragraph" w:styleId="TOC3">
    <w:name w:val="toc 3"/>
    <w:basedOn w:val="Normal"/>
    <w:next w:val="Normal"/>
    <w:autoRedefine/>
    <w:uiPriority w:val="39"/>
    <w:rsid w:val="00E7065D"/>
    <w:pPr>
      <w:spacing w:after="0"/>
      <w:ind w:left="320"/>
    </w:pPr>
    <w:rPr>
      <w:i/>
      <w:i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rsid w:val="00992331"/>
    <w:pPr>
      <w:spacing w:after="0"/>
      <w:ind w:left="160"/>
    </w:pPr>
    <w:rPr>
      <w:smallCaps/>
      <w:sz w:val="20"/>
      <w:szCs w:val="20"/>
    </w:rPr>
  </w:style>
  <w:style w:type="paragraph" w:styleId="TOC1">
    <w:name w:val="toc 1"/>
    <w:basedOn w:val="Normal"/>
    <w:next w:val="Normal"/>
    <w:autoRedefine/>
    <w:uiPriority w:val="39"/>
    <w:rsid w:val="007B6F58"/>
    <w:pPr>
      <w:spacing w:before="120" w:after="120"/>
    </w:pPr>
    <w:rPr>
      <w:b/>
      <w:bCs/>
      <w:cap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D817B1"/>
    <w:pPr>
      <w:outlineLvl w:val="9"/>
    </w:pPr>
  </w:style>
  <w:style w:type="paragraph" w:styleId="DocumentMap">
    <w:name w:val="Document Map"/>
    <w:basedOn w:val="Normal"/>
    <w:link w:val="DocumentMapChar"/>
    <w:semiHidden/>
    <w:rsid w:val="00264C61"/>
    <w:pPr>
      <w:shd w:val="clear" w:color="auto" w:fill="000080"/>
    </w:pPr>
    <w:rPr>
      <w:sz w:val="2"/>
      <w:szCs w:val="20"/>
    </w:rPr>
  </w:style>
  <w:style w:type="character" w:customStyle="1" w:styleId="DocumentMapChar">
    <w:name w:val="Document Map Char"/>
    <w:link w:val="DocumentMap"/>
    <w:semiHidden/>
    <w:locked/>
    <w:rsid w:val="000164F1"/>
    <w:rPr>
      <w:rFonts w:cs="Times New Roman"/>
      <w:sz w:val="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17B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Spacing">
    <w:name w:val="No Spacing"/>
    <w:link w:val="NoSpacingChar"/>
    <w:uiPriority w:val="1"/>
    <w:qFormat/>
    <w:rsid w:val="00D817B1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536C38"/>
  </w:style>
  <w:style w:type="character" w:styleId="IntenseEmphasis">
    <w:name w:val="Intense Emphasis"/>
    <w:basedOn w:val="DefaultParagraphFont"/>
    <w:uiPriority w:val="21"/>
    <w:qFormat/>
    <w:rsid w:val="00D817B1"/>
    <w:rPr>
      <w:b/>
      <w:bCs/>
      <w:i/>
      <w:iCs/>
      <w:color w:val="4F81BD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17B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17B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17B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D817B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817B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17B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817B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D817B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817B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817B1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17B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17B1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D817B1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D817B1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817B1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817B1"/>
    <w:rPr>
      <w:b/>
      <w:bCs/>
      <w:smallCaps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046E0F"/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83167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link w:val="EndNoteBibliographyTitle"/>
    <w:rsid w:val="0088316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83167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link w:val="EndNoteBibliography"/>
    <w:rsid w:val="00883167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5A000E"/>
  </w:style>
  <w:style w:type="character" w:customStyle="1" w:styleId="Style">
    <w:name w:val="Style"/>
    <w:basedOn w:val="CommentReference"/>
    <w:rsid w:val="003704D8"/>
    <w:rPr>
      <w:rFonts w:cs="Times New Roman"/>
      <w:sz w:val="36"/>
      <w:szCs w:val="16"/>
    </w:rPr>
  </w:style>
  <w:style w:type="character" w:customStyle="1" w:styleId="StyleCommentReferenceArial">
    <w:name w:val="Style Comment Reference + Arial"/>
    <w:basedOn w:val="CommentReference"/>
    <w:rsid w:val="00DB3E18"/>
    <w:rPr>
      <w:rFonts w:ascii="Arial" w:hAnsi="Arial" w:cs="Times New Roman"/>
      <w:sz w:val="28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817B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363D4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customStyle="1" w:styleId="StyleHeading1TimesNewRoman12ptNotBold">
    <w:name w:val="Style Heading 1 + Times New Roman 12 pt Not Bold"/>
    <w:basedOn w:val="Heading1"/>
    <w:link w:val="StyleHeading1TimesNewRoman12ptNotBoldChar"/>
    <w:autoRedefine/>
    <w:rsid w:val="0099138D"/>
    <w:pPr>
      <w:keepLines w:val="0"/>
      <w:spacing w:before="240" w:after="60" w:line="360" w:lineRule="auto"/>
    </w:pPr>
    <w:rPr>
      <w:rFonts w:eastAsia="Times New Roman" w:cs="Times New Roman"/>
      <w:bCs w:val="0"/>
      <w:color w:val="auto"/>
      <w:kern w:val="32"/>
      <w:sz w:val="22"/>
      <w:szCs w:val="22"/>
    </w:rPr>
  </w:style>
  <w:style w:type="character" w:customStyle="1" w:styleId="StyleHeading1TimesNewRoman12ptNotBoldChar">
    <w:name w:val="Style Heading 1 + Times New Roman 12 pt Not Bold Char"/>
    <w:link w:val="StyleHeading1TimesNewRoman12ptNotBold"/>
    <w:rsid w:val="0099138D"/>
    <w:rPr>
      <w:rFonts w:asciiTheme="majorHAnsi" w:eastAsia="Times New Roman" w:hAnsiTheme="majorHAnsi" w:cs="Times New Roman"/>
      <w:b/>
      <w:kern w:val="32"/>
    </w:rPr>
  </w:style>
  <w:style w:type="paragraph" w:styleId="FootnoteText">
    <w:name w:val="footnote text"/>
    <w:basedOn w:val="Normal"/>
    <w:link w:val="FootnoteTextChar"/>
    <w:uiPriority w:val="99"/>
    <w:unhideWhenUsed/>
    <w:locked/>
    <w:rsid w:val="00336B4F"/>
    <w:rPr>
      <w:rFonts w:ascii="Calibri" w:eastAsia="Calibri" w:hAnsi="Calibri" w:cs="Times New Roman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36B4F"/>
    <w:rPr>
      <w:rFonts w:ascii="Calibri" w:eastAsia="Calibri" w:hAnsi="Calibri" w:cs="Times New Roman"/>
      <w:sz w:val="20"/>
      <w:szCs w:val="20"/>
      <w:lang w:val="en-US" w:eastAsia="en-US"/>
    </w:rPr>
  </w:style>
  <w:style w:type="character" w:styleId="FootnoteReference">
    <w:name w:val="footnote reference"/>
    <w:uiPriority w:val="99"/>
    <w:unhideWhenUsed/>
    <w:locked/>
    <w:rsid w:val="00336B4F"/>
    <w:rPr>
      <w:vertAlign w:val="superscript"/>
    </w:rPr>
  </w:style>
  <w:style w:type="table" w:styleId="LightShading">
    <w:name w:val="Light Shading"/>
    <w:basedOn w:val="TableNormal"/>
    <w:uiPriority w:val="60"/>
    <w:rsid w:val="00C3589C"/>
    <w:pPr>
      <w:spacing w:after="0" w:line="240" w:lineRule="auto"/>
    </w:pPr>
    <w:rPr>
      <w:color w:val="000000" w:themeColor="text1" w:themeShade="BF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OC4">
    <w:name w:val="toc 4"/>
    <w:basedOn w:val="Normal"/>
    <w:next w:val="Normal"/>
    <w:autoRedefine/>
    <w:unhideWhenUsed/>
    <w:rsid w:val="00E33690"/>
    <w:pPr>
      <w:spacing w:after="0"/>
      <w:ind w:left="480"/>
    </w:pPr>
    <w:rPr>
      <w:sz w:val="18"/>
      <w:szCs w:val="18"/>
    </w:rPr>
  </w:style>
  <w:style w:type="paragraph" w:styleId="TOC5">
    <w:name w:val="toc 5"/>
    <w:basedOn w:val="Normal"/>
    <w:next w:val="Normal"/>
    <w:autoRedefine/>
    <w:unhideWhenUsed/>
    <w:rsid w:val="00E33690"/>
    <w:pPr>
      <w:spacing w:after="0"/>
      <w:ind w:left="640"/>
    </w:pPr>
    <w:rPr>
      <w:sz w:val="18"/>
      <w:szCs w:val="18"/>
    </w:rPr>
  </w:style>
  <w:style w:type="paragraph" w:styleId="TOC6">
    <w:name w:val="toc 6"/>
    <w:basedOn w:val="Normal"/>
    <w:next w:val="Normal"/>
    <w:autoRedefine/>
    <w:unhideWhenUsed/>
    <w:rsid w:val="00E33690"/>
    <w:pPr>
      <w:spacing w:after="0"/>
      <w:ind w:left="800"/>
    </w:pPr>
    <w:rPr>
      <w:sz w:val="18"/>
      <w:szCs w:val="18"/>
    </w:rPr>
  </w:style>
  <w:style w:type="paragraph" w:styleId="TOC7">
    <w:name w:val="toc 7"/>
    <w:basedOn w:val="Normal"/>
    <w:next w:val="Normal"/>
    <w:autoRedefine/>
    <w:unhideWhenUsed/>
    <w:rsid w:val="00E33690"/>
    <w:pPr>
      <w:spacing w:after="0"/>
      <w:ind w:left="960"/>
    </w:pPr>
    <w:rPr>
      <w:sz w:val="18"/>
      <w:szCs w:val="18"/>
    </w:rPr>
  </w:style>
  <w:style w:type="paragraph" w:styleId="TOC8">
    <w:name w:val="toc 8"/>
    <w:basedOn w:val="Normal"/>
    <w:next w:val="Normal"/>
    <w:autoRedefine/>
    <w:unhideWhenUsed/>
    <w:rsid w:val="00E33690"/>
    <w:pPr>
      <w:spacing w:after="0"/>
      <w:ind w:left="1120"/>
    </w:pPr>
    <w:rPr>
      <w:sz w:val="18"/>
      <w:szCs w:val="18"/>
    </w:rPr>
  </w:style>
  <w:style w:type="paragraph" w:styleId="TOC9">
    <w:name w:val="toc 9"/>
    <w:basedOn w:val="Normal"/>
    <w:next w:val="Normal"/>
    <w:autoRedefine/>
    <w:unhideWhenUsed/>
    <w:rsid w:val="00E33690"/>
    <w:pPr>
      <w:spacing w:after="0"/>
      <w:ind w:left="1280"/>
    </w:pPr>
    <w:rPr>
      <w:sz w:val="18"/>
      <w:szCs w:val="18"/>
    </w:rPr>
  </w:style>
  <w:style w:type="character" w:styleId="LineNumber">
    <w:name w:val="line number"/>
    <w:basedOn w:val="DefaultParagraphFont"/>
    <w:semiHidden/>
    <w:unhideWhenUsed/>
    <w:locked/>
    <w:rsid w:val="00C24EE2"/>
  </w:style>
  <w:style w:type="paragraph" w:customStyle="1" w:styleId="para">
    <w:name w:val="para"/>
    <w:basedOn w:val="Normal"/>
    <w:rsid w:val="008622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EndnoteText">
    <w:name w:val="endnote text"/>
    <w:basedOn w:val="Normal"/>
    <w:link w:val="EndnoteTextChar"/>
    <w:semiHidden/>
    <w:unhideWhenUsed/>
    <w:locked/>
    <w:rsid w:val="00B120D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B120D9"/>
    <w:rPr>
      <w:sz w:val="20"/>
      <w:szCs w:val="20"/>
    </w:rPr>
  </w:style>
  <w:style w:type="character" w:styleId="EndnoteReference">
    <w:name w:val="endnote reference"/>
    <w:basedOn w:val="DefaultParagraphFont"/>
    <w:semiHidden/>
    <w:unhideWhenUsed/>
    <w:locked/>
    <w:rsid w:val="00B120D9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9650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">
      <w:marLeft w:val="18"/>
      <w:marRight w:val="18"/>
      <w:marTop w:val="18"/>
      <w:marBottom w:val="18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">
              <w:marLeft w:val="0"/>
              <w:marRight w:val="0"/>
              <w:marTop w:val="105"/>
              <w:marBottom w:val="281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281882">
          <w:marLeft w:val="547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180070">
          <w:marLeft w:val="547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8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9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8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3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216313">
          <w:marLeft w:val="1166"/>
          <w:marRight w:val="0"/>
          <w:marTop w:val="12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548071">
          <w:marLeft w:val="1987"/>
          <w:marRight w:val="0"/>
          <w:marTop w:val="11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134338">
          <w:marLeft w:val="198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66076">
          <w:marLeft w:val="1166"/>
          <w:marRight w:val="0"/>
          <w:marTop w:val="12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848748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96225">
          <w:marLeft w:val="25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442432">
          <w:marLeft w:val="25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92089">
          <w:marLeft w:val="1166"/>
          <w:marRight w:val="0"/>
          <w:marTop w:val="12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454217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73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9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9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4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9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160498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72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2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828549">
          <w:marLeft w:val="1166"/>
          <w:marRight w:val="0"/>
          <w:marTop w:val="12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336151">
          <w:marLeft w:val="1987"/>
          <w:marRight w:val="0"/>
          <w:marTop w:val="11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639118">
          <w:marLeft w:val="198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97320">
          <w:marLeft w:val="1166"/>
          <w:marRight w:val="0"/>
          <w:marTop w:val="12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061536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524208">
          <w:marLeft w:val="25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3257">
          <w:marLeft w:val="25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925670">
          <w:marLeft w:val="1166"/>
          <w:marRight w:val="0"/>
          <w:marTop w:val="12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993974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8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9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7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5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180586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338158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06378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8320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961038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06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66" Type="http://schemas.microsoft.com/office/2018/08/relationships/commentsExtensible" Target="commentsExtensi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FF0E117DAFE54CBE067C431C77F64B" ma:contentTypeVersion="11" ma:contentTypeDescription="Create a new document." ma:contentTypeScope="" ma:versionID="6b53fe690562798cf888c19a13d45a86">
  <xsd:schema xmlns:xsd="http://www.w3.org/2001/XMLSchema" xmlns:xs="http://www.w3.org/2001/XMLSchema" xmlns:p="http://schemas.microsoft.com/office/2006/metadata/properties" xmlns:ns1="http://schemas.microsoft.com/sharepoint/v3" xmlns:ns3="0c96800b-b425-4f1f-a293-d10a6021442d" targetNamespace="http://schemas.microsoft.com/office/2006/metadata/properties" ma:root="true" ma:fieldsID="a16d82ff34a1f010f8ffd212580817bf" ns1:_="" ns3:_="">
    <xsd:import namespace="http://schemas.microsoft.com/sharepoint/v3"/>
    <xsd:import namespace="0c96800b-b425-4f1f-a293-d10a6021442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96800b-b425-4f1f-a293-d10a602144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BF2BE9-FE3F-409B-A781-7AC648FADB86}">
  <ds:schemaRefs>
    <ds:schemaRef ds:uri="http://schemas.microsoft.com/office/2006/documentManagement/types"/>
    <ds:schemaRef ds:uri="http://www.w3.org/XML/1998/namespace"/>
    <ds:schemaRef ds:uri="http://purl.org/dc/elements/1.1/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schemas.microsoft.com/sharepoint/v3"/>
    <ds:schemaRef ds:uri="http://purl.org/dc/dcmitype/"/>
    <ds:schemaRef ds:uri="0c96800b-b425-4f1f-a293-d10a6021442d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743D1986-4E24-436B-9290-D725B62E916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81A325E-8DDD-41F7-8A29-4F8499EB13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c96800b-b425-4f1f-a293-d10a602144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AEF2C2F-8993-43EC-80F3-4A402D0D6A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mproving the quality of health facility data to monitor trends in malaria burden: Effectiveness of the Collaborative Improvement Approach</vt:lpstr>
    </vt:vector>
  </TitlesOfParts>
  <Company>Centers for Disease Control and Prevention (CDC)            President’s Malaria Initiative (PMI)                                            Uganda Malaria Surveillance Project (UMSP) / IDRC               London School of Hygiene and Tropical Medicine (LSHTM)</Company>
  <LinksUpToDate>false</LinksUpToDate>
  <CharactersWithSpaces>685</CharactersWithSpaces>
  <SharedDoc>false</SharedDoc>
  <HLinks>
    <vt:vector size="276" baseType="variant">
      <vt:variant>
        <vt:i4>1048634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Toc381308846</vt:lpwstr>
      </vt:variant>
      <vt:variant>
        <vt:i4>1048634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Toc381308845</vt:lpwstr>
      </vt:variant>
      <vt:variant>
        <vt:i4>1048634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Toc381308844</vt:lpwstr>
      </vt:variant>
      <vt:variant>
        <vt:i4>1048634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Toc381308843</vt:lpwstr>
      </vt:variant>
      <vt:variant>
        <vt:i4>1048634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Toc381308842</vt:lpwstr>
      </vt:variant>
      <vt:variant>
        <vt:i4>1048634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Toc381308841</vt:lpwstr>
      </vt:variant>
      <vt:variant>
        <vt:i4>1048634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Toc381308840</vt:lpwstr>
      </vt:variant>
      <vt:variant>
        <vt:i4>1507386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Toc381308839</vt:lpwstr>
      </vt:variant>
      <vt:variant>
        <vt:i4>1507386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Toc381308838</vt:lpwstr>
      </vt:variant>
      <vt:variant>
        <vt:i4>1507386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Toc381308837</vt:lpwstr>
      </vt:variant>
      <vt:variant>
        <vt:i4>1507386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Toc381308836</vt:lpwstr>
      </vt:variant>
      <vt:variant>
        <vt:i4>1507386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Toc381308835</vt:lpwstr>
      </vt:variant>
      <vt:variant>
        <vt:i4>1507386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Toc381308834</vt:lpwstr>
      </vt:variant>
      <vt:variant>
        <vt:i4>1507386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Toc381308833</vt:lpwstr>
      </vt:variant>
      <vt:variant>
        <vt:i4>1507386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Toc381308832</vt:lpwstr>
      </vt:variant>
      <vt:variant>
        <vt:i4>1507386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Toc381308831</vt:lpwstr>
      </vt:variant>
      <vt:variant>
        <vt:i4>1507386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Toc381308830</vt:lpwstr>
      </vt:variant>
      <vt:variant>
        <vt:i4>1441850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Toc381308829</vt:lpwstr>
      </vt:variant>
      <vt:variant>
        <vt:i4>1441850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Toc381308828</vt:lpwstr>
      </vt:variant>
      <vt:variant>
        <vt:i4>1441850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Toc381308827</vt:lpwstr>
      </vt:variant>
      <vt:variant>
        <vt:i4>1441850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Toc381308826</vt:lpwstr>
      </vt:variant>
      <vt:variant>
        <vt:i4>1441850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Toc381308825</vt:lpwstr>
      </vt:variant>
      <vt:variant>
        <vt:i4>1441850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381308824</vt:lpwstr>
      </vt:variant>
      <vt:variant>
        <vt:i4>1441850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381308823</vt:lpwstr>
      </vt:variant>
      <vt:variant>
        <vt:i4>1441850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381308822</vt:lpwstr>
      </vt:variant>
      <vt:variant>
        <vt:i4>1441850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381308821</vt:lpwstr>
      </vt:variant>
      <vt:variant>
        <vt:i4>1441850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381308820</vt:lpwstr>
      </vt:variant>
      <vt:variant>
        <vt:i4>1376314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381308819</vt:lpwstr>
      </vt:variant>
      <vt:variant>
        <vt:i4>1376314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381308818</vt:lpwstr>
      </vt:variant>
      <vt:variant>
        <vt:i4>1376314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381308817</vt:lpwstr>
      </vt:variant>
      <vt:variant>
        <vt:i4>1376314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381308816</vt:lpwstr>
      </vt:variant>
      <vt:variant>
        <vt:i4>1376314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381308815</vt:lpwstr>
      </vt:variant>
      <vt:variant>
        <vt:i4>1376314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381308814</vt:lpwstr>
      </vt:variant>
      <vt:variant>
        <vt:i4>1376314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381308813</vt:lpwstr>
      </vt:variant>
      <vt:variant>
        <vt:i4>1376314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381308812</vt:lpwstr>
      </vt:variant>
      <vt:variant>
        <vt:i4>1376314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381308811</vt:lpwstr>
      </vt:variant>
      <vt:variant>
        <vt:i4>1376314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381308810</vt:lpwstr>
      </vt:variant>
      <vt:variant>
        <vt:i4>1310778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381308809</vt:lpwstr>
      </vt:variant>
      <vt:variant>
        <vt:i4>1310778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381308808</vt:lpwstr>
      </vt:variant>
      <vt:variant>
        <vt:i4>1310778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381308807</vt:lpwstr>
      </vt:variant>
      <vt:variant>
        <vt:i4>1310778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381308806</vt:lpwstr>
      </vt:variant>
      <vt:variant>
        <vt:i4>1310778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381308805</vt:lpwstr>
      </vt:variant>
      <vt:variant>
        <vt:i4>1310778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381308804</vt:lpwstr>
      </vt:variant>
      <vt:variant>
        <vt:i4>1310778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381308803</vt:lpwstr>
      </vt:variant>
      <vt:variant>
        <vt:i4>1310778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381308802</vt:lpwstr>
      </vt:variant>
      <vt:variant>
        <vt:i4>1310778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38130880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mproving the quality of health facility data to monitor trends in malaria burden: Effectiveness of the Collaborative Improvement Approach</dc:title>
  <dc:subject>Study Report</dc:subject>
  <dc:creator>Menno Smit</dc:creator>
  <cp:lastModifiedBy>Westercamp, Nelli Hrisceva (CDC/DDPHSIS/CGH/DPDM)</cp:lastModifiedBy>
  <cp:revision>4</cp:revision>
  <cp:lastPrinted>2020-01-21T22:21:00Z</cp:lastPrinted>
  <dcterms:created xsi:type="dcterms:W3CDTF">2020-05-11T20:45:00Z</dcterms:created>
  <dcterms:modified xsi:type="dcterms:W3CDTF">2020-05-14T2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595838325</vt:i4>
  </property>
  <property fmtid="{D5CDD505-2E9C-101B-9397-08002B2CF9AE}" pid="3" name="ContentTypeId">
    <vt:lpwstr>0x01010053FF0E117DAFE54CBE067C431C77F64B</vt:lpwstr>
  </property>
</Properties>
</file>